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86" w:type="dxa"/>
        <w:jc w:val="left"/>
        <w:tblInd w:w="-108" w:type="dxa"/>
        <w:tblLayout w:type="fixed"/>
        <w:tblCellMar>
          <w:top w:w="0" w:type="dxa"/>
          <w:left w:w="108" w:type="dxa"/>
          <w:bottom w:w="0" w:type="dxa"/>
          <w:right w:w="108" w:type="dxa"/>
        </w:tblCellMar>
      </w:tblPr>
      <w:tblGrid>
        <w:gridCol w:w="3084"/>
        <w:gridCol w:w="3107"/>
        <w:gridCol w:w="3095"/>
      </w:tblGrid>
      <w:tr>
        <w:trPr/>
        <w:tc>
          <w:tcPr>
            <w:tcW w:w="3084" w:type="dxa"/>
            <w:tcBorders/>
          </w:tcPr>
          <w:p>
            <w:pPr>
              <w:pStyle w:val="Normal"/>
              <w:spacing w:lineRule="auto" w:line="240"/>
              <w:jc w:val="center"/>
              <w:rPr>
                <w:spacing w:val="0"/>
                <w:sz w:val="20"/>
                <w:szCs w:val="20"/>
              </w:rPr>
            </w:pPr>
            <w:r>
              <w:rPr>
                <w:spacing w:val="0"/>
                <w:sz w:val="20"/>
                <w:szCs w:val="20"/>
              </w:rPr>
              <w:t>Institut für Soziale Pädiatrie und Jugendmedizin</w:t>
            </w:r>
          </w:p>
        </w:tc>
        <w:tc>
          <w:tcPr>
            <w:tcW w:w="3107" w:type="dxa"/>
            <w:tcBorders/>
          </w:tcPr>
          <w:p>
            <w:pPr>
              <w:pStyle w:val="Normal"/>
              <w:spacing w:lineRule="auto" w:line="240"/>
              <w:jc w:val="center"/>
              <w:rPr>
                <w:spacing w:val="0"/>
                <w:sz w:val="20"/>
                <w:szCs w:val="20"/>
              </w:rPr>
            </w:pPr>
            <w:r>
              <w:rPr>
                <w:spacing w:val="0"/>
                <w:sz w:val="20"/>
                <w:szCs w:val="20"/>
              </w:rPr>
              <w:t>Kinderklinik und Poliklinik im</w:t>
            </w:r>
          </w:p>
          <w:p>
            <w:pPr>
              <w:pStyle w:val="Normal"/>
              <w:spacing w:lineRule="auto" w:line="240"/>
              <w:jc w:val="center"/>
              <w:rPr>
                <w:spacing w:val="0"/>
                <w:sz w:val="20"/>
                <w:szCs w:val="20"/>
              </w:rPr>
            </w:pPr>
            <w:r>
              <w:rPr>
                <w:spacing w:val="0"/>
                <w:sz w:val="20"/>
                <w:szCs w:val="20"/>
              </w:rPr>
              <w:t>Dr. von Haunerschen Kinderspital</w:t>
            </w:r>
          </w:p>
        </w:tc>
        <w:tc>
          <w:tcPr>
            <w:tcW w:w="3095" w:type="dxa"/>
            <w:tcBorders/>
          </w:tcPr>
          <w:p>
            <w:pPr>
              <w:pStyle w:val="Normal"/>
              <w:spacing w:lineRule="auto" w:line="240"/>
              <w:jc w:val="center"/>
              <w:rPr>
                <w:spacing w:val="0"/>
                <w:sz w:val="20"/>
                <w:szCs w:val="20"/>
              </w:rPr>
            </w:pPr>
            <w:r>
              <w:rPr>
                <w:spacing w:val="0"/>
                <w:sz w:val="20"/>
                <w:szCs w:val="20"/>
              </w:rPr>
              <w:t>Klinikum Großhadern</w:t>
            </w:r>
          </w:p>
          <w:p>
            <w:pPr>
              <w:pStyle w:val="Normal"/>
              <w:spacing w:lineRule="auto" w:line="240"/>
              <w:jc w:val="center"/>
              <w:rPr>
                <w:spacing w:val="0"/>
                <w:sz w:val="20"/>
                <w:szCs w:val="20"/>
              </w:rPr>
            </w:pPr>
            <w:r>
              <w:rPr>
                <w:spacing w:val="0"/>
                <w:sz w:val="20"/>
                <w:szCs w:val="20"/>
              </w:rPr>
              <w:t xml:space="preserve">Neurologische Klinik </w:t>
            </w:r>
          </w:p>
          <w:p>
            <w:pPr>
              <w:pStyle w:val="Normal"/>
              <w:spacing w:lineRule="auto" w:line="240"/>
              <w:jc w:val="center"/>
              <w:rPr>
                <w:spacing w:val="0"/>
                <w:sz w:val="20"/>
                <w:szCs w:val="20"/>
              </w:rPr>
            </w:pPr>
            <w:r>
              <w:rPr>
                <w:spacing w:val="0"/>
                <w:sz w:val="20"/>
                <w:szCs w:val="20"/>
              </w:rPr>
              <w:t>und Poliklinik</w:t>
            </w:r>
          </w:p>
        </w:tc>
      </w:tr>
      <w:tr>
        <w:trPr/>
        <w:tc>
          <w:tcPr>
            <w:tcW w:w="3084" w:type="dxa"/>
            <w:tcBorders/>
          </w:tcPr>
          <w:p>
            <w:pPr>
              <w:pStyle w:val="Normal"/>
              <w:spacing w:lineRule="auto" w:line="240" w:before="120" w:after="0"/>
              <w:jc w:val="center"/>
              <w:rPr>
                <w:spacing w:val="0"/>
                <w:sz w:val="16"/>
                <w:szCs w:val="16"/>
              </w:rPr>
            </w:pPr>
            <w:r>
              <w:rPr>
                <w:spacing w:val="0"/>
                <w:sz w:val="16"/>
                <w:szCs w:val="16"/>
              </w:rPr>
              <w:t>Abteilung für Epidemiologie im  Kindes- und Jugendalter</w:t>
            </w:r>
          </w:p>
          <w:p>
            <w:pPr>
              <w:pStyle w:val="Normal"/>
              <w:spacing w:lineRule="auto" w:line="240"/>
              <w:jc w:val="center"/>
              <w:rPr>
                <w:spacing w:val="0"/>
                <w:sz w:val="16"/>
                <w:szCs w:val="16"/>
              </w:rPr>
            </w:pPr>
            <w:r>
              <w:rPr>
                <w:spacing w:val="0"/>
                <w:sz w:val="16"/>
                <w:szCs w:val="16"/>
              </w:rPr>
            </w:r>
          </w:p>
          <w:p>
            <w:pPr>
              <w:pStyle w:val="Normal"/>
              <w:spacing w:lineRule="auto" w:line="240"/>
              <w:jc w:val="center"/>
              <w:rPr>
                <w:spacing w:val="0"/>
                <w:sz w:val="16"/>
                <w:szCs w:val="16"/>
              </w:rPr>
            </w:pPr>
            <w:r>
              <w:rPr>
                <w:spacing w:val="0"/>
                <w:sz w:val="16"/>
                <w:szCs w:val="16"/>
              </w:rPr>
              <w:t>Prof. Dr. Rüdiger von Kries</w:t>
            </w:r>
          </w:p>
        </w:tc>
        <w:tc>
          <w:tcPr>
            <w:tcW w:w="3107" w:type="dxa"/>
            <w:tcBorders/>
          </w:tcPr>
          <w:p>
            <w:pPr>
              <w:pStyle w:val="Normal"/>
              <w:spacing w:lineRule="auto" w:line="240" w:before="120" w:after="0"/>
              <w:jc w:val="center"/>
              <w:rPr>
                <w:spacing w:val="0"/>
                <w:sz w:val="16"/>
                <w:szCs w:val="16"/>
              </w:rPr>
            </w:pPr>
            <w:r>
              <w:rPr>
                <w:spacing w:val="0"/>
                <w:sz w:val="16"/>
                <w:szCs w:val="16"/>
              </w:rPr>
              <w:t>Abteilung für Pädiatrische Neurologie | Entwicklungsneurologie | Sozialpädiatrie | iSPZ</w:t>
            </w:r>
            <w:r>
              <w:rPr>
                <w:spacing w:val="0"/>
                <w:sz w:val="16"/>
                <w:szCs w:val="16"/>
                <w:vertAlign w:val="superscript"/>
              </w:rPr>
              <w:t>LMU</w:t>
            </w:r>
            <w:r>
              <w:rPr>
                <w:spacing w:val="0"/>
                <w:sz w:val="16"/>
                <w:szCs w:val="16"/>
              </w:rPr>
              <w:t xml:space="preserve"> </w:t>
            </w:r>
          </w:p>
          <w:p>
            <w:pPr>
              <w:pStyle w:val="Normal"/>
              <w:spacing w:lineRule="auto" w:line="240" w:before="120" w:after="0"/>
              <w:jc w:val="center"/>
              <w:rPr>
                <w:spacing w:val="0"/>
                <w:sz w:val="16"/>
                <w:szCs w:val="16"/>
              </w:rPr>
            </w:pPr>
            <w:r>
              <w:rPr>
                <w:spacing w:val="0"/>
                <w:sz w:val="16"/>
                <w:szCs w:val="16"/>
              </w:rPr>
              <w:t>Prof. Dr. Florian Heinen</w:t>
            </w:r>
          </w:p>
        </w:tc>
        <w:tc>
          <w:tcPr>
            <w:tcW w:w="3095" w:type="dxa"/>
            <w:tcBorders/>
          </w:tcPr>
          <w:p>
            <w:pPr>
              <w:pStyle w:val="Normal"/>
              <w:spacing w:lineRule="auto" w:line="240" w:before="120" w:after="0"/>
              <w:jc w:val="center"/>
              <w:rPr/>
            </w:pPr>
            <w:r>
              <w:rPr>
                <w:spacing w:val="0"/>
                <w:sz w:val="16"/>
                <w:szCs w:val="16"/>
              </w:rPr>
              <w:t xml:space="preserve">Oberbayerisches    Kopfschmerzzentrum </w:t>
            </w:r>
          </w:p>
          <w:p>
            <w:pPr>
              <w:pStyle w:val="Normal"/>
              <w:spacing w:lineRule="auto" w:line="240" w:before="120" w:after="0"/>
              <w:jc w:val="center"/>
              <w:rPr>
                <w:spacing w:val="0"/>
                <w:sz w:val="16"/>
                <w:szCs w:val="16"/>
              </w:rPr>
            </w:pPr>
            <w:r>
              <w:rPr>
                <w:spacing w:val="0"/>
                <w:sz w:val="16"/>
                <w:szCs w:val="16"/>
              </w:rPr>
              <w:t>Prof. Dr. Andreas Straube</w:t>
            </w:r>
          </w:p>
        </w:tc>
      </w:tr>
      <w:tr>
        <w:trPr/>
        <w:tc>
          <w:tcPr>
            <w:tcW w:w="3084" w:type="dxa"/>
            <w:tcBorders/>
          </w:tcPr>
          <w:p>
            <w:pPr>
              <w:pStyle w:val="Normal"/>
              <w:spacing w:lineRule="auto" w:line="240" w:before="120" w:after="0"/>
              <w:jc w:val="center"/>
              <w:rPr>
                <w:spacing w:val="0"/>
                <w:sz w:val="12"/>
                <w:szCs w:val="12"/>
              </w:rPr>
            </w:pPr>
            <w:r>
              <w:rPr>
                <w:spacing w:val="0"/>
                <w:sz w:val="12"/>
                <w:szCs w:val="12"/>
              </w:rPr>
              <w:t>Heiglhofstraße 63 • 81377 München</w:t>
            </w:r>
          </w:p>
          <w:p>
            <w:pPr>
              <w:pStyle w:val="Normal"/>
              <w:spacing w:lineRule="auto" w:line="240"/>
              <w:jc w:val="center"/>
              <w:rPr/>
            </w:pPr>
            <w:r>
              <w:rPr>
                <w:spacing w:val="0"/>
                <w:sz w:val="12"/>
                <w:szCs w:val="12"/>
              </w:rPr>
              <w:t>Telefon 089-71009-314 • Telefax 089-71009 315</w:t>
            </w:r>
          </w:p>
          <w:p>
            <w:pPr>
              <w:pStyle w:val="Normal"/>
              <w:spacing w:lineRule="auto" w:line="240"/>
              <w:jc w:val="center"/>
              <w:rPr>
                <w:spacing w:val="0"/>
                <w:sz w:val="12"/>
                <w:szCs w:val="12"/>
              </w:rPr>
            </w:pPr>
            <w:r>
              <w:rPr>
                <w:spacing w:val="0"/>
                <w:sz w:val="12"/>
                <w:szCs w:val="12"/>
              </w:rPr>
              <w:t>ruediger.kries@med.uni-muenchen.de</w:t>
            </w:r>
          </w:p>
        </w:tc>
        <w:tc>
          <w:tcPr>
            <w:tcW w:w="3107" w:type="dxa"/>
            <w:tcBorders/>
          </w:tcPr>
          <w:p>
            <w:pPr>
              <w:pStyle w:val="Normal"/>
              <w:spacing w:lineRule="auto" w:line="240" w:before="120" w:after="0"/>
              <w:jc w:val="center"/>
              <w:rPr>
                <w:spacing w:val="0"/>
                <w:sz w:val="12"/>
                <w:szCs w:val="12"/>
              </w:rPr>
            </w:pPr>
            <w:r>
              <w:rPr>
                <w:spacing w:val="0"/>
                <w:sz w:val="12"/>
                <w:szCs w:val="12"/>
              </w:rPr>
              <w:t>Lindwurmstraße 4 • 80337 München</w:t>
            </w:r>
          </w:p>
          <w:p>
            <w:pPr>
              <w:pStyle w:val="Normal"/>
              <w:spacing w:lineRule="auto" w:line="240"/>
              <w:jc w:val="center"/>
              <w:rPr/>
            </w:pPr>
            <w:r>
              <w:rPr>
                <w:spacing w:val="0"/>
                <w:sz w:val="12"/>
                <w:szCs w:val="12"/>
              </w:rPr>
              <w:t>Telefon 089-5160-7851 • Telefax 089-5160 7745</w:t>
            </w:r>
          </w:p>
          <w:p>
            <w:pPr>
              <w:pStyle w:val="Normal"/>
              <w:spacing w:lineRule="auto" w:line="240"/>
              <w:jc w:val="center"/>
              <w:rPr>
                <w:spacing w:val="0"/>
                <w:sz w:val="12"/>
                <w:szCs w:val="12"/>
              </w:rPr>
            </w:pPr>
            <w:r>
              <w:rPr>
                <w:spacing w:val="0"/>
                <w:sz w:val="12"/>
                <w:szCs w:val="12"/>
              </w:rPr>
              <w:t>florian.heinen@med.uni-muenchen.de</w:t>
            </w:r>
          </w:p>
        </w:tc>
        <w:tc>
          <w:tcPr>
            <w:tcW w:w="3095" w:type="dxa"/>
            <w:tcBorders/>
          </w:tcPr>
          <w:p>
            <w:pPr>
              <w:pStyle w:val="Normal"/>
              <w:spacing w:lineRule="auto" w:line="240" w:before="120" w:after="0"/>
              <w:jc w:val="center"/>
              <w:rPr/>
            </w:pPr>
            <w:r>
              <w:rPr>
                <w:spacing w:val="0"/>
                <w:sz w:val="12"/>
                <w:szCs w:val="12"/>
              </w:rPr>
              <w:t>Marchioninistraße 15 • 81377 München</w:t>
            </w:r>
          </w:p>
          <w:p>
            <w:pPr>
              <w:pStyle w:val="Normal"/>
              <w:spacing w:lineRule="auto" w:line="240"/>
              <w:jc w:val="center"/>
              <w:rPr>
                <w:spacing w:val="0"/>
                <w:sz w:val="12"/>
                <w:szCs w:val="12"/>
              </w:rPr>
            </w:pPr>
            <w:r>
              <w:rPr>
                <w:spacing w:val="0"/>
                <w:sz w:val="12"/>
                <w:szCs w:val="12"/>
              </w:rPr>
              <w:t>Telefon 089-7095-3900 • Telefax 089-7095-3677</w:t>
            </w:r>
          </w:p>
          <w:p>
            <w:pPr>
              <w:pStyle w:val="Normal"/>
              <w:spacing w:lineRule="auto" w:line="240"/>
              <w:jc w:val="center"/>
              <w:rPr>
                <w:spacing w:val="0"/>
                <w:sz w:val="12"/>
                <w:szCs w:val="12"/>
              </w:rPr>
            </w:pPr>
            <w:r>
              <w:rPr>
                <w:spacing w:val="0"/>
                <w:sz w:val="12"/>
                <w:szCs w:val="12"/>
              </w:rPr>
              <w:t>andreas.straube@med.uni-muenchen.de</w:t>
            </w:r>
          </w:p>
        </w:tc>
      </w:tr>
    </w:tbl>
    <w:p>
      <w:pPr>
        <w:pStyle w:val="Normal"/>
        <w:spacing w:lineRule="auto" w:line="360" w:before="120" w:after="0"/>
        <w:rPr>
          <w:spacing w:val="0"/>
          <w:sz w:val="19"/>
          <w:szCs w:val="19"/>
        </w:rPr>
      </w:pPr>
      <w:r>
        <w:rPr>
          <w:spacing w:val="0"/>
          <w:sz w:val="19"/>
          <w:szCs w:val="19"/>
        </w:rPr>
      </w:r>
    </w:p>
    <w:p>
      <w:pPr>
        <w:pStyle w:val="Normal"/>
        <w:tabs>
          <w:tab w:val="clear" w:pos="709"/>
          <w:tab w:val="left" w:pos="3420" w:leader="none"/>
          <w:tab w:val="left" w:pos="6480" w:leader="none"/>
        </w:tabs>
        <w:spacing w:lineRule="auto" w:line="360"/>
        <w:jc w:val="center"/>
        <w:rPr>
          <w:b/>
          <w:b/>
          <w:spacing w:val="0"/>
          <w:sz w:val="24"/>
          <w:szCs w:val="24"/>
        </w:rPr>
      </w:pPr>
      <w:r>
        <w:rPr>
          <w:b/>
          <w:spacing w:val="0"/>
          <w:sz w:val="24"/>
          <w:szCs w:val="24"/>
        </w:rPr>
        <w:t>MUKIS: MÜNCHNER UNTERSUCHUNG ZU KOPFSCHMERZEN BEI GYMNASIASTEN - INTERVENTIONSSTUDIE</w:t>
      </w:r>
    </w:p>
    <w:p>
      <w:pPr>
        <w:pStyle w:val="Normal"/>
        <w:tabs>
          <w:tab w:val="clear" w:pos="709"/>
          <w:tab w:val="left" w:pos="3420" w:leader="none"/>
          <w:tab w:val="left" w:pos="6480" w:leader="none"/>
        </w:tabs>
        <w:spacing w:lineRule="auto" w:line="360"/>
        <w:rPr>
          <w:b/>
          <w:b/>
          <w:spacing w:val="0"/>
          <w:sz w:val="19"/>
          <w:szCs w:val="19"/>
        </w:rPr>
      </w:pPr>
      <w:r>
        <w:rPr>
          <w:b/>
          <w:spacing w:val="0"/>
          <w:sz w:val="19"/>
          <w:szCs w:val="19"/>
        </w:rPr>
      </w:r>
    </w:p>
    <w:p>
      <w:pPr>
        <w:pStyle w:val="Normal"/>
        <w:tabs>
          <w:tab w:val="clear" w:pos="709"/>
          <w:tab w:val="left" w:pos="3420" w:leader="none"/>
          <w:tab w:val="left" w:pos="4500" w:leader="none"/>
          <w:tab w:val="left" w:pos="6480" w:leader="none"/>
        </w:tabs>
        <w:spacing w:lineRule="auto" w:line="360"/>
        <w:rPr>
          <w:spacing w:val="0"/>
          <w:sz w:val="19"/>
          <w:szCs w:val="19"/>
        </w:rPr>
      </w:pPr>
      <w:r>
        <w:rPr>
          <w:spacing w:val="0"/>
          <w:sz w:val="19"/>
          <w:szCs w:val="19"/>
        </w:rPr>
        <w:tab/>
      </w:r>
    </w:p>
    <w:p>
      <w:pPr>
        <w:pStyle w:val="Normal"/>
        <w:tabs>
          <w:tab w:val="clear" w:pos="709"/>
          <w:tab w:val="left" w:pos="3420" w:leader="none"/>
          <w:tab w:val="left" w:pos="4500" w:leader="none"/>
          <w:tab w:val="left" w:pos="6480" w:leader="none"/>
        </w:tabs>
        <w:spacing w:lineRule="auto" w:line="360"/>
        <w:rPr>
          <w:spacing w:val="0"/>
          <w:sz w:val="19"/>
          <w:szCs w:val="19"/>
        </w:rPr>
      </w:pPr>
      <w:r>
        <w:rPr>
          <w:spacing w:val="0"/>
          <w:sz w:val="19"/>
          <w:szCs w:val="19"/>
        </w:rPr>
        <w:t xml:space="preserve">Klasse-Nummer: </w:t>
      </w:r>
      <w:r>
        <w:rPr>
          <w:color w:val="3366FF"/>
          <w:spacing w:val="0"/>
          <w:sz w:val="19"/>
          <w:szCs w:val="19"/>
        </w:rPr>
        <w:t>[klasse]</w:t>
      </w:r>
      <w:r>
        <w:rPr>
          <w:spacing w:val="0"/>
          <w:sz w:val="19"/>
          <w:szCs w:val="19"/>
        </w:rPr>
        <w:t xml:space="preserve"> ______   Schule-Nummer: </w:t>
      </w:r>
      <w:r>
        <w:rPr>
          <w:color w:val="3366FF"/>
          <w:spacing w:val="0"/>
          <w:sz w:val="19"/>
          <w:szCs w:val="19"/>
        </w:rPr>
        <w:t>[schule]</w:t>
      </w:r>
      <w:r>
        <w:rPr>
          <w:spacing w:val="0"/>
          <w:sz w:val="19"/>
          <w:szCs w:val="19"/>
        </w:rPr>
        <w:t xml:space="preserve">  _______  Datum: </w:t>
      </w:r>
      <w:r>
        <w:rPr>
          <w:color w:val="3366FF"/>
          <w:spacing w:val="0"/>
          <w:sz w:val="19"/>
          <w:szCs w:val="19"/>
        </w:rPr>
        <w:t>[datum/start]</w:t>
      </w:r>
      <w:r>
        <w:rPr>
          <w:spacing w:val="0"/>
          <w:sz w:val="19"/>
          <w:szCs w:val="19"/>
        </w:rPr>
        <w:t xml:space="preserve"> _____</w:t>
      </w:r>
    </w:p>
    <w:p>
      <w:pPr>
        <w:pStyle w:val="Normal"/>
        <w:tabs>
          <w:tab w:val="clear" w:pos="709"/>
          <w:tab w:val="left" w:pos="3420" w:leader="none"/>
          <w:tab w:val="left" w:pos="4500" w:leader="none"/>
          <w:tab w:val="left" w:pos="6480" w:leader="none"/>
        </w:tabs>
        <w:spacing w:lineRule="auto" w:line="360"/>
        <w:rPr>
          <w:spacing w:val="0"/>
          <w:sz w:val="19"/>
          <w:szCs w:val="19"/>
        </w:rPr>
      </w:pPr>
      <w:r>
        <w:rPr>
          <w:spacing w:val="0"/>
          <w:sz w:val="19"/>
          <w:szCs w:val="19"/>
        </w:rPr>
      </w:r>
    </w:p>
    <w:p>
      <w:pPr>
        <w:pStyle w:val="Normal"/>
        <w:tabs>
          <w:tab w:val="clear" w:pos="709"/>
          <w:tab w:val="left" w:pos="3420" w:leader="none"/>
          <w:tab w:val="left" w:pos="4500" w:leader="none"/>
          <w:tab w:val="left" w:pos="6480" w:leader="none"/>
        </w:tabs>
        <w:spacing w:lineRule="auto" w:line="360"/>
        <w:rPr>
          <w:spacing w:val="0"/>
          <w:sz w:val="19"/>
          <w:szCs w:val="19"/>
        </w:rPr>
      </w:pPr>
      <w:r>
        <w:rPr>
          <w:spacing w:val="0"/>
          <w:sz w:val="19"/>
          <w:szCs w:val="19"/>
        </w:rPr>
      </w:r>
    </w:p>
    <w:p>
      <w:pPr>
        <w:pStyle w:val="Normal"/>
        <w:spacing w:lineRule="auto" w:line="360"/>
        <w:jc w:val="both"/>
        <w:rPr>
          <w:b/>
          <w:b/>
          <w:spacing w:val="0"/>
          <w:sz w:val="24"/>
          <w:szCs w:val="24"/>
        </w:rPr>
      </w:pPr>
      <w:r>
        <w:rPr>
          <w:b/>
          <w:spacing w:val="0"/>
          <w:sz w:val="24"/>
          <w:szCs w:val="24"/>
        </w:rPr>
        <w:t>Vorbemerkung Erstbefragung</w:t>
      </w:r>
    </w:p>
    <w:p>
      <w:pPr>
        <w:pStyle w:val="Normal"/>
        <w:spacing w:lineRule="auto" w:line="360"/>
        <w:jc w:val="both"/>
        <w:rPr>
          <w:spacing w:val="0"/>
          <w:sz w:val="19"/>
          <w:szCs w:val="19"/>
        </w:rPr>
      </w:pPr>
      <w:r>
        <w:rPr>
          <w:spacing w:val="0"/>
          <w:sz w:val="19"/>
          <w:szCs w:val="19"/>
        </w:rPr>
        <w:t xml:space="preserve">Kopfschmerzen sind häufig – besonders bei jugendlichen Gymnasiasten. Sie lassen sich möglicherweise vermeiden – ob und wie ist das Ziel dieser Untersuchung. Hierzu werden zunächst die Häufigkeit von Kopfschmerzen und mögliche Risikofaktoren erhoben. Bitte füllen Sie dafür den Fragebogen aus. In etwa 6 bis 8 Monaten werden wir Sie noch einmal befragen, um die Stabilität der Symptome zu überprüfen. In der Zwischenzeit wird eine Beratung zu Kopfschmerzen angeboten, die in einigen Klassen bereits heute, in anderen Klassen erst in 6 bis 8 Monaten erfolgt. </w:t>
      </w:r>
    </w:p>
    <w:p>
      <w:pPr>
        <w:pStyle w:val="Normal"/>
        <w:spacing w:lineRule="auto" w:line="360"/>
        <w:jc w:val="both"/>
        <w:rPr/>
      </w:pPr>
      <w:r>
        <w:rPr>
          <w:spacing w:val="0"/>
          <w:sz w:val="19"/>
          <w:szCs w:val="19"/>
        </w:rPr>
        <w:t>Alle Informationen, die wir in dieser Studie erheben, werden streng vertraulich behandelt und nicht für den Einzelfall, sondern nur in Gruppen zusammengefasst ausgewertet.</w:t>
      </w:r>
    </w:p>
    <w:p>
      <w:pPr>
        <w:pStyle w:val="Normal"/>
        <w:spacing w:lineRule="auto" w:line="360"/>
        <w:jc w:val="both"/>
        <w:rPr/>
      </w:pPr>
      <w:r>
        <w:rPr>
          <w:spacing w:val="0"/>
          <w:sz w:val="19"/>
          <w:szCs w:val="19"/>
        </w:rPr>
        <w:t>Bitte beantworten Sie die Fragen so genau und offen wie möglich. Es gibt keine falschen oder richtigen Antworten. Machen Sie bitte an keiner Stelle Angaben zu anderen Personen (z. B. bei Sonstige oder Andere), dies würde zum Ausschluss des Fragebogens führen. Für unsere Auswertungen ist es sehr wichtig, dass Sie alle Fragen vollständig beantworten. Wir bedanken uns für Ihre Mitarbeit bei diesem wichtigen Forschungsprojekt. Viel Spaß bei der Beantwortung!</w:t>
      </w:r>
    </w:p>
    <w:p>
      <w:pPr>
        <w:pStyle w:val="Normal"/>
        <w:spacing w:lineRule="auto" w:line="360"/>
        <w:jc w:val="both"/>
        <w:rPr>
          <w:spacing w:val="0"/>
          <w:sz w:val="19"/>
          <w:szCs w:val="19"/>
        </w:rPr>
      </w:pPr>
      <w:r>
        <w:rPr>
          <w:spacing w:val="0"/>
          <w:sz w:val="19"/>
          <w:szCs w:val="19"/>
        </w:rPr>
      </w:r>
    </w:p>
    <w:p>
      <w:pPr>
        <w:pStyle w:val="Normal"/>
        <w:spacing w:lineRule="auto" w:line="360"/>
        <w:jc w:val="both"/>
        <w:rPr>
          <w:b/>
          <w:b/>
          <w:spacing w:val="0"/>
          <w:sz w:val="24"/>
          <w:szCs w:val="24"/>
        </w:rPr>
      </w:pPr>
      <w:r>
        <w:rPr>
          <w:b/>
          <w:spacing w:val="0"/>
          <w:sz w:val="24"/>
          <w:szCs w:val="24"/>
        </w:rPr>
        <w:t>Ihr persönlicher Code</w:t>
      </w:r>
    </w:p>
    <w:p>
      <w:pPr>
        <w:pStyle w:val="Normal"/>
        <w:spacing w:lineRule="auto" w:line="360"/>
        <w:jc w:val="both"/>
        <w:rPr>
          <w:spacing w:val="0"/>
          <w:sz w:val="19"/>
          <w:szCs w:val="19"/>
        </w:rPr>
      </w:pPr>
      <w:r>
        <w:rPr>
          <w:spacing w:val="0"/>
          <w:sz w:val="19"/>
          <w:szCs w:val="19"/>
        </w:rPr>
        <w:t>Damit wir Ihre Daten in pseudonymisierter Form analysieren können, bekommt jeder seinen eigenen Code, den nur Sie kennen. Bitte beantworten Sie hierfür die folgenden fünf Fragen und tragen jeweils den entsprechenden Buchstaben ein.</w:t>
        <w:tab/>
        <w:tab/>
        <w:tab/>
        <w:tab/>
        <w:tab/>
        <w:tab/>
      </w:r>
      <w:r>
        <w:rPr>
          <w:color w:val="3366FF"/>
          <w:spacing w:val="0"/>
          <w:sz w:val="19"/>
          <w:szCs w:val="19"/>
        </w:rPr>
        <w:t>[code]</w:t>
      </w:r>
    </w:p>
    <w:p>
      <w:pPr>
        <w:pStyle w:val="Normal"/>
        <w:numPr>
          <w:ilvl w:val="0"/>
          <w:numId w:val="2"/>
        </w:numPr>
        <w:spacing w:lineRule="auto" w:line="360"/>
        <w:jc w:val="both"/>
        <w:rPr>
          <w:spacing w:val="0"/>
          <w:sz w:val="19"/>
          <w:szCs w:val="19"/>
        </w:rPr>
      </w:pPr>
      <w:r>
        <w:rPr>
          <w:spacing w:val="0"/>
          <w:sz w:val="19"/>
          <w:szCs w:val="19"/>
        </w:rPr>
        <w:t>Der dritte Buchstabe Ihres Vornamens lautet:</w:t>
        <w:tab/>
        <w:tab/>
        <w:tab/>
        <w:t>_ _ _</w:t>
      </w:r>
    </w:p>
    <w:p>
      <w:pPr>
        <w:pStyle w:val="Normal"/>
        <w:numPr>
          <w:ilvl w:val="0"/>
          <w:numId w:val="2"/>
        </w:numPr>
        <w:spacing w:lineRule="auto" w:line="360"/>
        <w:jc w:val="both"/>
        <w:rPr/>
      </w:pPr>
      <w:r>
        <w:rPr>
          <w:spacing w:val="0"/>
          <w:sz w:val="19"/>
          <w:szCs w:val="19"/>
        </w:rPr>
        <w:t>Der letzte Buchstabe Ihres Nachnamens lautet:</w:t>
        <w:tab/>
        <w:tab/>
        <w:tab/>
        <w:t>_ _ _</w:t>
      </w:r>
    </w:p>
    <w:p>
      <w:pPr>
        <w:pStyle w:val="Normal"/>
        <w:numPr>
          <w:ilvl w:val="0"/>
          <w:numId w:val="2"/>
        </w:numPr>
        <w:spacing w:lineRule="auto" w:line="360"/>
        <w:jc w:val="both"/>
        <w:rPr>
          <w:spacing w:val="0"/>
          <w:sz w:val="19"/>
          <w:szCs w:val="19"/>
        </w:rPr>
      </w:pPr>
      <w:r>
        <w:rPr>
          <w:spacing w:val="0"/>
          <w:sz w:val="19"/>
          <w:szCs w:val="19"/>
        </w:rPr>
        <w:t>Der erste Buchstabe Ihres Geburtsortes lautet:</w:t>
        <w:tab/>
        <w:tab/>
        <w:tab/>
        <w:t>_ _ _</w:t>
      </w:r>
    </w:p>
    <w:p>
      <w:pPr>
        <w:pStyle w:val="Normal"/>
        <w:numPr>
          <w:ilvl w:val="0"/>
          <w:numId w:val="2"/>
        </w:numPr>
        <w:spacing w:lineRule="auto" w:line="360"/>
        <w:jc w:val="both"/>
        <w:rPr/>
      </w:pPr>
      <w:r>
        <w:rPr>
          <w:spacing w:val="0"/>
          <w:sz w:val="19"/>
          <w:szCs w:val="19"/>
        </w:rPr>
        <w:t>Der dritte Buchstabe des Vornamens Ihrer Mutter lautet:</w:t>
        <w:tab/>
        <w:tab/>
        <w:t>_ _ _</w:t>
      </w:r>
    </w:p>
    <w:p>
      <w:pPr>
        <w:pStyle w:val="Normal"/>
        <w:numPr>
          <w:ilvl w:val="0"/>
          <w:numId w:val="2"/>
        </w:numPr>
        <w:spacing w:lineRule="auto" w:line="360"/>
        <w:jc w:val="both"/>
        <w:rPr>
          <w:spacing w:val="0"/>
          <w:sz w:val="19"/>
          <w:szCs w:val="19"/>
        </w:rPr>
      </w:pPr>
      <w:r>
        <w:rPr>
          <w:spacing w:val="0"/>
          <w:sz w:val="19"/>
          <w:szCs w:val="19"/>
        </w:rPr>
        <w:t>Der letzte Buchstabe Ihres Vornamens lautet:</w:t>
        <w:tab/>
        <w:tab/>
        <w:tab/>
        <w:t>_ _ _</w:t>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360"/>
        <w:jc w:val="center"/>
        <w:outlineLvl w:val="0"/>
        <w:rPr>
          <w:b/>
          <w:b/>
          <w:spacing w:val="0"/>
          <w:sz w:val="24"/>
          <w:szCs w:val="24"/>
        </w:rPr>
      </w:pPr>
      <w:r>
        <w:rPr>
          <w:b/>
          <w:spacing w:val="0"/>
          <w:sz w:val="24"/>
          <w:szCs w:val="24"/>
        </w:rPr>
        <w:t>Fragen zur Person</w:t>
      </w:r>
    </w:p>
    <w:p>
      <w:pPr>
        <w:pStyle w:val="Normal"/>
        <w:spacing w:lineRule="auto" w:line="360"/>
        <w:rPr>
          <w:b/>
          <w:b/>
          <w:spacing w:val="0"/>
          <w:sz w:val="19"/>
          <w:szCs w:val="19"/>
        </w:rPr>
      </w:pPr>
      <w:r>
        <w:rPr>
          <w:b/>
          <w:spacing w:val="0"/>
          <w:sz w:val="19"/>
          <w:szCs w:val="19"/>
        </w:rPr>
      </w:r>
    </w:p>
    <w:p>
      <w:pPr>
        <w:pStyle w:val="Normal"/>
        <w:spacing w:lineRule="auto" w:line="360"/>
        <w:rPr>
          <w:b/>
          <w:b/>
          <w:spacing w:val="0"/>
          <w:sz w:val="19"/>
          <w:szCs w:val="19"/>
        </w:rPr>
      </w:pPr>
      <w:r>
        <w:rPr>
          <w:b/>
          <w:spacing w:val="0"/>
          <w:sz w:val="19"/>
          <w:szCs w:val="19"/>
        </w:rPr>
        <w:t xml:space="preserve">1. Sind Sie … </w:t>
        <w:tab/>
      </w:r>
      <w:r>
        <w:rPr>
          <w:color w:val="3366FF"/>
          <w:spacing w:val="0"/>
          <w:sz w:val="19"/>
          <w:szCs w:val="19"/>
        </w:rPr>
        <w:t>[sex]</w:t>
      </w:r>
      <w:r>
        <w:rPr>
          <w:spacing w:val="0"/>
          <w:sz w:val="19"/>
          <w:szCs w:val="19"/>
        </w:rPr>
        <w:t xml:space="preserve">     männlich?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0" w:name="__Fieldmark__0_3831167605"/>
      <w:bookmarkStart w:id="1" w:name="__Fieldmark__0_3831167605"/>
      <w:bookmarkEnd w:id="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ab/>
        <w:t xml:space="preserve">  weiblich?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 w:name="__Fieldmark__1_3831167605"/>
      <w:bookmarkStart w:id="3" w:name="__Fieldmark__1_3831167605"/>
      <w:bookmarkEnd w:id="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s>
        <w:spacing w:lineRule="auto" w:line="360"/>
        <w:rPr/>
      </w:pPr>
      <w:r>
        <w:rPr>
          <w:b/>
          <w:spacing w:val="0"/>
          <w:sz w:val="19"/>
          <w:szCs w:val="19"/>
        </w:rPr>
        <w:t>2. Wie alt sind Sie?</w:t>
      </w:r>
      <w:r>
        <w:rPr>
          <w:spacing w:val="0"/>
          <w:sz w:val="19"/>
          <w:szCs w:val="19"/>
        </w:rPr>
        <w:t xml:space="preserve">           </w:t>
      </w:r>
      <w:r>
        <w:rPr>
          <w:color w:val="3366FF"/>
          <w:spacing w:val="0"/>
          <w:sz w:val="19"/>
          <w:szCs w:val="19"/>
        </w:rPr>
        <w:t>[alter]</w:t>
      </w:r>
      <w:r>
        <w:rPr>
          <w:spacing w:val="0"/>
          <w:sz w:val="19"/>
          <w:szCs w:val="19"/>
        </w:rPr>
        <w:t xml:space="preserve">             __ __  Jahre</w:t>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s>
        <w:spacing w:lineRule="auto" w:line="360"/>
        <w:rPr>
          <w:spacing w:val="0"/>
          <w:sz w:val="19"/>
          <w:szCs w:val="19"/>
        </w:rPr>
      </w:pPr>
      <w:r>
        <w:rPr>
          <w:b/>
          <w:spacing w:val="0"/>
          <w:sz w:val="19"/>
          <w:szCs w:val="19"/>
        </w:rPr>
        <w:t xml:space="preserve">3. Wie würden Sie Ihren Gesundheitszustand im Allgemeinen beschreiben? </w:t>
      </w:r>
      <w:r>
        <w:rPr>
          <w:spacing w:val="0"/>
          <w:sz w:val="19"/>
          <w:szCs w:val="19"/>
        </w:rPr>
        <w:t xml:space="preserve">    </w:t>
      </w:r>
      <w:r>
        <w:rPr>
          <w:color w:val="3366FF"/>
          <w:spacing w:val="0"/>
          <w:sz w:val="19"/>
          <w:szCs w:val="19"/>
        </w:rPr>
        <w:t>[gesallg]</w:t>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Sehr gut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 w:name="__Fieldmark__2_3831167605"/>
      <w:bookmarkStart w:id="5" w:name="__Fieldmark__2_3831167605"/>
      <w:bookmarkEnd w:id="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Gut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 w:name="__Fieldmark__3_3831167605"/>
      <w:bookmarkStart w:id="7" w:name="__Fieldmark__3_3831167605"/>
      <w:bookmarkEnd w:id="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Mittelmäßig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8" w:name="__Fieldmark__4_3831167605"/>
      <w:bookmarkStart w:id="9" w:name="__Fieldmark__4_3831167605"/>
      <w:bookmarkEnd w:id="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Schlecht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0" w:name="__Fieldmark__5_3831167605"/>
      <w:bookmarkStart w:id="11" w:name="__Fieldmark__5_3831167605"/>
      <w:bookmarkEnd w:id="1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Sehr schlecht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2" w:name="__Fieldmark__6_3831167605"/>
      <w:bookmarkStart w:id="13" w:name="__Fieldmark__6_3831167605"/>
      <w:bookmarkEnd w:id="1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5]</w:t>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s>
        <w:spacing w:lineRule="auto" w:line="360"/>
        <w:rPr>
          <w:spacing w:val="0"/>
          <w:sz w:val="19"/>
          <w:szCs w:val="19"/>
        </w:rPr>
      </w:pPr>
      <w:r>
        <w:rPr>
          <w:b/>
          <w:spacing w:val="0"/>
          <w:sz w:val="19"/>
          <w:szCs w:val="19"/>
        </w:rPr>
        <w:t xml:space="preserve">4. Sind Sie mit Ihrer gesundheitlichen Situation zufrieden? </w:t>
      </w:r>
      <w:r>
        <w:rPr>
          <w:spacing w:val="0"/>
          <w:sz w:val="19"/>
          <w:szCs w:val="19"/>
        </w:rPr>
        <w:t xml:space="preserve">     </w:t>
      </w:r>
      <w:r>
        <w:rPr>
          <w:color w:val="3366FF"/>
          <w:spacing w:val="0"/>
          <w:sz w:val="19"/>
          <w:szCs w:val="19"/>
        </w:rPr>
        <w:t>[geszufr]</w:t>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4" w:name="__Fieldmark__7_3831167605"/>
      <w:bookmarkStart w:id="15" w:name="__Fieldmark__7_3831167605"/>
      <w:bookmarkEnd w:id="1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Nei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6" w:name="__Fieldmark__8_3831167605"/>
      <w:bookmarkStart w:id="17" w:name="__Fieldmark__8_3831167605"/>
      <w:bookmarkEnd w:id="1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s>
        <w:spacing w:lineRule="auto" w:line="360"/>
        <w:rPr>
          <w:spacing w:val="0"/>
          <w:sz w:val="19"/>
          <w:szCs w:val="19"/>
        </w:rPr>
      </w:pPr>
      <w:r>
        <w:rPr>
          <w:spacing w:val="0"/>
          <w:sz w:val="19"/>
          <w:szCs w:val="19"/>
        </w:rPr>
        <w:tab/>
        <w:t xml:space="preserve">Weiß nicht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8" w:name="__Fieldmark__9_3831167605"/>
      <w:bookmarkStart w:id="19" w:name="__Fieldmark__9_3831167605"/>
      <w:bookmarkEnd w:id="1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360"/>
        <w:jc w:val="center"/>
        <w:outlineLvl w:val="0"/>
        <w:rPr>
          <w:b/>
          <w:b/>
          <w:spacing w:val="0"/>
          <w:sz w:val="24"/>
          <w:szCs w:val="24"/>
        </w:rPr>
      </w:pPr>
      <w:r>
        <w:rPr>
          <w:b/>
          <w:spacing w:val="0"/>
          <w:sz w:val="24"/>
          <w:szCs w:val="24"/>
        </w:rPr>
        <w:t>Fragen zu Schmerzen und Beschwerden</w:t>
      </w:r>
    </w:p>
    <w:p>
      <w:pPr>
        <w:pStyle w:val="Normal"/>
        <w:tabs>
          <w:tab w:val="clear" w:pos="709"/>
          <w:tab w:val="left" w:pos="567" w:leader="none"/>
          <w:tab w:val="left" w:pos="4536"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s>
        <w:spacing w:lineRule="auto" w:line="360"/>
        <w:rPr>
          <w:spacing w:val="0"/>
          <w:sz w:val="19"/>
          <w:szCs w:val="19"/>
        </w:rPr>
      </w:pPr>
      <w:r>
        <w:rPr>
          <w:b/>
          <w:spacing w:val="0"/>
          <w:sz w:val="19"/>
          <w:szCs w:val="19"/>
        </w:rPr>
        <w:t xml:space="preserve">5. Hatten Sie Kopfschmerzen? </w:t>
      </w:r>
      <w:r>
        <w:rPr>
          <w:spacing w:val="0"/>
          <w:sz w:val="19"/>
          <w:szCs w:val="19"/>
        </w:rPr>
        <w:t xml:space="preserve">   </w:t>
        <w:tab/>
        <w:tab/>
        <w:tab/>
        <w:tab/>
        <w:t xml:space="preserve"> </w:t>
      </w:r>
      <w:r>
        <w:rPr>
          <w:color w:val="3366FF"/>
          <w:spacing w:val="0"/>
          <w:sz w:val="19"/>
          <w:szCs w:val="19"/>
        </w:rPr>
        <w:t>[ksallg]</w:t>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Nei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0" w:name="__Fieldmark__10_3831167605"/>
      <w:bookmarkStart w:id="21" w:name="__Fieldmark__10_3831167605"/>
      <w:bookmarkEnd w:id="2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eiter bei Frage 16</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in den vergangenen 7 Tag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2" w:name="__Fieldmark__11_3831167605"/>
      <w:bookmarkStart w:id="23" w:name="__Fieldmark__11_3831167605"/>
      <w:bookmarkEnd w:id="2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in den vergangenen 3 Mona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4" w:name="__Fieldmark__12_3831167605"/>
      <w:bookmarkStart w:id="25" w:name="__Fieldmark__12_3831167605"/>
      <w:bookmarkEnd w:id="2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in den vergangenen 6 Mona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6" w:name="__Fieldmark__13_3831167605"/>
      <w:bookmarkStart w:id="27" w:name="__Fieldmark__13_3831167605"/>
      <w:bookmarkEnd w:id="2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in den vergangenen 12 Mona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8" w:name="__Fieldmark__14_3831167605"/>
      <w:bookmarkStart w:id="29" w:name="__Fieldmark__14_3831167605"/>
      <w:bookmarkEnd w:id="2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s>
        <w:spacing w:lineRule="auto" w:line="360"/>
        <w:ind w:left="360" w:hanging="360"/>
        <w:rPr>
          <w:spacing w:val="0"/>
          <w:sz w:val="19"/>
          <w:szCs w:val="19"/>
        </w:rPr>
      </w:pPr>
      <w:r>
        <w:rPr>
          <w:b/>
          <w:spacing w:val="0"/>
          <w:sz w:val="19"/>
          <w:szCs w:val="19"/>
        </w:rPr>
        <w:t xml:space="preserve">6. Wie lange dauern Ihre Kopfschmerzen an, wenn Sie keine Schmerzmittel einnehmen oder eine Behandlung erfolglos bleibt? </w:t>
      </w:r>
      <w:r>
        <w:rPr>
          <w:spacing w:val="0"/>
          <w:sz w:val="19"/>
          <w:szCs w:val="19"/>
        </w:rPr>
        <w:t xml:space="preserve">     </w:t>
        <w:tab/>
        <w:tab/>
        <w:tab/>
        <w:t xml:space="preserve">         </w:t>
      </w:r>
      <w:r>
        <w:rPr>
          <w:color w:val="3366FF"/>
          <w:spacing w:val="0"/>
          <w:sz w:val="19"/>
          <w:szCs w:val="19"/>
        </w:rPr>
        <w:t>[ksdauer]</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Bis 30 Minu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0" w:name="__Fieldmark__15_3831167605"/>
      <w:bookmarkStart w:id="31" w:name="__Fieldmark__15_3831167605"/>
      <w:bookmarkEnd w:id="3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ab/>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30 Minuten bis 1 Stund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2" w:name="__Fieldmark__16_3831167605"/>
      <w:bookmarkStart w:id="33" w:name="__Fieldmark__16_3831167605"/>
      <w:bookmarkEnd w:id="3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1 bis 4 Stund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4" w:name="__Fieldmark__17_3831167605"/>
      <w:bookmarkStart w:id="35" w:name="__Fieldmark__17_3831167605"/>
      <w:bookmarkEnd w:id="3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4 Stunden bis 3 Tag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6" w:name="__Fieldmark__18_3831167605"/>
      <w:bookmarkStart w:id="37" w:name="__Fieldmark__18_3831167605"/>
      <w:bookmarkEnd w:id="3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3 bis 7 Tag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8" w:name="__Fieldmark__19_3831167605"/>
      <w:bookmarkStart w:id="39" w:name="__Fieldmark__19_3831167605"/>
      <w:bookmarkEnd w:id="3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5]</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Mehr als 7 Tag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0" w:name="__Fieldmark__20_3831167605"/>
      <w:bookmarkStart w:id="41" w:name="__Fieldmark__20_3831167605"/>
      <w:bookmarkEnd w:id="4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6]</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Weiß nicht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2" w:name="__Fieldmark__21_3831167605"/>
      <w:bookmarkStart w:id="43" w:name="__Fieldmark__21_3831167605"/>
      <w:bookmarkEnd w:id="4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7]</w:t>
      </w:r>
      <w:r>
        <w:br w:type="page"/>
      </w:r>
    </w:p>
    <w:p>
      <w:pPr>
        <w:pStyle w:val="Normal"/>
        <w:tabs>
          <w:tab w:val="clear" w:pos="709"/>
          <w:tab w:val="left" w:pos="567" w:leader="none"/>
          <w:tab w:val="left" w:pos="4536" w:leader="none"/>
          <w:tab w:val="left" w:pos="5940" w:leader="none"/>
        </w:tabs>
        <w:spacing w:lineRule="auto" w:line="360"/>
        <w:rPr>
          <w:spacing w:val="0"/>
          <w:sz w:val="19"/>
          <w:szCs w:val="19"/>
        </w:rPr>
      </w:pPr>
      <w:r>
        <w:rPr>
          <w:b/>
          <w:spacing w:val="0"/>
          <w:sz w:val="19"/>
          <w:szCs w:val="19"/>
        </w:rPr>
        <w:t xml:space="preserve">7. Wie oft sind diese Kopfschmerzen bei Ihnen mindestens schon aufgetreten? </w:t>
      </w:r>
      <w:r>
        <w:rPr>
          <w:spacing w:val="0"/>
          <w:sz w:val="19"/>
          <w:szCs w:val="19"/>
        </w:rPr>
        <w:t xml:space="preserve">      </w:t>
      </w:r>
    </w:p>
    <w:p>
      <w:pPr>
        <w:pStyle w:val="Normal"/>
        <w:tabs>
          <w:tab w:val="clear" w:pos="709"/>
          <w:tab w:val="left" w:pos="567" w:leader="none"/>
          <w:tab w:val="left" w:pos="4536" w:leader="none"/>
          <w:tab w:val="left" w:pos="5940" w:leader="none"/>
        </w:tabs>
        <w:spacing w:lineRule="auto" w:line="360"/>
        <w:rPr>
          <w:spacing w:val="0"/>
          <w:sz w:val="19"/>
          <w:szCs w:val="19"/>
        </w:rPr>
      </w:pPr>
      <w:r>
        <w:rPr>
          <w:rFonts w:eastAsia="LMU CompatilFact"/>
          <w:spacing w:val="0"/>
          <w:sz w:val="19"/>
          <w:szCs w:val="19"/>
        </w:rPr>
        <w:t xml:space="preserve">                     </w:t>
      </w:r>
      <w:r>
        <w:rPr>
          <w:spacing w:val="0"/>
          <w:sz w:val="19"/>
          <w:szCs w:val="19"/>
        </w:rPr>
        <w:tab/>
        <w:tab/>
        <w:t xml:space="preserve">        </w:t>
      </w:r>
      <w:r>
        <w:rPr>
          <w:color w:val="3366FF"/>
          <w:spacing w:val="0"/>
          <w:sz w:val="19"/>
          <w:szCs w:val="19"/>
        </w:rPr>
        <w:t>[ksfreq]</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Weniger als 5 Mal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4" w:name="__Fieldmark__22_3831167605"/>
      <w:bookmarkStart w:id="45" w:name="__Fieldmark__22_3831167605"/>
      <w:bookmarkEnd w:id="4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5 bis 9 Mal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6" w:name="__Fieldmark__23_3831167605"/>
      <w:bookmarkStart w:id="47" w:name="__Fieldmark__23_3831167605"/>
      <w:bookmarkEnd w:id="4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10 Mal oder häufiger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8" w:name="__Fieldmark__24_3831167605"/>
      <w:bookmarkStart w:id="49" w:name="__Fieldmark__24_3831167605"/>
      <w:bookmarkEnd w:id="4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t xml:space="preserve">8. Wie lange leiden Sie schon an solchen Kopfschmerzen? Geben Sie bitte die entsprechende Zeit in Monaten </w:t>
      </w:r>
      <w:r>
        <w:rPr>
          <w:b/>
          <w:spacing w:val="0"/>
          <w:sz w:val="19"/>
          <w:szCs w:val="19"/>
          <w:u w:val="single"/>
        </w:rPr>
        <w:t>oder</w:t>
      </w:r>
      <w:r>
        <w:rPr>
          <w:b/>
          <w:spacing w:val="0"/>
          <w:sz w:val="19"/>
          <w:szCs w:val="19"/>
        </w:rPr>
        <w:t xml:space="preserve"> Jahren an. </w:t>
      </w:r>
      <w:r>
        <w:rPr>
          <w:spacing w:val="0"/>
          <w:sz w:val="19"/>
          <w:szCs w:val="19"/>
        </w:rPr>
        <w:t xml:space="preserve">        </w:t>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s>
        <w:spacing w:lineRule="auto" w:line="360"/>
        <w:rPr>
          <w:spacing w:val="0"/>
          <w:sz w:val="19"/>
          <w:szCs w:val="19"/>
        </w:rPr>
      </w:pPr>
      <w:r>
        <w:rPr>
          <w:spacing w:val="0"/>
          <w:sz w:val="19"/>
          <w:szCs w:val="19"/>
        </w:rPr>
        <w:tab/>
        <w:t xml:space="preserve">__ __  Monate    </w:t>
      </w:r>
      <w:r>
        <w:rPr>
          <w:color w:val="3366FF"/>
          <w:spacing w:val="0"/>
          <w:sz w:val="19"/>
          <w:szCs w:val="19"/>
        </w:rPr>
        <w:t>[ksmonat]</w:t>
      </w:r>
      <w:r>
        <w:rPr>
          <w:spacing w:val="0"/>
          <w:sz w:val="19"/>
          <w:szCs w:val="19"/>
        </w:rPr>
        <w:tab/>
        <w:t xml:space="preserve">__ __  Jahre       </w:t>
      </w:r>
      <w:r>
        <w:rPr>
          <w:color w:val="3366FF"/>
          <w:spacing w:val="0"/>
          <w:sz w:val="19"/>
          <w:szCs w:val="19"/>
        </w:rPr>
        <w:t>[ksjahr]</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s>
        <w:spacing w:lineRule="auto" w:line="360"/>
        <w:rPr/>
      </w:pPr>
      <w:r>
        <w:rPr>
          <w:b/>
          <w:spacing w:val="0"/>
          <w:sz w:val="19"/>
          <w:szCs w:val="19"/>
        </w:rPr>
        <w:t>9. Haben Sie Kopfschmerzen, …</w:t>
      </w:r>
    </w:p>
    <w:p>
      <w:pPr>
        <w:pStyle w:val="Normal"/>
        <w:tabs>
          <w:tab w:val="clear" w:pos="709"/>
          <w:tab w:val="left" w:pos="567" w:leader="none"/>
          <w:tab w:val="left" w:pos="4536" w:leader="none"/>
          <w:tab w:val="left" w:pos="7920" w:leader="none"/>
        </w:tabs>
        <w:spacing w:lineRule="auto" w:line="360"/>
        <w:rPr>
          <w:b/>
          <w:b/>
          <w:spacing w:val="0"/>
          <w:sz w:val="19"/>
          <w:szCs w:val="19"/>
        </w:rPr>
      </w:pPr>
      <w:r>
        <w:rPr>
          <w:b/>
          <w:spacing w:val="0"/>
          <w:sz w:val="19"/>
          <w:szCs w:val="19"/>
        </w:rPr>
        <w:tab/>
        <w:tab/>
        <w:tab/>
        <w:t>Ja         Nein</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die sich auf eine Kopfhälfte beschränken? </w:t>
      </w:r>
      <w:r>
        <w:rPr>
          <w:color w:val="3366FF"/>
          <w:spacing w:val="0"/>
          <w:sz w:val="19"/>
          <w:szCs w:val="19"/>
        </w:rPr>
        <w:t>[kstyp01]</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0" w:name="__Fieldmark__25_3831167605"/>
      <w:bookmarkStart w:id="51" w:name="__Fieldmark__25_3831167605"/>
      <w:bookmarkEnd w:id="5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2" w:name="__Fieldmark__26_3831167605"/>
      <w:bookmarkStart w:id="53" w:name="__Fieldmark__26_3831167605"/>
      <w:bookmarkEnd w:id="5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die bei Ihnen beidseitig auftreten? </w:t>
      </w:r>
      <w:r>
        <w:rPr>
          <w:color w:val="3366FF"/>
          <w:spacing w:val="0"/>
          <w:sz w:val="19"/>
          <w:szCs w:val="19"/>
        </w:rPr>
        <w:t>[kstyp02]</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4" w:name="__Fieldmark__27_3831167605"/>
      <w:bookmarkStart w:id="55" w:name="__Fieldmark__27_3831167605"/>
      <w:bookmarkEnd w:id="5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6" w:name="__Fieldmark__28_3831167605"/>
      <w:bookmarkStart w:id="57" w:name="__Fieldmark__28_3831167605"/>
      <w:bookmarkEnd w:id="5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die einen pulsierenden oder pochenden Charakter haben? </w:t>
      </w:r>
      <w:r>
        <w:rPr>
          <w:color w:val="3366FF"/>
          <w:spacing w:val="0"/>
          <w:sz w:val="19"/>
          <w:szCs w:val="19"/>
        </w:rPr>
        <w:t>[kstyp03]</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8" w:name="__Fieldmark__29_3831167605"/>
      <w:bookmarkStart w:id="59" w:name="__Fieldmark__29_3831167605"/>
      <w:bookmarkEnd w:id="5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0" w:name="__Fieldmark__30_3831167605"/>
      <w:bookmarkStart w:id="61" w:name="__Fieldmark__30_3831167605"/>
      <w:bookmarkEnd w:id="6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ab/>
        <w:t xml:space="preserve">… die einen dumpfen, drückenden bis ziehenden Charakter haben?  </w:t>
      </w:r>
      <w:r>
        <w:rPr>
          <w:color w:val="3366FF"/>
          <w:spacing w:val="0"/>
          <w:sz w:val="19"/>
          <w:szCs w:val="19"/>
        </w:rPr>
        <w:t xml:space="preserve">[kstyp04]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2" w:name="__Fieldmark__31_3831167605"/>
      <w:bookmarkStart w:id="63" w:name="__Fieldmark__31_3831167605"/>
      <w:bookmarkEnd w:id="6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4" w:name="__Fieldmark__32_3831167605"/>
      <w:bookmarkStart w:id="65" w:name="__Fieldmark__32_3831167605"/>
      <w:bookmarkEnd w:id="6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die Ihre üblichen Tagesaktivitäten erheblich beeinträchtigen? </w:t>
      </w:r>
      <w:r>
        <w:rPr>
          <w:color w:val="3366FF"/>
          <w:spacing w:val="0"/>
          <w:sz w:val="19"/>
          <w:szCs w:val="19"/>
        </w:rPr>
        <w:t>[kstyp05]</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6" w:name="__Fieldmark__33_3831167605"/>
      <w:bookmarkStart w:id="67" w:name="__Fieldmark__33_3831167605"/>
      <w:bookmarkEnd w:id="6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8" w:name="__Fieldmark__34_3831167605"/>
      <w:bookmarkStart w:id="69" w:name="__Fieldmark__34_3831167605"/>
      <w:bookmarkEnd w:id="6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die durch körperliche Aktivität (z.B. …) verstärkt werden? </w:t>
      </w:r>
      <w:r>
        <w:rPr>
          <w:color w:val="3366FF"/>
          <w:spacing w:val="0"/>
          <w:sz w:val="19"/>
          <w:szCs w:val="19"/>
        </w:rPr>
        <w:t>[kstyp06]</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0" w:name="__Fieldmark__35_3831167605"/>
      <w:bookmarkStart w:id="71" w:name="__Fieldmark__35_3831167605"/>
      <w:bookmarkEnd w:id="7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2" w:name="__Fieldmark__36_3831167605"/>
      <w:bookmarkStart w:id="73" w:name="__Fieldmark__36_3831167605"/>
      <w:bookmarkEnd w:id="7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die von Übelkeit begleitet werden? </w:t>
      </w:r>
      <w:r>
        <w:rPr>
          <w:color w:val="3366FF"/>
          <w:spacing w:val="0"/>
          <w:sz w:val="19"/>
          <w:szCs w:val="19"/>
        </w:rPr>
        <w:t>[kstyp07]</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4" w:name="__Fieldmark__37_3831167605"/>
      <w:bookmarkStart w:id="75" w:name="__Fieldmark__37_3831167605"/>
      <w:bookmarkEnd w:id="7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6" w:name="__Fieldmark__38_3831167605"/>
      <w:bookmarkStart w:id="77" w:name="__Fieldmark__38_3831167605"/>
      <w:bookmarkEnd w:id="7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die von Erbrechen begleitet werden? </w:t>
      </w:r>
      <w:r>
        <w:rPr>
          <w:color w:val="3366FF"/>
          <w:spacing w:val="0"/>
          <w:sz w:val="19"/>
          <w:szCs w:val="19"/>
        </w:rPr>
        <w:t>[kstyp08]</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8" w:name="__Fieldmark__39_3831167605"/>
      <w:bookmarkStart w:id="79" w:name="__Fieldmark__39_3831167605"/>
      <w:bookmarkEnd w:id="7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80" w:name="__Fieldmark__40_3831167605"/>
      <w:bookmarkStart w:id="81" w:name="__Fieldmark__40_3831167605"/>
      <w:bookmarkEnd w:id="8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die von Schwindel begleitet werden? </w:t>
      </w:r>
      <w:r>
        <w:rPr>
          <w:color w:val="3366FF"/>
          <w:spacing w:val="0"/>
          <w:sz w:val="19"/>
          <w:szCs w:val="19"/>
        </w:rPr>
        <w:t>[kstyp09]</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82" w:name="__Fieldmark__41_3831167605"/>
      <w:bookmarkStart w:id="83" w:name="__Fieldmark__41_3831167605"/>
      <w:bookmarkEnd w:id="8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84" w:name="__Fieldmark__42_3831167605"/>
      <w:bookmarkStart w:id="85" w:name="__Fieldmark__42_3831167605"/>
      <w:bookmarkEnd w:id="8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die von Geräuschüberempfindlichkeit begleitet werden? </w:t>
      </w:r>
      <w:r>
        <w:rPr>
          <w:color w:val="3366FF"/>
          <w:spacing w:val="0"/>
          <w:sz w:val="19"/>
          <w:szCs w:val="19"/>
        </w:rPr>
        <w:t>[kstyp10]</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86" w:name="__Fieldmark__43_3831167605"/>
      <w:bookmarkStart w:id="87" w:name="__Fieldmark__43_3831167605"/>
      <w:bookmarkEnd w:id="8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88" w:name="__Fieldmark__44_3831167605"/>
      <w:bookmarkStart w:id="89" w:name="__Fieldmark__44_3831167605"/>
      <w:bookmarkEnd w:id="8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die von Lichtüberempfindlichkeit begleitet werden? </w:t>
      </w:r>
      <w:r>
        <w:rPr>
          <w:color w:val="3366FF"/>
          <w:spacing w:val="0"/>
          <w:sz w:val="19"/>
          <w:szCs w:val="19"/>
        </w:rPr>
        <w:t>[kstyp11]</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90" w:name="__Fieldmark__45_3831167605"/>
      <w:bookmarkStart w:id="91" w:name="__Fieldmark__45_3831167605"/>
      <w:bookmarkEnd w:id="9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92" w:name="__Fieldmark__46_3831167605"/>
      <w:bookmarkStart w:id="93" w:name="__Fieldmark__46_3831167605"/>
      <w:bookmarkEnd w:id="9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die von Geruchsempfindlichkeit begleitet werden? </w:t>
      </w:r>
      <w:r>
        <w:rPr>
          <w:color w:val="3366FF"/>
          <w:spacing w:val="0"/>
          <w:sz w:val="19"/>
          <w:szCs w:val="19"/>
        </w:rPr>
        <w:t>[kstyp12]</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94" w:name="__Fieldmark__47_3831167605"/>
      <w:bookmarkStart w:id="95" w:name="__Fieldmark__47_3831167605"/>
      <w:bookmarkEnd w:id="9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96" w:name="__Fieldmark__48_3831167605"/>
      <w:bookmarkStart w:id="97" w:name="__Fieldmark__48_3831167605"/>
      <w:bookmarkEnd w:id="9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bei denen es vorher zu … (Flimmern) kommt? </w:t>
      </w:r>
      <w:r>
        <w:rPr>
          <w:color w:val="3366FF"/>
          <w:spacing w:val="0"/>
          <w:sz w:val="19"/>
          <w:szCs w:val="19"/>
        </w:rPr>
        <w:t xml:space="preserve">[kstyp13]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98" w:name="__Fieldmark__49_3831167605"/>
      <w:bookmarkStart w:id="99" w:name="__Fieldmark__49_3831167605"/>
      <w:bookmarkEnd w:id="9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00" w:name="__Fieldmark__50_3831167605"/>
      <w:bookmarkStart w:id="101" w:name="__Fieldmark__50_3831167605"/>
      <w:bookmarkEnd w:id="10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bei denen es vorher zu … Gefühlsstörungen kommt? </w:t>
      </w:r>
      <w:r>
        <w:rPr>
          <w:color w:val="3366FF"/>
          <w:spacing w:val="0"/>
          <w:sz w:val="19"/>
          <w:szCs w:val="19"/>
        </w:rPr>
        <w:t xml:space="preserve">[kstyp14]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02" w:name="__Fieldmark__51_3831167605"/>
      <w:bookmarkStart w:id="103" w:name="__Fieldmark__51_3831167605"/>
      <w:bookmarkEnd w:id="10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04" w:name="__Fieldmark__52_3831167605"/>
      <w:bookmarkStart w:id="105" w:name="__Fieldmark__52_3831167605"/>
      <w:bookmarkEnd w:id="10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bei denen es vorher zu für Minuten anhaltenden Schwindel kommt? </w:t>
      </w:r>
      <w:r>
        <w:rPr>
          <w:color w:val="3366FF"/>
          <w:spacing w:val="0"/>
          <w:sz w:val="19"/>
          <w:szCs w:val="19"/>
        </w:rPr>
        <w:t xml:space="preserve">[kstyp15]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06" w:name="__Fieldmark__53_3831167605"/>
      <w:bookmarkStart w:id="107" w:name="__Fieldmark__53_3831167605"/>
      <w:bookmarkEnd w:id="10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08" w:name="__Fieldmark__54_3831167605"/>
      <w:bookmarkStart w:id="109" w:name="__Fieldmark__54_3831167605"/>
      <w:bookmarkEnd w:id="10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nur für Mädchen: die zusammen mit der Regelblutung auftreten? </w:t>
      </w:r>
      <w:r>
        <w:rPr>
          <w:color w:val="3366FF"/>
          <w:spacing w:val="0"/>
          <w:sz w:val="19"/>
          <w:szCs w:val="19"/>
        </w:rPr>
        <w:t>[kstyp16]</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10" w:name="__Fieldmark__55_3831167605"/>
      <w:bookmarkStart w:id="111" w:name="__Fieldmark__55_3831167605"/>
      <w:bookmarkEnd w:id="11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12" w:name="__Fieldmark__56_3831167605"/>
      <w:bookmarkStart w:id="113" w:name="__Fieldmark__56_3831167605"/>
      <w:bookmarkEnd w:id="11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s>
        <w:spacing w:lineRule="auto" w:line="360"/>
        <w:ind w:left="360" w:hanging="360"/>
        <w:rPr>
          <w:spacing w:val="0"/>
          <w:sz w:val="19"/>
          <w:szCs w:val="19"/>
        </w:rPr>
      </w:pPr>
      <w:r>
        <w:rPr>
          <w:b/>
          <w:spacing w:val="0"/>
          <w:sz w:val="19"/>
          <w:szCs w:val="19"/>
        </w:rPr>
        <w:t xml:space="preserve">10. Wenn Sie an die Tage denken, an denen Sie in den letzten 3 Monaten Kopfschmerzen hatten, wie würden Sie die durchschnittliche Stärke der Schmerzen einstufen? </w:t>
      </w:r>
      <w:r>
        <w:rPr>
          <w:spacing w:val="0"/>
          <w:sz w:val="19"/>
          <w:szCs w:val="19"/>
        </w:rPr>
        <w:t xml:space="preserve">       </w:t>
      </w:r>
      <w:r>
        <w:rPr>
          <w:color w:val="3366FF"/>
          <w:spacing w:val="0"/>
          <w:sz w:val="19"/>
          <w:szCs w:val="19"/>
        </w:rPr>
        <w:t>[ksstark]</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spacing w:lineRule="auto" w:line="360"/>
        <w:ind w:firstLine="360"/>
        <w:rPr/>
      </w:pPr>
      <w:r>
        <w:rPr>
          <w:b/>
          <w:spacing w:val="0"/>
          <w:sz w:val="19"/>
          <w:szCs w:val="19"/>
        </w:rPr>
        <w:t>Ganz schwach</w:t>
        <w:tab/>
        <w:tab/>
        <w:tab/>
        <w:tab/>
        <w:t xml:space="preserve">  Mittel</w:t>
        <w:tab/>
        <w:tab/>
        <w:tab/>
        <w:tab/>
        <w:tab/>
        <w:t>Ganz stark</w:t>
      </w:r>
    </w:p>
    <w:p>
      <w:pPr>
        <w:pStyle w:val="Normal"/>
        <w:spacing w:lineRule="auto" w:line="360"/>
        <w:rPr>
          <w:spacing w:val="0"/>
          <w:sz w:val="19"/>
          <w:szCs w:val="19"/>
        </w:rPr>
      </w:pPr>
      <w:r>
        <w:rPr>
          <w:spacing w:val="0"/>
          <w:sz w:val="19"/>
          <w:szCs w:val="19"/>
        </w:rPr>
        <w:tab/>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14" w:name="__Fieldmark__57_3831167605"/>
      <w:bookmarkStart w:id="115" w:name="__Fieldmark__57_3831167605"/>
      <w:bookmarkEnd w:id="115"/>
      <w:r>
        <w:rPr>
          <w:spacing w:val="0"/>
          <w:sz w:val="19"/>
          <w:szCs w:val="19"/>
        </w:rPr>
      </w:r>
      <w:r>
        <w:rPr>
          <w:sz w:val="19"/>
          <w:spacing w:val="0"/>
          <w:szCs w:val="19"/>
        </w:rPr>
        <w:fldChar w:fldCharType="end"/>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16" w:name="__Fieldmark__58_3831167605"/>
      <w:bookmarkStart w:id="117" w:name="__Fieldmark__58_3831167605"/>
      <w:bookmarkEnd w:id="117"/>
      <w:r>
        <w:rPr>
          <w:spacing w:val="0"/>
          <w:sz w:val="19"/>
          <w:szCs w:val="19"/>
        </w:rPr>
      </w:r>
      <w:r>
        <w:rPr>
          <w:sz w:val="19"/>
          <w:spacing w:val="0"/>
          <w:szCs w:val="19"/>
        </w:rPr>
        <w:fldChar w:fldCharType="end"/>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18" w:name="__Fieldmark__59_3831167605"/>
      <w:bookmarkStart w:id="119" w:name="__Fieldmark__59_3831167605"/>
      <w:bookmarkEnd w:id="119"/>
      <w:r>
        <w:rPr>
          <w:spacing w:val="0"/>
          <w:sz w:val="19"/>
          <w:szCs w:val="19"/>
        </w:rPr>
      </w:r>
      <w:r>
        <w:rPr>
          <w:sz w:val="19"/>
          <w:spacing w:val="0"/>
          <w:szCs w:val="19"/>
        </w:rPr>
        <w:fldChar w:fldCharType="end"/>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20" w:name="__Fieldmark__60_3831167605"/>
      <w:bookmarkStart w:id="121" w:name="__Fieldmark__60_3831167605"/>
      <w:bookmarkEnd w:id="121"/>
      <w:r>
        <w:rPr>
          <w:spacing w:val="0"/>
          <w:sz w:val="19"/>
          <w:szCs w:val="19"/>
        </w:rPr>
      </w:r>
      <w:r>
        <w:rPr>
          <w:sz w:val="19"/>
          <w:spacing w:val="0"/>
          <w:szCs w:val="19"/>
        </w:rPr>
        <w:fldChar w:fldCharType="end"/>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22" w:name="__Fieldmark__61_3831167605"/>
      <w:bookmarkStart w:id="123" w:name="__Fieldmark__61_3831167605"/>
      <w:bookmarkEnd w:id="123"/>
      <w:r>
        <w:rPr>
          <w:spacing w:val="0"/>
          <w:sz w:val="19"/>
          <w:szCs w:val="19"/>
        </w:rPr>
      </w:r>
      <w:r>
        <w:rPr>
          <w:sz w:val="19"/>
          <w:spacing w:val="0"/>
          <w:szCs w:val="19"/>
        </w:rPr>
        <w:fldChar w:fldCharType="end"/>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24" w:name="__Fieldmark__62_3831167605"/>
      <w:bookmarkStart w:id="125" w:name="__Fieldmark__62_3831167605"/>
      <w:bookmarkEnd w:id="125"/>
      <w:r>
        <w:rPr>
          <w:spacing w:val="0"/>
          <w:sz w:val="19"/>
          <w:szCs w:val="19"/>
        </w:rPr>
      </w:r>
      <w:r>
        <w:rPr>
          <w:sz w:val="19"/>
          <w:spacing w:val="0"/>
          <w:szCs w:val="19"/>
        </w:rPr>
        <w:fldChar w:fldCharType="end"/>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26" w:name="__Fieldmark__63_3831167605"/>
      <w:bookmarkStart w:id="127" w:name="__Fieldmark__63_3831167605"/>
      <w:bookmarkEnd w:id="127"/>
      <w:r>
        <w:rPr>
          <w:spacing w:val="0"/>
          <w:sz w:val="19"/>
          <w:szCs w:val="19"/>
        </w:rPr>
      </w:r>
      <w:r>
        <w:rPr>
          <w:sz w:val="19"/>
          <w:spacing w:val="0"/>
          <w:szCs w:val="19"/>
        </w:rPr>
        <w:fldChar w:fldCharType="end"/>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28" w:name="__Fieldmark__64_3831167605"/>
      <w:bookmarkStart w:id="129" w:name="__Fieldmark__64_3831167605"/>
      <w:bookmarkEnd w:id="129"/>
      <w:r>
        <w:rPr>
          <w:spacing w:val="0"/>
          <w:sz w:val="19"/>
          <w:szCs w:val="19"/>
        </w:rPr>
      </w:r>
      <w:r>
        <w:rPr>
          <w:sz w:val="19"/>
          <w:spacing w:val="0"/>
          <w:szCs w:val="19"/>
        </w:rPr>
        <w:fldChar w:fldCharType="end"/>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30" w:name="__Fieldmark__65_3831167605"/>
      <w:bookmarkStart w:id="131" w:name="__Fieldmark__65_3831167605"/>
      <w:bookmarkEnd w:id="131"/>
      <w:r>
        <w:rPr>
          <w:spacing w:val="0"/>
          <w:sz w:val="19"/>
          <w:szCs w:val="19"/>
        </w:rPr>
      </w:r>
      <w:r>
        <w:rPr>
          <w:sz w:val="19"/>
          <w:spacing w:val="0"/>
          <w:szCs w:val="19"/>
        </w:rPr>
        <w:fldChar w:fldCharType="end"/>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32" w:name="__Fieldmark__66_3831167605"/>
      <w:bookmarkStart w:id="133" w:name="__Fieldmark__66_3831167605"/>
      <w:bookmarkEnd w:id="133"/>
      <w:r/>
      <w:r>
        <w:rPr>
          <w:sz w:val="19"/>
          <w:spacing w:val="0"/>
          <w:szCs w:val="19"/>
        </w:rPr>
        <w:fldChar w:fldCharType="end"/>
      </w:r>
      <w:r>
        <w:rPr>
          <w:spacing w:val="0"/>
          <w:sz w:val="19"/>
          <w:szCs w:val="19"/>
        </w:rPr>
      </w:r>
    </w:p>
    <w:p>
      <w:pPr>
        <w:pStyle w:val="Normal"/>
        <w:spacing w:lineRule="auto" w:line="360"/>
        <w:rPr/>
      </w:pPr>
      <w:r>
        <w:rPr>
          <w:spacing w:val="0"/>
          <w:sz w:val="19"/>
          <w:szCs w:val="19"/>
        </w:rPr>
        <w:tab/>
        <w:tab/>
        <w:t xml:space="preserve"> 1           2           3           4           5           6            7           8          9          10</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tab/>
        <w:t xml:space="preserve">                </w:t>
      </w:r>
      <w:r>
        <w:rPr>
          <w:color w:val="3366FF"/>
          <w:spacing w:val="0"/>
          <w:sz w:val="19"/>
          <w:szCs w:val="19"/>
        </w:rPr>
        <w:t xml:space="preserve">[1]         [2]        [3]         [4]        [5]  </w:t>
      </w:r>
      <w:r>
        <w:rPr>
          <w:spacing w:val="0"/>
          <w:sz w:val="19"/>
          <w:szCs w:val="19"/>
        </w:rPr>
        <w:t xml:space="preserve">      </w:t>
      </w:r>
      <w:r>
        <w:rPr>
          <w:color w:val="3366FF"/>
          <w:spacing w:val="0"/>
          <w:sz w:val="19"/>
          <w:szCs w:val="19"/>
        </w:rPr>
        <w:t>[6]         [7]         [8]</w:t>
      </w:r>
      <w:r>
        <w:rPr>
          <w:spacing w:val="0"/>
          <w:sz w:val="19"/>
          <w:szCs w:val="19"/>
        </w:rPr>
        <w:t xml:space="preserve">        </w:t>
      </w:r>
      <w:r>
        <w:rPr>
          <w:color w:val="3366FF"/>
          <w:spacing w:val="0"/>
          <w:sz w:val="19"/>
          <w:szCs w:val="19"/>
        </w:rPr>
        <w:t>[9]       [10]</w:t>
      </w:r>
      <w:r>
        <w:br w:type="page"/>
      </w:r>
    </w:p>
    <w:p>
      <w:pPr>
        <w:pStyle w:val="Normal"/>
        <w:tabs>
          <w:tab w:val="clear" w:pos="709"/>
          <w:tab w:val="left" w:pos="567" w:leader="none"/>
          <w:tab w:val="left" w:pos="4536" w:leader="none"/>
          <w:tab w:val="left" w:pos="5940" w:leader="none"/>
        </w:tabs>
        <w:spacing w:lineRule="auto" w:line="360"/>
        <w:rPr/>
      </w:pPr>
      <w:r>
        <w:rPr>
          <w:b/>
          <w:spacing w:val="0"/>
          <w:sz w:val="19"/>
          <w:szCs w:val="19"/>
        </w:rPr>
        <w:t>11. An wie vielen Tagen in den letzten 3 Monaten …</w:t>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 hatten Sie Kopfschmerzen?  .………………………………………………….... __ __  Tage </w:t>
      </w:r>
      <w:r>
        <w:rPr>
          <w:color w:val="3366FF"/>
          <w:spacing w:val="0"/>
          <w:sz w:val="19"/>
          <w:szCs w:val="19"/>
        </w:rPr>
        <w:t>[kstage0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 konnten Sie wegen der Kopfschmerzen nicht zur Schule gehen? ............... __ __  Tage </w:t>
      </w:r>
      <w:r>
        <w:rPr>
          <w:color w:val="3366FF"/>
          <w:spacing w:val="0"/>
          <w:sz w:val="19"/>
          <w:szCs w:val="19"/>
        </w:rPr>
        <w:t>[kstage02]</w:t>
      </w:r>
    </w:p>
    <w:p>
      <w:pPr>
        <w:pStyle w:val="Normal"/>
        <w:tabs>
          <w:tab w:val="clear" w:pos="709"/>
          <w:tab w:val="left" w:pos="567" w:leader="none"/>
          <w:tab w:val="left" w:pos="4536" w:leader="none"/>
          <w:tab w:val="left" w:pos="5940" w:leader="none"/>
        </w:tabs>
        <w:spacing w:lineRule="auto" w:line="360"/>
        <w:rPr/>
      </w:pPr>
      <w:r>
        <w:rPr>
          <w:spacing w:val="0"/>
          <w:sz w:val="19"/>
          <w:szCs w:val="19"/>
        </w:rPr>
        <w:tab/>
        <w:t>… konnten Sie darüber hinaus wegen der Kopfschmerzen nur teilweise</w:t>
      </w:r>
    </w:p>
    <w:p>
      <w:pPr>
        <w:pStyle w:val="Normal"/>
        <w:tabs>
          <w:tab w:val="clear" w:pos="709"/>
          <w:tab w:val="left" w:pos="567" w:leader="none"/>
          <w:tab w:val="left" w:pos="1080" w:leader="none"/>
          <w:tab w:val="left" w:pos="4536" w:leader="none"/>
          <w:tab w:val="left" w:pos="5940" w:leader="none"/>
        </w:tabs>
        <w:spacing w:lineRule="auto" w:line="360"/>
        <w:rPr>
          <w:spacing w:val="0"/>
          <w:sz w:val="19"/>
          <w:szCs w:val="19"/>
        </w:rPr>
      </w:pPr>
      <w:r>
        <w:rPr>
          <w:spacing w:val="0"/>
          <w:sz w:val="19"/>
          <w:szCs w:val="19"/>
        </w:rPr>
        <w:tab/>
        <w:tab/>
        <w:t xml:space="preserve">am Schulunterricht teilnehmen?  ………………………………………..… __ __  Tage </w:t>
      </w:r>
      <w:r>
        <w:rPr>
          <w:color w:val="3366FF"/>
          <w:spacing w:val="0"/>
          <w:sz w:val="19"/>
          <w:szCs w:val="19"/>
        </w:rPr>
        <w:t>[kstage03]</w:t>
      </w:r>
    </w:p>
    <w:p>
      <w:pPr>
        <w:pStyle w:val="Normal"/>
        <w:tabs>
          <w:tab w:val="clear" w:pos="709"/>
          <w:tab w:val="left" w:pos="567" w:leader="none"/>
          <w:tab w:val="left" w:pos="4536" w:leader="none"/>
          <w:tab w:val="left" w:pos="5940" w:leader="none"/>
        </w:tabs>
        <w:spacing w:lineRule="auto" w:line="360"/>
        <w:rPr/>
      </w:pPr>
      <w:r>
        <w:rPr>
          <w:spacing w:val="0"/>
          <w:sz w:val="19"/>
          <w:szCs w:val="19"/>
        </w:rPr>
        <w:tab/>
        <w:t>… konnten Sie darüber hinaus wegen der Kopfschmerzen nur halb so viel</w:t>
      </w:r>
    </w:p>
    <w:p>
      <w:pPr>
        <w:pStyle w:val="Normal"/>
        <w:tabs>
          <w:tab w:val="clear" w:pos="709"/>
          <w:tab w:val="left" w:pos="567" w:leader="none"/>
          <w:tab w:val="left" w:pos="1080" w:leader="none"/>
          <w:tab w:val="left" w:pos="4536" w:leader="none"/>
          <w:tab w:val="left" w:pos="5940" w:leader="none"/>
        </w:tabs>
        <w:spacing w:lineRule="auto" w:line="360"/>
        <w:rPr>
          <w:spacing w:val="0"/>
          <w:sz w:val="19"/>
          <w:szCs w:val="19"/>
        </w:rPr>
      </w:pPr>
      <w:r>
        <w:rPr>
          <w:spacing w:val="0"/>
          <w:sz w:val="19"/>
          <w:szCs w:val="19"/>
        </w:rPr>
        <w:tab/>
        <w:tab/>
        <w:t xml:space="preserve">leisten?  ..……………………………………………………………..……… __ __  Tage </w:t>
      </w:r>
      <w:r>
        <w:rPr>
          <w:color w:val="3366FF"/>
          <w:spacing w:val="0"/>
          <w:sz w:val="19"/>
          <w:szCs w:val="19"/>
        </w:rPr>
        <w:t>[kstage04]</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konnten Sie wegen der Kopfschmerzen zu Hause nichts tun?  ……….......</w:t>
        <w:tab/>
        <w:t xml:space="preserve">__ __  Tage </w:t>
      </w:r>
      <w:r>
        <w:rPr>
          <w:color w:val="3366FF"/>
          <w:spacing w:val="0"/>
          <w:sz w:val="19"/>
          <w:szCs w:val="19"/>
        </w:rPr>
        <w:t>[kstage05]</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tab/>
        <w:t>… mussten Sie wegen der Kopfschmerzen auf sportliche oder andere</w:t>
      </w:r>
    </w:p>
    <w:p>
      <w:pPr>
        <w:pStyle w:val="Normal"/>
        <w:tabs>
          <w:tab w:val="clear" w:pos="709"/>
          <w:tab w:val="left" w:pos="567" w:leader="none"/>
          <w:tab w:val="left" w:pos="1080" w:leader="none"/>
          <w:tab w:val="left" w:pos="4536" w:leader="none"/>
          <w:tab w:val="left" w:pos="6480" w:leader="none"/>
        </w:tabs>
        <w:spacing w:lineRule="auto" w:line="360"/>
        <w:rPr>
          <w:spacing w:val="0"/>
          <w:sz w:val="19"/>
          <w:szCs w:val="19"/>
        </w:rPr>
      </w:pPr>
      <w:r>
        <w:rPr>
          <w:spacing w:val="0"/>
          <w:sz w:val="19"/>
          <w:szCs w:val="19"/>
        </w:rPr>
        <w:tab/>
        <w:tab/>
        <w:t>Freizeitaktivitäten verzichten?  ……………………………………………</w:t>
        <w:tab/>
        <w:t xml:space="preserve">__ __  Tage </w:t>
      </w:r>
      <w:r>
        <w:rPr>
          <w:color w:val="3366FF"/>
          <w:spacing w:val="0"/>
          <w:sz w:val="19"/>
          <w:szCs w:val="19"/>
        </w:rPr>
        <w:t>[kstage06]</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tab/>
        <w:t>… haben Sie zwar an Freizeitaktivitäten teilgenommen, aber konnten nur</w:t>
      </w:r>
    </w:p>
    <w:p>
      <w:pPr>
        <w:pStyle w:val="Normal"/>
        <w:tabs>
          <w:tab w:val="clear" w:pos="709"/>
          <w:tab w:val="left" w:pos="567" w:leader="none"/>
          <w:tab w:val="left" w:pos="1080" w:leader="none"/>
          <w:tab w:val="left" w:pos="4536" w:leader="none"/>
          <w:tab w:val="left" w:pos="6480" w:leader="none"/>
        </w:tabs>
        <w:spacing w:lineRule="auto" w:line="360"/>
        <w:rPr>
          <w:spacing w:val="0"/>
          <w:sz w:val="19"/>
          <w:szCs w:val="19"/>
        </w:rPr>
      </w:pPr>
      <w:r>
        <w:rPr>
          <w:spacing w:val="0"/>
          <w:sz w:val="19"/>
          <w:szCs w:val="19"/>
        </w:rPr>
        <w:tab/>
        <w:tab/>
        <w:t>halb so viel leisten?  ………………………………………………..………</w:t>
        <w:tab/>
        <w:t xml:space="preserve">__ __  Tage </w:t>
      </w:r>
      <w:r>
        <w:rPr>
          <w:color w:val="3366FF"/>
          <w:spacing w:val="0"/>
          <w:sz w:val="19"/>
          <w:szCs w:val="19"/>
        </w:rPr>
        <w:t>[kstage07]</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b/>
          <w:spacing w:val="0"/>
          <w:sz w:val="19"/>
          <w:szCs w:val="19"/>
        </w:rPr>
        <w:t xml:space="preserve">12. Wie oft haben Sie in den letzten 3 Monaten wegen Ihrer Kopfschmerzen Schmerzmittel eingenommen? </w:t>
      </w:r>
      <w:r>
        <w:rPr>
          <w:spacing w:val="0"/>
          <w:sz w:val="19"/>
          <w:szCs w:val="19"/>
        </w:rPr>
        <w:t xml:space="preserve">              </w:t>
        <w:tab/>
        <w:tab/>
        <w:t xml:space="preserve"> </w:t>
      </w:r>
      <w:r>
        <w:rPr>
          <w:color w:val="3366FF"/>
          <w:spacing w:val="0"/>
          <w:sz w:val="19"/>
          <w:szCs w:val="19"/>
        </w:rPr>
        <w:t>[ksmittelfreq]</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Ni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34" w:name="__Fieldmark__67_3831167605"/>
      <w:bookmarkStart w:id="135" w:name="__Fieldmark__67_3831167605"/>
      <w:bookmarkEnd w:id="13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Sel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36" w:name="__Fieldmark__68_3831167605"/>
      <w:bookmarkStart w:id="137" w:name="__Fieldmark__68_3831167605"/>
      <w:bookmarkEnd w:id="13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Gelegentlich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38" w:name="__Fieldmark__69_3831167605"/>
      <w:bookmarkStart w:id="139" w:name="__Fieldmark__69_3831167605"/>
      <w:bookmarkEnd w:id="13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Fast jedes Mal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40" w:name="__Fieldmark__70_3831167605"/>
      <w:bookmarkStart w:id="141" w:name="__Fieldmark__70_3831167605"/>
      <w:bookmarkEnd w:id="14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edes Mal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42" w:name="__Fieldmark__71_3831167605"/>
      <w:bookmarkStart w:id="143" w:name="__Fieldmark__71_3831167605"/>
      <w:bookmarkEnd w:id="14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b/>
          <w:spacing w:val="0"/>
          <w:sz w:val="19"/>
          <w:szCs w:val="19"/>
        </w:rPr>
        <w:t xml:space="preserve">13. Wie behandeln Sie Ihre Kopfschmerzen sonst? (Mehrfachantworten möglich)  </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Gar nicht, abwarten </w:t>
      </w:r>
      <w:r>
        <w:rPr>
          <w:color w:val="3366FF"/>
          <w:spacing w:val="0"/>
          <w:sz w:val="19"/>
          <w:szCs w:val="19"/>
        </w:rPr>
        <w:t xml:space="preserve">[ksbehand01]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44" w:name="__Fieldmark__72_3831167605"/>
      <w:bookmarkStart w:id="145" w:name="__Fieldmark__72_3831167605"/>
      <w:bookmarkEnd w:id="14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Schlafen/sich hinlegen, Ruhe, Dunkelheit </w:t>
      </w:r>
      <w:r>
        <w:rPr>
          <w:color w:val="3366FF"/>
          <w:spacing w:val="0"/>
          <w:sz w:val="19"/>
          <w:szCs w:val="19"/>
        </w:rPr>
        <w:t>[ksbehand02]</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46" w:name="__Fieldmark__73_3831167605"/>
      <w:bookmarkStart w:id="147" w:name="__Fieldmark__73_3831167605"/>
      <w:bookmarkEnd w:id="14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Etwas trinken </w:t>
      </w:r>
      <w:r>
        <w:rPr>
          <w:color w:val="3366FF"/>
          <w:spacing w:val="0"/>
          <w:sz w:val="19"/>
          <w:szCs w:val="19"/>
        </w:rPr>
        <w:t>[ksbehand03]</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48" w:name="__Fieldmark__74_3831167605"/>
      <w:bookmarkStart w:id="149" w:name="__Fieldmark__74_3831167605"/>
      <w:bookmarkEnd w:id="14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Etwas essen </w:t>
      </w:r>
      <w:r>
        <w:rPr>
          <w:color w:val="3366FF"/>
          <w:spacing w:val="0"/>
          <w:sz w:val="19"/>
          <w:szCs w:val="19"/>
        </w:rPr>
        <w:t xml:space="preserve">[ksbehand04] </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50" w:name="__Fieldmark__75_3831167605"/>
      <w:bookmarkStart w:id="151" w:name="__Fieldmark__75_3831167605"/>
      <w:bookmarkEnd w:id="15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Medikamente </w:t>
      </w:r>
      <w:r>
        <w:rPr>
          <w:color w:val="3366FF"/>
          <w:spacing w:val="0"/>
          <w:sz w:val="19"/>
          <w:szCs w:val="19"/>
        </w:rPr>
        <w:t xml:space="preserve">[ksbehand05] </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52" w:name="__Fieldmark__76_3831167605"/>
      <w:bookmarkStart w:id="153" w:name="__Fieldmark__76_3831167605"/>
      <w:bookmarkEnd w:id="15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Nasses/kaltes Tuch auf den Kopf legen </w:t>
      </w:r>
      <w:r>
        <w:rPr>
          <w:color w:val="3366FF"/>
          <w:spacing w:val="0"/>
          <w:sz w:val="19"/>
          <w:szCs w:val="19"/>
        </w:rPr>
        <w:t xml:space="preserve">[ksbehand06] </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54" w:name="__Fieldmark__77_3831167605"/>
      <w:bookmarkStart w:id="155" w:name="__Fieldmark__77_3831167605"/>
      <w:bookmarkEnd w:id="15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Bewegung, Spazierengehen, frische Luft </w:t>
      </w:r>
      <w:r>
        <w:rPr>
          <w:color w:val="3366FF"/>
          <w:spacing w:val="0"/>
          <w:sz w:val="19"/>
          <w:szCs w:val="19"/>
        </w:rPr>
        <w:t xml:space="preserve">[ksbehand07] </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56" w:name="__Fieldmark__78_3831167605"/>
      <w:bookmarkStart w:id="157" w:name="__Fieldmark__78_3831167605"/>
      <w:bookmarkEnd w:id="15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Entspannungsverfahren </w:t>
      </w:r>
      <w:r>
        <w:rPr>
          <w:color w:val="3366FF"/>
          <w:spacing w:val="0"/>
          <w:sz w:val="19"/>
          <w:szCs w:val="19"/>
        </w:rPr>
        <w:t xml:space="preserve">[ksbehand08] </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58" w:name="__Fieldmark__79_3831167605"/>
      <w:bookmarkStart w:id="159" w:name="__Fieldmark__79_3831167605"/>
      <w:bookmarkEnd w:id="15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Kopfmassage, Akupressur, Schläfen massieren </w:t>
      </w:r>
      <w:r>
        <w:rPr>
          <w:color w:val="3366FF"/>
          <w:spacing w:val="0"/>
          <w:sz w:val="19"/>
          <w:szCs w:val="19"/>
        </w:rPr>
        <w:t>[ksbehand09]</w:t>
      </w:r>
      <w:r>
        <w:rPr>
          <w:spacing w:val="0"/>
          <w:sz w:val="19"/>
          <w:szCs w:val="19"/>
        </w:rPr>
        <w:t xml:space="preserve"> .......................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60" w:name="__Fieldmark__80_3831167605"/>
      <w:bookmarkStart w:id="161" w:name="__Fieldmark__80_3831167605"/>
      <w:bookmarkEnd w:id="16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Musik, Ablenkung </w:t>
      </w:r>
      <w:r>
        <w:rPr>
          <w:color w:val="3366FF"/>
          <w:spacing w:val="0"/>
          <w:sz w:val="19"/>
          <w:szCs w:val="19"/>
        </w:rPr>
        <w:t xml:space="preserve">[ksbehand10] </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62" w:name="__Fieldmark__81_3831167605"/>
      <w:bookmarkStart w:id="163" w:name="__Fieldmark__81_3831167605"/>
      <w:bookmarkEnd w:id="16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Pfefferminzöl auf Stirn/Schläfen auftragen </w:t>
      </w:r>
      <w:r>
        <w:rPr>
          <w:color w:val="3366FF"/>
          <w:spacing w:val="0"/>
          <w:sz w:val="19"/>
          <w:szCs w:val="19"/>
        </w:rPr>
        <w:t xml:space="preserve">[ksbehand11] </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64" w:name="__Fieldmark__82_3831167605"/>
      <w:bookmarkStart w:id="165" w:name="__Fieldmark__82_3831167605"/>
      <w:bookmarkEnd w:id="16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Trinken von Kaffee, Cola oder Energydrinks </w:t>
      </w:r>
      <w:r>
        <w:rPr>
          <w:color w:val="3366FF"/>
          <w:spacing w:val="0"/>
          <w:sz w:val="19"/>
          <w:szCs w:val="19"/>
        </w:rPr>
        <w:t xml:space="preserve">[ksbehand12] </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66" w:name="__Fieldmark__83_3831167605"/>
      <w:bookmarkStart w:id="167" w:name="__Fieldmark__83_3831167605"/>
      <w:bookmarkEnd w:id="16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s>
        <w:spacing w:lineRule="auto" w:line="360"/>
        <w:rPr>
          <w:spacing w:val="0"/>
          <w:sz w:val="19"/>
          <w:szCs w:val="19"/>
        </w:rPr>
      </w:pPr>
      <w:r>
        <w:rPr>
          <w:spacing w:val="0"/>
          <w:sz w:val="19"/>
          <w:szCs w:val="19"/>
        </w:rPr>
        <w:tab/>
        <w:t xml:space="preserve">Anders </w:t>
      </w:r>
      <w:r>
        <w:rPr>
          <w:color w:val="3366FF"/>
          <w:spacing w:val="0"/>
          <w:sz w:val="19"/>
          <w:szCs w:val="19"/>
        </w:rPr>
        <w:t xml:space="preserve">[ksbehand13] </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68" w:name="__Fieldmark__84_3831167605"/>
      <w:bookmarkStart w:id="169" w:name="__Fieldmark__84_3831167605"/>
      <w:bookmarkEnd w:id="16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s>
        <w:spacing w:lineRule="auto" w:line="360"/>
        <w:rPr>
          <w:spacing w:val="0"/>
          <w:sz w:val="19"/>
          <w:szCs w:val="19"/>
        </w:rPr>
      </w:pPr>
      <w:r>
        <w:rPr>
          <w:spacing w:val="0"/>
          <w:sz w:val="19"/>
          <w:szCs w:val="19"/>
        </w:rPr>
        <w:tab/>
      </w:r>
      <w:r>
        <w:br w:type="page"/>
      </w:r>
    </w:p>
    <w:p>
      <w:pPr>
        <w:pStyle w:val="Normal"/>
        <w:tabs>
          <w:tab w:val="clear" w:pos="709"/>
          <w:tab w:val="left" w:pos="567" w:leader="none"/>
          <w:tab w:val="left" w:pos="4536" w:leader="none"/>
        </w:tabs>
        <w:spacing w:lineRule="auto" w:line="360"/>
        <w:rPr>
          <w:spacing w:val="0"/>
          <w:sz w:val="19"/>
          <w:szCs w:val="19"/>
        </w:rPr>
      </w:pPr>
      <w:r>
        <w:rPr>
          <w:b/>
          <w:spacing w:val="0"/>
          <w:sz w:val="19"/>
          <w:szCs w:val="19"/>
        </w:rPr>
        <w:t xml:space="preserve">14. Waren Sie in den letzten 12 Monaten wegen Ihrer Kopfschmerzen beim Arzt? </w:t>
      </w:r>
      <w:r>
        <w:rPr>
          <w:spacing w:val="0"/>
          <w:sz w:val="19"/>
          <w:szCs w:val="19"/>
        </w:rPr>
        <w:t xml:space="preserve">    </w:t>
      </w:r>
    </w:p>
    <w:p>
      <w:pPr>
        <w:pStyle w:val="Normal"/>
        <w:tabs>
          <w:tab w:val="clear" w:pos="709"/>
          <w:tab w:val="left" w:pos="567" w:leader="none"/>
          <w:tab w:val="left" w:pos="4536" w:leader="none"/>
          <w:tab w:val="left" w:pos="5940" w:leader="none"/>
        </w:tabs>
        <w:spacing w:lineRule="auto" w:line="360"/>
        <w:rPr>
          <w:spacing w:val="0"/>
          <w:sz w:val="19"/>
          <w:szCs w:val="19"/>
        </w:rPr>
      </w:pPr>
      <w:r>
        <w:rPr>
          <w:rFonts w:eastAsia="LMU CompatilFact"/>
          <w:spacing w:val="0"/>
          <w:sz w:val="19"/>
          <w:szCs w:val="19"/>
        </w:rPr>
        <w:t xml:space="preserve">                    </w:t>
      </w:r>
      <w:r>
        <w:rPr>
          <w:spacing w:val="0"/>
          <w:sz w:val="19"/>
          <w:szCs w:val="19"/>
        </w:rPr>
        <w:tab/>
        <w:tab/>
        <w:t xml:space="preserve">       </w:t>
      </w:r>
      <w:r>
        <w:rPr>
          <w:color w:val="3366FF"/>
          <w:spacing w:val="0"/>
          <w:sz w:val="19"/>
          <w:szCs w:val="19"/>
        </w:rPr>
        <w:t>[ksarzt]</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Nei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70" w:name="__Fieldmark__85_3831167605"/>
      <w:bookmarkStart w:id="171" w:name="__Fieldmark__85_3831167605"/>
      <w:bookmarkEnd w:id="17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 xml:space="preserve">[0] </w:t>
      </w:r>
      <w:r>
        <w:rPr>
          <w:spacing w:val="0"/>
          <w:sz w:val="19"/>
          <w:szCs w:val="19"/>
        </w:rPr>
        <w:t xml:space="preserve">weiter bei Frage 16 </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72" w:name="__Fieldmark__86_3831167605"/>
      <w:bookmarkStart w:id="173" w:name="__Fieldmark__86_3831167605"/>
      <w:bookmarkEnd w:id="17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 xml:space="preserve">[1] </w:t>
      </w:r>
      <w:r>
        <w:rPr>
          <w:spacing w:val="0"/>
          <w:sz w:val="19"/>
          <w:szCs w:val="19"/>
        </w:rPr>
        <w:t>weiter bei Frage 15</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b/>
          <w:spacing w:val="0"/>
          <w:sz w:val="19"/>
          <w:szCs w:val="19"/>
        </w:rPr>
        <w:t xml:space="preserve">15. Hat der Arzt bei Ihnen eine der folgenden Diagnosen festgestellt? </w:t>
      </w:r>
      <w:r>
        <w:rPr>
          <w:spacing w:val="0"/>
          <w:sz w:val="19"/>
          <w:szCs w:val="19"/>
        </w:rPr>
        <w:t xml:space="preserve">       </w:t>
      </w:r>
      <w:r>
        <w:rPr>
          <w:color w:val="3366FF"/>
          <w:spacing w:val="0"/>
          <w:sz w:val="19"/>
          <w:szCs w:val="19"/>
        </w:rPr>
        <w:t>[ksdiagn]</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Spannungskopfschmerz…..………………………………………………</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74" w:name="__Fieldmark__87_3831167605"/>
      <w:bookmarkStart w:id="175" w:name="__Fieldmark__87_3831167605"/>
      <w:bookmarkEnd w:id="17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Migrän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76" w:name="__Fieldmark__88_3831167605"/>
      <w:bookmarkStart w:id="177" w:name="__Fieldmark__88_3831167605"/>
      <w:bookmarkEnd w:id="17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Doppeldiagnose: Spannungskopfschmerz + Migrän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78" w:name="__Fieldmark__89_3831167605"/>
      <w:bookmarkStart w:id="179" w:name="__Fieldmark__89_3831167605"/>
      <w:bookmarkEnd w:id="17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Keine dieser Diagnosen…..………………………………………………</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80" w:name="__Fieldmark__90_3831167605"/>
      <w:bookmarkStart w:id="181" w:name="__Fieldmark__90_3831167605"/>
      <w:bookmarkEnd w:id="18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b/>
          <w:spacing w:val="0"/>
          <w:sz w:val="19"/>
          <w:szCs w:val="19"/>
        </w:rPr>
        <w:t>16. Was denken Sie, wodurch werden (Ihre) Kopfschmerzen ausgelöst? (Mehrfachantworten möglich)</w:t>
      </w:r>
    </w:p>
    <w:p>
      <w:pPr>
        <w:pStyle w:val="Normal"/>
        <w:tabs>
          <w:tab w:val="clear" w:pos="709"/>
          <w:tab w:val="left" w:pos="567" w:leader="none"/>
          <w:tab w:val="left" w:pos="4536" w:leader="none"/>
        </w:tabs>
        <w:spacing w:lineRule="auto" w:line="360"/>
        <w:rPr>
          <w:color w:val="3366FF"/>
          <w:spacing w:val="0"/>
          <w:sz w:val="19"/>
          <w:szCs w:val="19"/>
        </w:rPr>
      </w:pPr>
      <w:r>
        <w:rPr>
          <w:spacing w:val="0"/>
          <w:sz w:val="19"/>
          <w:szCs w:val="19"/>
        </w:rPr>
        <w:tab/>
        <w:tab/>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Stress, Überforderung, Belastung </w:t>
      </w:r>
      <w:r>
        <w:rPr>
          <w:color w:val="3366FF"/>
          <w:spacing w:val="0"/>
          <w:sz w:val="19"/>
          <w:szCs w:val="19"/>
        </w:rPr>
        <w:t xml:space="preserve">[ksausloes01]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82" w:name="__Fieldmark__91_3831167605"/>
      <w:bookmarkStart w:id="183" w:name="__Fieldmark__91_3831167605"/>
      <w:bookmarkEnd w:id="18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Viel Schularbeiten, schulischer Druck </w:t>
      </w:r>
      <w:r>
        <w:rPr>
          <w:color w:val="3366FF"/>
          <w:spacing w:val="0"/>
          <w:sz w:val="19"/>
          <w:szCs w:val="19"/>
        </w:rPr>
        <w:t xml:space="preserve">[ksausloes02]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84" w:name="__Fieldmark__92_3831167605"/>
      <w:bookmarkStart w:id="185" w:name="__Fieldmark__92_3831167605"/>
      <w:bookmarkEnd w:id="18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Streit, sozialer Stress </w:t>
      </w:r>
      <w:r>
        <w:rPr>
          <w:color w:val="3366FF"/>
          <w:spacing w:val="0"/>
          <w:sz w:val="19"/>
          <w:szCs w:val="19"/>
        </w:rPr>
        <w:t>[ksausloes03]</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86" w:name="__Fieldmark__93_3831167605"/>
      <w:bookmarkStart w:id="187" w:name="__Fieldmark__93_3831167605"/>
      <w:bookmarkEnd w:id="18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Durch Krankheit, Verletzung … Erkältung, Grippe </w:t>
      </w:r>
      <w:r>
        <w:rPr>
          <w:color w:val="3366FF"/>
          <w:spacing w:val="0"/>
          <w:sz w:val="19"/>
          <w:szCs w:val="19"/>
        </w:rPr>
        <w:t xml:space="preserve">[ksausloes04]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88" w:name="__Fieldmark__94_3831167605"/>
      <w:bookmarkStart w:id="189" w:name="__Fieldmark__94_3831167605"/>
      <w:bookmarkEnd w:id="18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Muskuläre Verspannungen im … -Schulter-Bereich </w:t>
      </w:r>
      <w:r>
        <w:rPr>
          <w:color w:val="3366FF"/>
          <w:spacing w:val="0"/>
          <w:sz w:val="19"/>
          <w:szCs w:val="19"/>
        </w:rPr>
        <w:t>[ksausloes05]</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90" w:name="__Fieldmark__95_3831167605"/>
      <w:bookmarkStart w:id="191" w:name="__Fieldmark__95_3831167605"/>
      <w:bookmarkEnd w:id="19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Regelblutung </w:t>
      </w:r>
      <w:r>
        <w:rPr>
          <w:color w:val="3366FF"/>
          <w:spacing w:val="0"/>
          <w:sz w:val="19"/>
          <w:szCs w:val="19"/>
        </w:rPr>
        <w:t>[ksausloes06]</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92" w:name="__Fieldmark__96_3831167605"/>
      <w:bookmarkStart w:id="193" w:name="__Fieldmark__96_3831167605"/>
      <w:bookmarkEnd w:id="19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Falsche Sehstärke/Brille </w:t>
      </w:r>
      <w:r>
        <w:rPr>
          <w:color w:val="3366FF"/>
          <w:spacing w:val="0"/>
          <w:sz w:val="19"/>
          <w:szCs w:val="19"/>
        </w:rPr>
        <w:t xml:space="preserve">[ksausloes07]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94" w:name="__Fieldmark__97_3831167605"/>
      <w:bookmarkStart w:id="195" w:name="__Fieldmark__97_3831167605"/>
      <w:bookmarkEnd w:id="19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Zu wenig Schlaf/Müdigkeit </w:t>
      </w:r>
      <w:r>
        <w:rPr>
          <w:color w:val="3366FF"/>
          <w:spacing w:val="0"/>
          <w:sz w:val="19"/>
          <w:szCs w:val="19"/>
        </w:rPr>
        <w:t>[ksausloes08]</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96" w:name="__Fieldmark__98_3831167605"/>
      <w:bookmarkStart w:id="197" w:name="__Fieldmark__98_3831167605"/>
      <w:bookmarkEnd w:id="19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Zu wenig getrunken/Flüssigkeitsmangel </w:t>
      </w:r>
      <w:r>
        <w:rPr>
          <w:color w:val="3366FF"/>
          <w:spacing w:val="0"/>
          <w:sz w:val="19"/>
          <w:szCs w:val="19"/>
        </w:rPr>
        <w:t xml:space="preserve">[ksausloes09]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198" w:name="__Fieldmark__99_3831167605"/>
      <w:bookmarkStart w:id="199" w:name="__Fieldmark__99_3831167605"/>
      <w:bookmarkEnd w:id="19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color w:val="3366FF"/>
          <w:spacing w:val="0"/>
          <w:sz w:val="19"/>
          <w:szCs w:val="19"/>
        </w:rPr>
      </w:pPr>
      <w:r>
        <w:rPr>
          <w:spacing w:val="0"/>
          <w:sz w:val="19"/>
          <w:szCs w:val="19"/>
        </w:rPr>
        <w:tab/>
        <w:t xml:space="preserve">Ungesunde Ernährung, zu viel/zu wenig gegessen </w:t>
      </w:r>
      <w:r>
        <w:rPr>
          <w:color w:val="3366FF"/>
          <w:spacing w:val="0"/>
          <w:sz w:val="19"/>
          <w:szCs w:val="19"/>
        </w:rPr>
        <w:t>[ksausloes10]</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00" w:name="__Fieldmark__100_3831167605"/>
      <w:bookmarkStart w:id="201" w:name="__Fieldmark__100_3831167605"/>
      <w:bookmarkEnd w:id="20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ab/>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Zu viel Alkohol, „Kater“ </w:t>
      </w:r>
      <w:r>
        <w:rPr>
          <w:color w:val="3366FF"/>
          <w:spacing w:val="0"/>
          <w:sz w:val="19"/>
          <w:szCs w:val="19"/>
        </w:rPr>
        <w:t xml:space="preserve">[ksausloes11] </w:t>
      </w:r>
      <w:r>
        <w:rPr>
          <w:spacing w:val="0"/>
          <w:sz w:val="19"/>
          <w:szCs w:val="19"/>
        </w:rPr>
        <w:t>…………………………...………….……</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02" w:name="__Fieldmark__101_3831167605"/>
      <w:bookmarkStart w:id="203" w:name="__Fieldmark__101_3831167605"/>
      <w:bookmarkEnd w:id="20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Rauchen, Drogen </w:t>
      </w:r>
      <w:r>
        <w:rPr>
          <w:color w:val="3366FF"/>
          <w:spacing w:val="0"/>
          <w:sz w:val="19"/>
          <w:szCs w:val="19"/>
        </w:rPr>
        <w:t xml:space="preserve">[ksausloes12] </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04" w:name="__Fieldmark__102_3831167605"/>
      <w:bookmarkStart w:id="205" w:name="__Fieldmark__102_3831167605"/>
      <w:bookmarkEnd w:id="20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Zu viel Sport </w:t>
      </w:r>
      <w:r>
        <w:rPr>
          <w:color w:val="3366FF"/>
          <w:spacing w:val="0"/>
          <w:sz w:val="19"/>
          <w:szCs w:val="19"/>
        </w:rPr>
        <w:t>[ksausloes13]</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06" w:name="__Fieldmark__103_3831167605"/>
      <w:bookmarkStart w:id="207" w:name="__Fieldmark__103_3831167605"/>
      <w:bookmarkEnd w:id="20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Zu wenig Bewegung </w:t>
      </w:r>
      <w:r>
        <w:rPr>
          <w:color w:val="3366FF"/>
          <w:spacing w:val="0"/>
          <w:sz w:val="19"/>
          <w:szCs w:val="19"/>
        </w:rPr>
        <w:t xml:space="preserve">[ksausloes14] </w:t>
      </w:r>
      <w:r>
        <w:rPr>
          <w:spacing w:val="0"/>
          <w:sz w:val="19"/>
          <w:szCs w:val="19"/>
        </w:rPr>
        <w:t>………..………………………………...…….</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08" w:name="__Fieldmark__104_3831167605"/>
      <w:bookmarkStart w:id="209" w:name="__Fieldmark__104_3831167605"/>
      <w:bookmarkEnd w:id="20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Zu lange Beschäftigung mit TV, PC, iPad </w:t>
      </w:r>
      <w:r>
        <w:rPr>
          <w:color w:val="3366FF"/>
          <w:spacing w:val="0"/>
          <w:sz w:val="19"/>
          <w:szCs w:val="19"/>
        </w:rPr>
        <w:t xml:space="preserve">[ksausloes15]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10" w:name="__Fieldmark__105_3831167605"/>
      <w:bookmarkStart w:id="211" w:name="__Fieldmark__105_3831167605"/>
      <w:bookmarkEnd w:id="21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Lärm, laute Musik </w:t>
      </w:r>
      <w:r>
        <w:rPr>
          <w:color w:val="3366FF"/>
          <w:spacing w:val="0"/>
          <w:sz w:val="19"/>
          <w:szCs w:val="19"/>
        </w:rPr>
        <w:t>[ksausloes16]</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12" w:name="__Fieldmark__106_3831167605"/>
      <w:bookmarkStart w:id="213" w:name="__Fieldmark__106_3831167605"/>
      <w:bookmarkEnd w:id="21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Wetter/Klima (z. B. …), Luftdruck, Jahreszeiten </w:t>
      </w:r>
      <w:r>
        <w:rPr>
          <w:color w:val="3366FF"/>
          <w:spacing w:val="0"/>
          <w:sz w:val="19"/>
          <w:szCs w:val="19"/>
        </w:rPr>
        <w:t xml:space="preserve">[ksausloes17] </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14" w:name="__Fieldmark__107_3831167605"/>
      <w:bookmarkStart w:id="215" w:name="__Fieldmark__107_3831167605"/>
      <w:bookmarkEnd w:id="21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Keine frische Luft </w:t>
      </w:r>
      <w:r>
        <w:rPr>
          <w:color w:val="3366FF"/>
          <w:spacing w:val="0"/>
          <w:sz w:val="19"/>
          <w:szCs w:val="19"/>
        </w:rPr>
        <w:t xml:space="preserve">[ksausloes18] </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16" w:name="__Fieldmark__108_3831167605"/>
      <w:bookmarkStart w:id="217" w:name="__Fieldmark__108_3831167605"/>
      <w:bookmarkEnd w:id="21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Zu viel Kaffee, Cola oder Energydrinks </w:t>
      </w:r>
      <w:r>
        <w:rPr>
          <w:color w:val="3366FF"/>
          <w:spacing w:val="0"/>
          <w:sz w:val="19"/>
          <w:szCs w:val="19"/>
        </w:rPr>
        <w:t xml:space="preserve">[ksausloes19] </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18" w:name="__Fieldmark__109_3831167605"/>
      <w:bookmarkStart w:id="219" w:name="__Fieldmark__109_3831167605"/>
      <w:bookmarkEnd w:id="21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Vererbt </w:t>
      </w:r>
      <w:r>
        <w:rPr>
          <w:color w:val="3366FF"/>
          <w:spacing w:val="0"/>
          <w:sz w:val="19"/>
          <w:szCs w:val="19"/>
        </w:rPr>
        <w:t xml:space="preserve">[ksausloes20] </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20" w:name="__Fieldmark__110_3831167605"/>
      <w:bookmarkStart w:id="221" w:name="__Fieldmark__110_3831167605"/>
      <w:bookmarkEnd w:id="22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Weiß nicht </w:t>
      </w:r>
      <w:r>
        <w:rPr>
          <w:color w:val="3366FF"/>
          <w:spacing w:val="0"/>
          <w:sz w:val="19"/>
          <w:szCs w:val="19"/>
        </w:rPr>
        <w:t>[ksausloes21]</w:t>
      </w:r>
      <w:r>
        <w:rPr>
          <w:spacing w:val="0"/>
          <w:sz w:val="19"/>
          <w:szCs w:val="19"/>
        </w:rPr>
        <w:t xml:space="preserve"> .………………………………………...………...…..…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22" w:name="__Fieldmark__111_3831167605"/>
      <w:bookmarkStart w:id="223" w:name="__Fieldmark__111_3831167605"/>
      <w:bookmarkEnd w:id="22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s>
        <w:spacing w:lineRule="auto" w:line="360"/>
        <w:rPr>
          <w:spacing w:val="0"/>
          <w:sz w:val="19"/>
          <w:szCs w:val="19"/>
        </w:rPr>
      </w:pPr>
      <w:r>
        <w:rPr>
          <w:spacing w:val="0"/>
          <w:sz w:val="19"/>
          <w:szCs w:val="19"/>
        </w:rPr>
        <w:tab/>
        <w:t xml:space="preserve">Sonstige </w:t>
      </w:r>
      <w:r>
        <w:rPr>
          <w:color w:val="3366FF"/>
          <w:spacing w:val="0"/>
          <w:sz w:val="19"/>
          <w:szCs w:val="19"/>
        </w:rPr>
        <w:t>[ksausloes2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24" w:name="__Fieldmark__112_3831167605"/>
      <w:bookmarkStart w:id="225" w:name="__Fieldmark__112_3831167605"/>
      <w:bookmarkEnd w:id="22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s>
        <w:spacing w:lineRule="auto" w:line="360"/>
        <w:rPr>
          <w:spacing w:val="0"/>
          <w:sz w:val="19"/>
          <w:szCs w:val="19"/>
        </w:rPr>
      </w:pPr>
      <w:r>
        <w:rPr>
          <w:spacing w:val="0"/>
          <w:sz w:val="19"/>
          <w:szCs w:val="19"/>
        </w:rPr>
        <w:tab/>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r>
        <w:br w:type="page"/>
      </w:r>
    </w:p>
    <w:p>
      <w:pPr>
        <w:pStyle w:val="Normal"/>
        <w:tabs>
          <w:tab w:val="clear" w:pos="709"/>
          <w:tab w:val="left" w:pos="567" w:leader="none"/>
          <w:tab w:val="left" w:pos="4536" w:leader="none"/>
          <w:tab w:val="left" w:pos="6480" w:leader="none"/>
        </w:tabs>
        <w:spacing w:lineRule="auto" w:line="360"/>
        <w:rPr>
          <w:spacing w:val="0"/>
          <w:sz w:val="19"/>
          <w:szCs w:val="19"/>
        </w:rPr>
      </w:pPr>
      <w:r>
        <w:rPr>
          <w:b/>
          <w:spacing w:val="0"/>
          <w:sz w:val="19"/>
          <w:szCs w:val="19"/>
        </w:rPr>
        <w:t xml:space="preserve">17. Haben Sie, ohne dass Sie etwas Besonderes tun, schmerzhafte Muskeln im Kopf-/Hals-/ Schulterbereich? </w:t>
      </w:r>
      <w:r>
        <w:rPr>
          <w:spacing w:val="0"/>
          <w:sz w:val="19"/>
          <w:szCs w:val="19"/>
        </w:rPr>
        <w:t xml:space="preserve">   </w:t>
        <w:tab/>
        <w:tab/>
        <w:t xml:space="preserve">  </w:t>
      </w:r>
      <w:r>
        <w:rPr>
          <w:color w:val="3366FF"/>
          <w:spacing w:val="0"/>
          <w:sz w:val="19"/>
          <w:szCs w:val="19"/>
        </w:rPr>
        <w:t>[mukhs]</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Nei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26" w:name="__Fieldmark__113_3831167605"/>
      <w:bookmarkStart w:id="227" w:name="__Fieldmark__113_3831167605"/>
      <w:bookmarkEnd w:id="22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eiter bei Frage 19</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28" w:name="__Fieldmark__114_3831167605"/>
      <w:bookmarkStart w:id="229" w:name="__Fieldmark__114_3831167605"/>
      <w:bookmarkEnd w:id="22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eiter bei Frage 18</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b/>
          <w:b/>
          <w:spacing w:val="0"/>
          <w:sz w:val="19"/>
          <w:szCs w:val="19"/>
        </w:rPr>
      </w:pPr>
      <w:r>
        <w:rPr>
          <w:b/>
          <w:spacing w:val="0"/>
          <w:sz w:val="19"/>
          <w:szCs w:val="19"/>
        </w:rPr>
        <w:t>18. Markieren Sie diese Stellen schmerzhafter Muskeln bitte in der Skizze mit einem „X“.</w:t>
      </w:r>
    </w:p>
    <w:p>
      <w:pPr>
        <w:pStyle w:val="Normal"/>
        <w:spacing w:lineRule="auto" w:line="360"/>
        <w:rPr>
          <w:spacing w:val="0"/>
          <w:sz w:val="19"/>
          <w:szCs w:val="19"/>
        </w:rPr>
      </w:pPr>
      <w:r>
        <w:rPr>
          <w:spacing w:val="0"/>
          <w:sz w:val="19"/>
          <w:szCs w:val="19"/>
        </w:rPr>
        <w:drawing>
          <wp:inline distT="0" distB="0" distL="0" distR="0">
            <wp:extent cx="5755640" cy="259397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12" r="-6" b="-12"/>
                    <a:stretch>
                      <a:fillRect/>
                    </a:stretch>
                  </pic:blipFill>
                  <pic:spPr bwMode="auto">
                    <a:xfrm>
                      <a:off x="0" y="0"/>
                      <a:ext cx="5755640" cy="2593975"/>
                    </a:xfrm>
                    <a:prstGeom prst="rect">
                      <a:avLst/>
                    </a:prstGeom>
                  </pic:spPr>
                </pic:pic>
              </a:graphicData>
            </a:graphic>
          </wp:inline>
        </w:drawing>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ind w:left="360" w:hanging="360"/>
        <w:rPr>
          <w:spacing w:val="0"/>
          <w:sz w:val="19"/>
          <w:szCs w:val="19"/>
        </w:rPr>
      </w:pPr>
      <w:r>
        <w:rPr>
          <w:b/>
          <w:spacing w:val="0"/>
          <w:sz w:val="19"/>
          <w:szCs w:val="19"/>
        </w:rPr>
        <w:t xml:space="preserve">19. Tasten oder spüren Sie besonders feste/verhärtete, druck- oder schmerzempfindliche Stellen in den Muskeln des Kopf-/Hals-/Schulterbereichs? </w:t>
      </w:r>
      <w:r>
        <w:rPr>
          <w:spacing w:val="0"/>
          <w:sz w:val="19"/>
          <w:szCs w:val="19"/>
        </w:rPr>
        <w:t xml:space="preserve">               </w:t>
      </w:r>
      <w:r>
        <w:rPr>
          <w:color w:val="3366FF"/>
          <w:spacing w:val="0"/>
          <w:sz w:val="19"/>
          <w:szCs w:val="19"/>
        </w:rPr>
        <w:t>[drukhs]</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Nei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30" w:name="__Fieldmark__115_3831167605"/>
      <w:bookmarkStart w:id="231" w:name="__Fieldmark__115_3831167605"/>
      <w:bookmarkEnd w:id="23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eiter bei Frage 2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32" w:name="__Fieldmark__116_3831167605"/>
      <w:bookmarkStart w:id="233" w:name="__Fieldmark__116_3831167605"/>
      <w:bookmarkEnd w:id="23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eiter bei Frage 20</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spacing w:lineRule="auto" w:line="360"/>
        <w:rPr>
          <w:b/>
          <w:b/>
          <w:spacing w:val="0"/>
          <w:sz w:val="19"/>
          <w:szCs w:val="19"/>
        </w:rPr>
      </w:pPr>
      <w:r>
        <w:rPr>
          <w:b/>
          <w:spacing w:val="0"/>
          <w:sz w:val="19"/>
          <w:szCs w:val="19"/>
        </w:rPr>
        <w:t>20. Markieren Sie diese Stellen bitte in der Skizze mit einem „X“.</w:t>
      </w:r>
    </w:p>
    <w:p>
      <w:pPr>
        <w:pStyle w:val="Normal"/>
        <w:spacing w:lineRule="auto" w:line="360"/>
        <w:rPr>
          <w:spacing w:val="0"/>
          <w:sz w:val="19"/>
          <w:szCs w:val="19"/>
        </w:rPr>
      </w:pPr>
      <w:r>
        <w:rPr>
          <w:spacing w:val="0"/>
          <w:sz w:val="19"/>
          <w:szCs w:val="19"/>
        </w:rPr>
        <w:drawing>
          <wp:inline distT="0" distB="0" distL="0" distR="0">
            <wp:extent cx="5554980" cy="265557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6" t="-12" r="-6" b="-12"/>
                    <a:stretch>
                      <a:fillRect/>
                    </a:stretch>
                  </pic:blipFill>
                  <pic:spPr bwMode="auto">
                    <a:xfrm>
                      <a:off x="0" y="0"/>
                      <a:ext cx="5554980" cy="2655570"/>
                    </a:xfrm>
                    <a:prstGeom prst="rect">
                      <a:avLst/>
                    </a:prstGeom>
                  </pic:spPr>
                </pic:pic>
              </a:graphicData>
            </a:graphic>
          </wp:inline>
        </w:drawing>
      </w:r>
      <w:r>
        <w:br w:type="page"/>
      </w:r>
    </w:p>
    <w:p>
      <w:pPr>
        <w:pStyle w:val="Normal"/>
        <w:spacing w:lineRule="auto" w:line="360"/>
        <w:rPr>
          <w:b/>
          <w:b/>
          <w:spacing w:val="0"/>
          <w:sz w:val="19"/>
          <w:szCs w:val="19"/>
        </w:rPr>
      </w:pPr>
      <w:r>
        <w:rPr>
          <w:b/>
          <w:spacing w:val="0"/>
          <w:sz w:val="19"/>
          <w:szCs w:val="19"/>
        </w:rPr>
        <w:t>21. Ich leide unter folgenden Beschwerden</w:t>
      </w:r>
    </w:p>
    <w:p>
      <w:pPr>
        <w:pStyle w:val="Normal"/>
        <w:spacing w:lineRule="auto" w:line="360"/>
        <w:rPr>
          <w:b/>
          <w:b/>
          <w:spacing w:val="0"/>
          <w:sz w:val="19"/>
          <w:szCs w:val="19"/>
        </w:rPr>
      </w:pPr>
      <w:r>
        <w:rPr>
          <w:b/>
          <w:spacing w:val="0"/>
          <w:sz w:val="19"/>
          <w:szCs w:val="19"/>
        </w:rPr>
        <w:tab/>
        <w:tab/>
        <w:tab/>
        <w:tab/>
        <w:tab/>
        <w:tab/>
        <w:t xml:space="preserve">                  Stark         Mäßig          Kaum       Gar nicht</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Schwächegefühl </w:t>
      </w:r>
      <w:r>
        <w:rPr>
          <w:color w:val="3366FF"/>
          <w:spacing w:val="0"/>
          <w:sz w:val="19"/>
          <w:szCs w:val="19"/>
        </w:rPr>
        <w:t>[bl01]</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34" w:name="__Fieldmark__117_3831167605"/>
      <w:bookmarkStart w:id="235" w:name="__Fieldmark__117_3831167605"/>
      <w:bookmarkEnd w:id="23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36" w:name="__Fieldmark__118_3831167605"/>
      <w:bookmarkStart w:id="237" w:name="__Fieldmark__118_3831167605"/>
      <w:bookmarkEnd w:id="23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38" w:name="__Fieldmark__119_3831167605"/>
      <w:bookmarkStart w:id="239" w:name="__Fieldmark__119_3831167605"/>
      <w:bookmarkEnd w:id="23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40" w:name="__Fieldmark__120_3831167605"/>
      <w:bookmarkStart w:id="241" w:name="__Fieldmark__120_3831167605"/>
      <w:bookmarkEnd w:id="24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Stiche, Schmerzen oder Ziehen in der Brust </w:t>
      </w:r>
      <w:r>
        <w:rPr>
          <w:color w:val="3366FF"/>
          <w:spacing w:val="0"/>
          <w:sz w:val="19"/>
          <w:szCs w:val="19"/>
        </w:rPr>
        <w:t>[bl02]</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42" w:name="__Fieldmark__121_3831167605"/>
      <w:bookmarkStart w:id="243" w:name="__Fieldmark__121_3831167605"/>
      <w:bookmarkEnd w:id="24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44" w:name="__Fieldmark__122_3831167605"/>
      <w:bookmarkStart w:id="245" w:name="__Fieldmark__122_3831167605"/>
      <w:bookmarkEnd w:id="24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46" w:name="__Fieldmark__123_3831167605"/>
      <w:bookmarkStart w:id="247" w:name="__Fieldmark__123_3831167605"/>
      <w:bookmarkEnd w:id="24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48" w:name="__Fieldmark__124_3831167605"/>
      <w:bookmarkStart w:id="249" w:name="__Fieldmark__124_3831167605"/>
      <w:bookmarkEnd w:id="24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Druck- oder Völlegefühl im Leib </w:t>
      </w:r>
      <w:r>
        <w:rPr>
          <w:color w:val="3366FF"/>
          <w:spacing w:val="0"/>
          <w:sz w:val="19"/>
          <w:szCs w:val="19"/>
        </w:rPr>
        <w:t>[bl03]</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50" w:name="__Fieldmark__125_3831167605"/>
      <w:bookmarkStart w:id="251" w:name="__Fieldmark__125_3831167605"/>
      <w:bookmarkEnd w:id="25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52" w:name="__Fieldmark__126_3831167605"/>
      <w:bookmarkStart w:id="253" w:name="__Fieldmark__126_3831167605"/>
      <w:bookmarkEnd w:id="25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54" w:name="__Fieldmark__127_3831167605"/>
      <w:bookmarkStart w:id="255" w:name="__Fieldmark__127_3831167605"/>
      <w:bookmarkEnd w:id="25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56" w:name="__Fieldmark__128_3831167605"/>
      <w:bookmarkStart w:id="257" w:name="__Fieldmark__128_3831167605"/>
      <w:bookmarkEnd w:id="25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Mattigkeit </w:t>
      </w:r>
      <w:r>
        <w:rPr>
          <w:color w:val="3366FF"/>
          <w:spacing w:val="0"/>
          <w:sz w:val="19"/>
          <w:szCs w:val="19"/>
        </w:rPr>
        <w:t>[bl04]</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58" w:name="__Fieldmark__129_3831167605"/>
      <w:bookmarkStart w:id="259" w:name="__Fieldmark__129_3831167605"/>
      <w:bookmarkEnd w:id="25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60" w:name="__Fieldmark__130_3831167605"/>
      <w:bookmarkStart w:id="261" w:name="__Fieldmark__130_3831167605"/>
      <w:bookmarkEnd w:id="26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62" w:name="__Fieldmark__131_3831167605"/>
      <w:bookmarkStart w:id="263" w:name="__Fieldmark__131_3831167605"/>
      <w:bookmarkEnd w:id="26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64" w:name="__Fieldmark__132_3831167605"/>
      <w:bookmarkStart w:id="265" w:name="__Fieldmark__132_3831167605"/>
      <w:bookmarkEnd w:id="26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Übelkeit </w:t>
      </w:r>
      <w:r>
        <w:rPr>
          <w:color w:val="3366FF"/>
          <w:spacing w:val="0"/>
          <w:sz w:val="19"/>
          <w:szCs w:val="19"/>
        </w:rPr>
        <w:t>[bl05]</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66" w:name="__Fieldmark__133_3831167605"/>
      <w:bookmarkStart w:id="267" w:name="__Fieldmark__133_3831167605"/>
      <w:bookmarkEnd w:id="26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68" w:name="__Fieldmark__134_3831167605"/>
      <w:bookmarkStart w:id="269" w:name="__Fieldmark__134_3831167605"/>
      <w:bookmarkEnd w:id="26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70" w:name="__Fieldmark__135_3831167605"/>
      <w:bookmarkStart w:id="271" w:name="__Fieldmark__135_3831167605"/>
      <w:bookmarkEnd w:id="27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72" w:name="__Fieldmark__136_3831167605"/>
      <w:bookmarkStart w:id="273" w:name="__Fieldmark__136_3831167605"/>
      <w:bookmarkEnd w:id="27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Reizbarkeit </w:t>
      </w:r>
      <w:r>
        <w:rPr>
          <w:color w:val="3366FF"/>
          <w:spacing w:val="0"/>
          <w:sz w:val="19"/>
          <w:szCs w:val="19"/>
        </w:rPr>
        <w:t>[bl06]</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74" w:name="__Fieldmark__137_3831167605"/>
      <w:bookmarkStart w:id="275" w:name="__Fieldmark__137_3831167605"/>
      <w:bookmarkEnd w:id="27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76" w:name="__Fieldmark__138_3831167605"/>
      <w:bookmarkStart w:id="277" w:name="__Fieldmark__138_3831167605"/>
      <w:bookmarkEnd w:id="27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78" w:name="__Fieldmark__139_3831167605"/>
      <w:bookmarkStart w:id="279" w:name="__Fieldmark__139_3831167605"/>
      <w:bookmarkEnd w:id="27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80" w:name="__Fieldmark__140_3831167605"/>
      <w:bookmarkStart w:id="281" w:name="__Fieldmark__140_3831167605"/>
      <w:bookmarkEnd w:id="28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Grübelei </w:t>
      </w:r>
      <w:r>
        <w:rPr>
          <w:color w:val="3366FF"/>
          <w:spacing w:val="0"/>
          <w:sz w:val="19"/>
          <w:szCs w:val="19"/>
        </w:rPr>
        <w:t>[bl07]</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82" w:name="__Fieldmark__141_3831167605"/>
      <w:bookmarkStart w:id="283" w:name="__Fieldmark__141_3831167605"/>
      <w:bookmarkEnd w:id="28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84" w:name="__Fieldmark__142_3831167605"/>
      <w:bookmarkStart w:id="285" w:name="__Fieldmark__142_3831167605"/>
      <w:bookmarkEnd w:id="28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86" w:name="__Fieldmark__143_3831167605"/>
      <w:bookmarkStart w:id="287" w:name="__Fieldmark__143_3831167605"/>
      <w:bookmarkEnd w:id="28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88" w:name="__Fieldmark__144_3831167605"/>
      <w:bookmarkStart w:id="289" w:name="__Fieldmark__144_3831167605"/>
      <w:bookmarkEnd w:id="28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Starkes Schwitzen </w:t>
      </w:r>
      <w:r>
        <w:rPr>
          <w:color w:val="3366FF"/>
          <w:spacing w:val="0"/>
          <w:sz w:val="19"/>
          <w:szCs w:val="19"/>
        </w:rPr>
        <w:t>[bl08]</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90" w:name="__Fieldmark__145_3831167605"/>
      <w:bookmarkStart w:id="291" w:name="__Fieldmark__145_3831167605"/>
      <w:bookmarkEnd w:id="29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92" w:name="__Fieldmark__146_3831167605"/>
      <w:bookmarkStart w:id="293" w:name="__Fieldmark__146_3831167605"/>
      <w:bookmarkEnd w:id="29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94" w:name="__Fieldmark__147_3831167605"/>
      <w:bookmarkStart w:id="295" w:name="__Fieldmark__147_3831167605"/>
      <w:bookmarkEnd w:id="29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96" w:name="__Fieldmark__148_3831167605"/>
      <w:bookmarkStart w:id="297" w:name="__Fieldmark__148_3831167605"/>
      <w:bookmarkEnd w:id="29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Kreuz- oder Rückenschmerzen </w:t>
      </w:r>
      <w:r>
        <w:rPr>
          <w:color w:val="3366FF"/>
          <w:spacing w:val="0"/>
          <w:sz w:val="19"/>
          <w:szCs w:val="19"/>
        </w:rPr>
        <w:t>[bl09]</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298" w:name="__Fieldmark__149_3831167605"/>
      <w:bookmarkStart w:id="299" w:name="__Fieldmark__149_3831167605"/>
      <w:bookmarkEnd w:id="29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00" w:name="__Fieldmark__150_3831167605"/>
      <w:bookmarkStart w:id="301" w:name="__Fieldmark__150_3831167605"/>
      <w:bookmarkEnd w:id="30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02" w:name="__Fieldmark__151_3831167605"/>
      <w:bookmarkStart w:id="303" w:name="__Fieldmark__151_3831167605"/>
      <w:bookmarkEnd w:id="30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04" w:name="__Fieldmark__152_3831167605"/>
      <w:bookmarkStart w:id="305" w:name="__Fieldmark__152_3831167605"/>
      <w:bookmarkEnd w:id="30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Innere Unruhe </w:t>
      </w:r>
      <w:r>
        <w:rPr>
          <w:color w:val="3366FF"/>
          <w:spacing w:val="0"/>
          <w:sz w:val="19"/>
          <w:szCs w:val="19"/>
        </w:rPr>
        <w:t>[bl10]</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06" w:name="__Fieldmark__153_3831167605"/>
      <w:bookmarkStart w:id="307" w:name="__Fieldmark__153_3831167605"/>
      <w:bookmarkEnd w:id="30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08" w:name="__Fieldmark__154_3831167605"/>
      <w:bookmarkStart w:id="309" w:name="__Fieldmark__154_3831167605"/>
      <w:bookmarkEnd w:id="30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10" w:name="__Fieldmark__155_3831167605"/>
      <w:bookmarkStart w:id="311" w:name="__Fieldmark__155_3831167605"/>
      <w:bookmarkEnd w:id="31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12" w:name="__Fieldmark__156_3831167605"/>
      <w:bookmarkStart w:id="313" w:name="__Fieldmark__156_3831167605"/>
      <w:bookmarkEnd w:id="31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Schweregefühl bzw. Müdigkeit in den Beinen </w:t>
      </w:r>
      <w:r>
        <w:rPr>
          <w:color w:val="3366FF"/>
          <w:spacing w:val="0"/>
          <w:sz w:val="19"/>
          <w:szCs w:val="19"/>
        </w:rPr>
        <w:t>[bl11]</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14" w:name="__Fieldmark__157_3831167605"/>
      <w:bookmarkStart w:id="315" w:name="__Fieldmark__157_3831167605"/>
      <w:bookmarkEnd w:id="31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16" w:name="__Fieldmark__158_3831167605"/>
      <w:bookmarkStart w:id="317" w:name="__Fieldmark__158_3831167605"/>
      <w:bookmarkEnd w:id="31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18" w:name="__Fieldmark__159_3831167605"/>
      <w:bookmarkStart w:id="319" w:name="__Fieldmark__159_3831167605"/>
      <w:bookmarkEnd w:id="31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20" w:name="__Fieldmark__160_3831167605"/>
      <w:bookmarkStart w:id="321" w:name="__Fieldmark__160_3831167605"/>
      <w:bookmarkEnd w:id="32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Unruhe in den Beinen </w:t>
      </w:r>
      <w:r>
        <w:rPr>
          <w:color w:val="3366FF"/>
          <w:spacing w:val="0"/>
          <w:sz w:val="19"/>
          <w:szCs w:val="19"/>
        </w:rPr>
        <w:t>[bl12]</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22" w:name="__Fieldmark__161_3831167605"/>
      <w:bookmarkStart w:id="323" w:name="__Fieldmark__161_3831167605"/>
      <w:bookmarkEnd w:id="32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24" w:name="__Fieldmark__162_3831167605"/>
      <w:bookmarkStart w:id="325" w:name="__Fieldmark__162_3831167605"/>
      <w:bookmarkEnd w:id="32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26" w:name="__Fieldmark__163_3831167605"/>
      <w:bookmarkStart w:id="327" w:name="__Fieldmark__163_3831167605"/>
      <w:bookmarkEnd w:id="32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28" w:name="__Fieldmark__164_3831167605"/>
      <w:bookmarkStart w:id="329" w:name="__Fieldmark__164_3831167605"/>
      <w:bookmarkEnd w:id="32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Überempfindlichkeit gegen Kälte </w:t>
      </w:r>
      <w:r>
        <w:rPr>
          <w:color w:val="3366FF"/>
          <w:spacing w:val="0"/>
          <w:sz w:val="19"/>
          <w:szCs w:val="19"/>
        </w:rPr>
        <w:t>[bl13]</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30" w:name="__Fieldmark__165_3831167605"/>
      <w:bookmarkStart w:id="331" w:name="__Fieldmark__165_3831167605"/>
      <w:bookmarkEnd w:id="33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32" w:name="__Fieldmark__166_3831167605"/>
      <w:bookmarkStart w:id="333" w:name="__Fieldmark__166_3831167605"/>
      <w:bookmarkEnd w:id="33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34" w:name="__Fieldmark__167_3831167605"/>
      <w:bookmarkStart w:id="335" w:name="__Fieldmark__167_3831167605"/>
      <w:bookmarkEnd w:id="33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36" w:name="__Fieldmark__168_3831167605"/>
      <w:bookmarkStart w:id="337" w:name="__Fieldmark__168_3831167605"/>
      <w:bookmarkEnd w:id="33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Übermäßiges Schlafbedürfnis </w:t>
      </w:r>
      <w:r>
        <w:rPr>
          <w:color w:val="3366FF"/>
          <w:spacing w:val="0"/>
          <w:sz w:val="19"/>
          <w:szCs w:val="19"/>
        </w:rPr>
        <w:t>[bl14]</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38" w:name="__Fieldmark__169_3831167605"/>
      <w:bookmarkStart w:id="339" w:name="__Fieldmark__169_3831167605"/>
      <w:bookmarkEnd w:id="33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40" w:name="__Fieldmark__170_3831167605"/>
      <w:bookmarkStart w:id="341" w:name="__Fieldmark__170_3831167605"/>
      <w:bookmarkEnd w:id="34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42" w:name="__Fieldmark__171_3831167605"/>
      <w:bookmarkStart w:id="343" w:name="__Fieldmark__171_3831167605"/>
      <w:bookmarkEnd w:id="34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44" w:name="__Fieldmark__172_3831167605"/>
      <w:bookmarkStart w:id="345" w:name="__Fieldmark__172_3831167605"/>
      <w:bookmarkEnd w:id="34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Schlaflosigkeit </w:t>
      </w:r>
      <w:r>
        <w:rPr>
          <w:color w:val="3366FF"/>
          <w:spacing w:val="0"/>
          <w:sz w:val="19"/>
          <w:szCs w:val="19"/>
        </w:rPr>
        <w:t>[bl15]</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46" w:name="__Fieldmark__173_3831167605"/>
      <w:bookmarkStart w:id="347" w:name="__Fieldmark__173_3831167605"/>
      <w:bookmarkEnd w:id="34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48" w:name="__Fieldmark__174_3831167605"/>
      <w:bookmarkStart w:id="349" w:name="__Fieldmark__174_3831167605"/>
      <w:bookmarkEnd w:id="34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50" w:name="__Fieldmark__175_3831167605"/>
      <w:bookmarkStart w:id="351" w:name="__Fieldmark__175_3831167605"/>
      <w:bookmarkEnd w:id="35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52" w:name="__Fieldmark__176_3831167605"/>
      <w:bookmarkStart w:id="353" w:name="__Fieldmark__176_3831167605"/>
      <w:bookmarkEnd w:id="35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Schwindelgefühl </w:t>
      </w:r>
      <w:r>
        <w:rPr>
          <w:color w:val="3366FF"/>
          <w:spacing w:val="0"/>
          <w:sz w:val="19"/>
          <w:szCs w:val="19"/>
        </w:rPr>
        <w:t xml:space="preserve">[bl16]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54" w:name="__Fieldmark__177_3831167605"/>
      <w:bookmarkStart w:id="355" w:name="__Fieldmark__177_3831167605"/>
      <w:bookmarkEnd w:id="35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56" w:name="__Fieldmark__178_3831167605"/>
      <w:bookmarkStart w:id="357" w:name="__Fieldmark__178_3831167605"/>
      <w:bookmarkEnd w:id="35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58" w:name="__Fieldmark__179_3831167605"/>
      <w:bookmarkStart w:id="359" w:name="__Fieldmark__179_3831167605"/>
      <w:bookmarkEnd w:id="35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60" w:name="__Fieldmark__180_3831167605"/>
      <w:bookmarkStart w:id="361" w:name="__Fieldmark__180_3831167605"/>
      <w:bookmarkEnd w:id="36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Zittern </w:t>
      </w:r>
      <w:r>
        <w:rPr>
          <w:color w:val="3366FF"/>
          <w:spacing w:val="0"/>
          <w:sz w:val="19"/>
          <w:szCs w:val="19"/>
        </w:rPr>
        <w:t>[bl17]</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62" w:name="__Fieldmark__181_3831167605"/>
      <w:bookmarkStart w:id="363" w:name="__Fieldmark__181_3831167605"/>
      <w:bookmarkEnd w:id="36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64" w:name="__Fieldmark__182_3831167605"/>
      <w:bookmarkStart w:id="365" w:name="__Fieldmark__182_3831167605"/>
      <w:bookmarkEnd w:id="36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66" w:name="__Fieldmark__183_3831167605"/>
      <w:bookmarkStart w:id="367" w:name="__Fieldmark__183_3831167605"/>
      <w:bookmarkEnd w:id="36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68" w:name="__Fieldmark__184_3831167605"/>
      <w:bookmarkStart w:id="369" w:name="__Fieldmark__184_3831167605"/>
      <w:bookmarkEnd w:id="36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Nacken- oder Schulterschmerzen </w:t>
      </w:r>
      <w:r>
        <w:rPr>
          <w:color w:val="3366FF"/>
          <w:spacing w:val="0"/>
          <w:sz w:val="19"/>
          <w:szCs w:val="19"/>
        </w:rPr>
        <w:t>[bl18]</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70" w:name="__Fieldmark__185_3831167605"/>
      <w:bookmarkStart w:id="371" w:name="__Fieldmark__185_3831167605"/>
      <w:bookmarkEnd w:id="37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72" w:name="__Fieldmark__186_3831167605"/>
      <w:bookmarkStart w:id="373" w:name="__Fieldmark__186_3831167605"/>
      <w:bookmarkEnd w:id="37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74" w:name="__Fieldmark__187_3831167605"/>
      <w:bookmarkStart w:id="375" w:name="__Fieldmark__187_3831167605"/>
      <w:bookmarkEnd w:id="37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76" w:name="__Fieldmark__188_3831167605"/>
      <w:bookmarkStart w:id="377" w:name="__Fieldmark__188_3831167605"/>
      <w:bookmarkEnd w:id="37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Bauchschmerzen </w:t>
      </w:r>
      <w:r>
        <w:rPr>
          <w:color w:val="3366FF"/>
          <w:spacing w:val="0"/>
          <w:sz w:val="19"/>
          <w:szCs w:val="19"/>
        </w:rPr>
        <w:t>[bl19]</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78" w:name="__Fieldmark__189_3831167605"/>
      <w:bookmarkStart w:id="379" w:name="__Fieldmark__189_3831167605"/>
      <w:bookmarkEnd w:id="37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80" w:name="__Fieldmark__190_3831167605"/>
      <w:bookmarkStart w:id="381" w:name="__Fieldmark__190_3831167605"/>
      <w:bookmarkEnd w:id="38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82" w:name="__Fieldmark__191_3831167605"/>
      <w:bookmarkStart w:id="383" w:name="__Fieldmark__191_3831167605"/>
      <w:bookmarkEnd w:id="38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84" w:name="__Fieldmark__192_3831167605"/>
      <w:bookmarkStart w:id="385" w:name="__Fieldmark__192_3831167605"/>
      <w:bookmarkEnd w:id="38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5400" w:leader="none"/>
        </w:tabs>
        <w:spacing w:lineRule="auto" w:line="360"/>
        <w:rPr>
          <w:spacing w:val="0"/>
          <w:sz w:val="19"/>
          <w:szCs w:val="19"/>
        </w:rPr>
      </w:pPr>
      <w:r>
        <w:rPr>
          <w:spacing w:val="0"/>
          <w:sz w:val="19"/>
          <w:szCs w:val="19"/>
        </w:rPr>
        <w:tab/>
        <w:t xml:space="preserve">Nur für Mädchen: Regelbeschwerden </w:t>
      </w:r>
      <w:r>
        <w:rPr>
          <w:color w:val="3366FF"/>
          <w:spacing w:val="0"/>
          <w:sz w:val="19"/>
          <w:szCs w:val="19"/>
        </w:rPr>
        <w:t>[bl20]</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86" w:name="__Fieldmark__193_3831167605"/>
      <w:bookmarkStart w:id="387" w:name="__Fieldmark__193_3831167605"/>
      <w:bookmarkEnd w:id="38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88" w:name="__Fieldmark__194_3831167605"/>
      <w:bookmarkStart w:id="389" w:name="__Fieldmark__194_3831167605"/>
      <w:bookmarkEnd w:id="38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90" w:name="__Fieldmark__195_3831167605"/>
      <w:bookmarkStart w:id="391" w:name="__Fieldmark__195_3831167605"/>
      <w:bookmarkEnd w:id="39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92" w:name="__Fieldmark__196_3831167605"/>
      <w:bookmarkStart w:id="393" w:name="__Fieldmark__196_3831167605"/>
      <w:bookmarkEnd w:id="39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s>
        <w:spacing w:lineRule="auto" w:line="360"/>
        <w:rPr>
          <w:spacing w:val="0"/>
          <w:sz w:val="19"/>
          <w:szCs w:val="19"/>
        </w:rPr>
      </w:pPr>
      <w:r>
        <w:rPr>
          <w:b/>
          <w:spacing w:val="0"/>
          <w:sz w:val="19"/>
          <w:szCs w:val="19"/>
        </w:rPr>
        <w:t xml:space="preserve">22. Hatten Sie in den letzten 3 Monaten Schwindel? </w:t>
      </w:r>
      <w:r>
        <w:rPr>
          <w:spacing w:val="0"/>
          <w:sz w:val="19"/>
          <w:szCs w:val="19"/>
        </w:rPr>
        <w:t xml:space="preserve">               </w:t>
      </w:r>
      <w:r>
        <w:rPr>
          <w:color w:val="3366FF"/>
          <w:spacing w:val="0"/>
          <w:sz w:val="19"/>
          <w:szCs w:val="19"/>
        </w:rPr>
        <w:t>[schwallg]</w:t>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Nei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94" w:name="__Fieldmark__197_3831167605"/>
      <w:bookmarkStart w:id="395" w:name="__Fieldmark__197_3831167605"/>
      <w:bookmarkEnd w:id="39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 xml:space="preserve">[0]  </w:t>
      </w:r>
      <w:r>
        <w:rPr>
          <w:spacing w:val="0"/>
          <w:sz w:val="19"/>
          <w:szCs w:val="19"/>
        </w:rPr>
        <w:t>w. b. Frage 28</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Schwindel/“Schwarzwerden vor den Augen“ bei zu raschem Aufstehen…</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96" w:name="__Fieldmark__198_3831167605"/>
      <w:bookmarkStart w:id="397" w:name="__Fieldmark__198_3831167605"/>
      <w:bookmarkEnd w:id="39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Drehschwindel wie im Karussell……………………...………….……………</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398" w:name="__Fieldmark__199_3831167605"/>
      <w:bookmarkStart w:id="399" w:name="__Fieldmark__199_3831167605"/>
      <w:bookmarkEnd w:id="39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Ja, Schwankschwindel wie auf einem kleinen Boot …..……………....………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00" w:name="__Fieldmark__200_3831167605"/>
      <w:bookmarkStart w:id="401" w:name="__Fieldmark__200_3831167605"/>
      <w:bookmarkEnd w:id="40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pPr>
      <w:r>
        <w:rPr>
          <w:spacing w:val="0"/>
          <w:sz w:val="19"/>
          <w:szCs w:val="19"/>
        </w:rPr>
        <w:tab/>
        <w:t xml:space="preserve">Ja, aber weder Drehschwindel, Schwankschwindel noch </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Schwarzwerden vor den Augen“ bei zu raschem Aufstehen ..…………….…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02" w:name="__Fieldmark__201_3831167605"/>
      <w:bookmarkStart w:id="403" w:name="__Fieldmark__201_3831167605"/>
      <w:bookmarkEnd w:id="40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s>
        <w:spacing w:lineRule="auto" w:line="360"/>
        <w:rPr>
          <w:spacing w:val="0"/>
          <w:sz w:val="19"/>
          <w:szCs w:val="19"/>
        </w:rPr>
      </w:pPr>
      <w:r>
        <w:rPr>
          <w:b/>
          <w:spacing w:val="0"/>
          <w:sz w:val="19"/>
          <w:szCs w:val="19"/>
        </w:rPr>
        <w:t xml:space="preserve">23. War der Schwindel… </w:t>
      </w:r>
      <w:r>
        <w:rPr>
          <w:spacing w:val="0"/>
          <w:sz w:val="19"/>
          <w:szCs w:val="19"/>
        </w:rPr>
        <w:t xml:space="preserve">               </w:t>
      </w:r>
    </w:p>
    <w:p>
      <w:pPr>
        <w:pStyle w:val="Normal"/>
        <w:tabs>
          <w:tab w:val="clear" w:pos="709"/>
          <w:tab w:val="left" w:pos="567" w:leader="none"/>
          <w:tab w:val="left" w:pos="4536" w:leader="none"/>
          <w:tab w:val="left" w:pos="7920" w:leader="none"/>
        </w:tabs>
        <w:spacing w:lineRule="auto" w:line="360"/>
        <w:rPr>
          <w:b/>
          <w:b/>
          <w:spacing w:val="0"/>
          <w:sz w:val="19"/>
          <w:szCs w:val="19"/>
        </w:rPr>
      </w:pPr>
      <w:r>
        <w:rPr>
          <w:b/>
          <w:spacing w:val="0"/>
          <w:sz w:val="19"/>
          <w:szCs w:val="19"/>
        </w:rPr>
        <w:tab/>
        <w:tab/>
        <w:tab/>
        <w:t>Ja         Nein</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auslösbar/verstärkt durch Kopfbewegungen? </w:t>
      </w:r>
      <w:r>
        <w:rPr>
          <w:color w:val="3366FF"/>
          <w:spacing w:val="0"/>
          <w:sz w:val="19"/>
          <w:szCs w:val="19"/>
        </w:rPr>
        <w:t>[schwwann01]</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04" w:name="__Fieldmark__202_3831167605"/>
      <w:bookmarkStart w:id="405" w:name="__Fieldmark__202_3831167605"/>
      <w:bookmarkEnd w:id="40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06" w:name="__Fieldmark__203_3831167605"/>
      <w:bookmarkStart w:id="407" w:name="__Fieldmark__203_3831167605"/>
      <w:bookmarkEnd w:id="40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auslösbar durch Lageänderung (z. B. Aufstehen aus dem Liegen)? </w:t>
      </w:r>
      <w:r>
        <w:rPr>
          <w:color w:val="3366FF"/>
          <w:spacing w:val="0"/>
          <w:sz w:val="19"/>
          <w:szCs w:val="19"/>
        </w:rPr>
        <w:t>[schwwann02]</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08" w:name="__Fieldmark__204_3831167605"/>
      <w:bookmarkStart w:id="409" w:name="__Fieldmark__204_3831167605"/>
      <w:bookmarkEnd w:id="40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10" w:name="__Fieldmark__205_3831167605"/>
      <w:bookmarkStart w:id="411" w:name="__Fieldmark__205_3831167605"/>
      <w:bookmarkEnd w:id="41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auch im Liegen und Sitzen (in Ruhe) vorhanden? </w:t>
      </w:r>
      <w:r>
        <w:rPr>
          <w:color w:val="3366FF"/>
          <w:spacing w:val="0"/>
          <w:sz w:val="19"/>
          <w:szCs w:val="19"/>
        </w:rPr>
        <w:t>[schwwann03]</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12" w:name="__Fieldmark__206_3831167605"/>
      <w:bookmarkStart w:id="413" w:name="__Fieldmark__206_3831167605"/>
      <w:bookmarkEnd w:id="41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14" w:name="__Fieldmark__207_3831167605"/>
      <w:bookmarkStart w:id="415" w:name="__Fieldmark__207_3831167605"/>
      <w:bookmarkEnd w:id="41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nur beim Stehen und Gehen (bei Bewegungen) vorhanden? </w:t>
      </w:r>
      <w:r>
        <w:rPr>
          <w:color w:val="3366FF"/>
          <w:spacing w:val="0"/>
          <w:sz w:val="19"/>
          <w:szCs w:val="19"/>
        </w:rPr>
        <w:t>[schwwann04]</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16" w:name="__Fieldmark__208_3831167605"/>
      <w:bookmarkStart w:id="417" w:name="__Fieldmark__208_3831167605"/>
      <w:bookmarkEnd w:id="41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18" w:name="__Fieldmark__209_3831167605"/>
      <w:bookmarkStart w:id="419" w:name="__Fieldmark__209_3831167605"/>
      <w:bookmarkEnd w:id="41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b/>
          <w:b/>
          <w:spacing w:val="0"/>
          <w:sz w:val="19"/>
          <w:szCs w:val="19"/>
        </w:rPr>
      </w:pPr>
      <w:r>
        <w:rPr>
          <w:b/>
          <w:spacing w:val="0"/>
          <w:sz w:val="19"/>
          <w:szCs w:val="19"/>
        </w:rPr>
        <w:t>24. Wenn Sie Schwindel hatten, wurde dieser von folgenden Beschwerden begleitet?</w:t>
        <w:tab/>
        <w:tab/>
        <w:tab/>
        <w:tab/>
        <w:tab/>
        <w:tab/>
        <w:t xml:space="preserve">  </w:t>
        <w:tab/>
        <w:t xml:space="preserve">                                </w:t>
        <w:tab/>
        <w:t xml:space="preserve">                                       …Immer    Manchmal    Nie</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Kopfschmerzen/Kopfdruck/Nackenschmerzen? </w:t>
      </w:r>
      <w:r>
        <w:rPr>
          <w:color w:val="3366FF"/>
          <w:spacing w:val="0"/>
          <w:sz w:val="19"/>
          <w:szCs w:val="19"/>
        </w:rPr>
        <w:t>[schwbegleit0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20" w:name="__Fieldmark__210_3831167605"/>
      <w:bookmarkStart w:id="421" w:name="__Fieldmark__210_3831167605"/>
      <w:bookmarkEnd w:id="42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22" w:name="__Fieldmark__211_3831167605"/>
      <w:bookmarkStart w:id="423" w:name="__Fieldmark__211_3831167605"/>
      <w:bookmarkEnd w:id="42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24" w:name="__Fieldmark__212_3831167605"/>
      <w:bookmarkStart w:id="425" w:name="__Fieldmark__212_3831167605"/>
      <w:bookmarkEnd w:id="42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Hörstörungen/Ohrdruck/Ohrgeräusche? </w:t>
      </w:r>
      <w:r>
        <w:rPr>
          <w:color w:val="3366FF"/>
          <w:spacing w:val="0"/>
          <w:sz w:val="19"/>
          <w:szCs w:val="19"/>
        </w:rPr>
        <w:t>[schwbegleit0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26" w:name="__Fieldmark__213_3831167605"/>
      <w:bookmarkStart w:id="427" w:name="__Fieldmark__213_3831167605"/>
      <w:bookmarkEnd w:id="42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28" w:name="__Fieldmark__214_3831167605"/>
      <w:bookmarkStart w:id="429" w:name="__Fieldmark__214_3831167605"/>
      <w:bookmarkEnd w:id="42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30" w:name="__Fieldmark__215_3831167605"/>
      <w:bookmarkStart w:id="431" w:name="__Fieldmark__215_3831167605"/>
      <w:bookmarkEnd w:id="43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Kribbeln an Armen, Beinen oder im Gesicht? </w:t>
      </w:r>
      <w:r>
        <w:rPr>
          <w:color w:val="3366FF"/>
          <w:spacing w:val="0"/>
          <w:sz w:val="19"/>
          <w:szCs w:val="19"/>
        </w:rPr>
        <w:t>[schwbegleit0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32" w:name="__Fieldmark__216_3831167605"/>
      <w:bookmarkStart w:id="433" w:name="__Fieldmark__216_3831167605"/>
      <w:bookmarkEnd w:id="43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34" w:name="__Fieldmark__217_3831167605"/>
      <w:bookmarkStart w:id="435" w:name="__Fieldmark__217_3831167605"/>
      <w:bookmarkEnd w:id="43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36" w:name="__Fieldmark__218_3831167605"/>
      <w:bookmarkStart w:id="437" w:name="__Fieldmark__218_3831167605"/>
      <w:bookmarkEnd w:id="43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Sehstörungen (… Flimmern)? </w:t>
      </w:r>
      <w:r>
        <w:rPr>
          <w:color w:val="3366FF"/>
          <w:spacing w:val="0"/>
          <w:sz w:val="19"/>
          <w:szCs w:val="19"/>
        </w:rPr>
        <w:t>[schwbegleit04]</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38" w:name="__Fieldmark__219_3831167605"/>
      <w:bookmarkStart w:id="439" w:name="__Fieldmark__219_3831167605"/>
      <w:bookmarkEnd w:id="43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40" w:name="__Fieldmark__220_3831167605"/>
      <w:bookmarkStart w:id="441" w:name="__Fieldmark__220_3831167605"/>
      <w:bookmarkEnd w:id="44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42" w:name="__Fieldmark__221_3831167605"/>
      <w:bookmarkStart w:id="443" w:name="__Fieldmark__221_3831167605"/>
      <w:bookmarkEnd w:id="44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b/>
          <w:spacing w:val="0"/>
          <w:sz w:val="19"/>
          <w:szCs w:val="19"/>
        </w:rPr>
        <w:t xml:space="preserve">25. Wie lange dauert der Schwindel bei Ihnen an? </w:t>
      </w:r>
      <w:r>
        <w:rPr>
          <w:spacing w:val="0"/>
          <w:sz w:val="19"/>
          <w:szCs w:val="19"/>
        </w:rPr>
        <w:t xml:space="preserve">                         </w:t>
      </w:r>
      <w:r>
        <w:rPr>
          <w:color w:val="3366FF"/>
          <w:spacing w:val="0"/>
          <w:sz w:val="19"/>
          <w:szCs w:val="19"/>
        </w:rPr>
        <w:t>[schwdauer]</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Bis 1 Minut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44" w:name="__Fieldmark__222_3831167605"/>
      <w:bookmarkStart w:id="445" w:name="__Fieldmark__222_3831167605"/>
      <w:bookmarkEnd w:id="44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ab/>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1 bis 30 Minu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46" w:name="__Fieldmark__223_3831167605"/>
      <w:bookmarkStart w:id="447" w:name="__Fieldmark__223_3831167605"/>
      <w:bookmarkEnd w:id="44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30 Minuten bis 4 Stund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48" w:name="__Fieldmark__224_3831167605"/>
      <w:bookmarkStart w:id="449" w:name="__Fieldmark__224_3831167605"/>
      <w:bookmarkEnd w:id="44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4 bis 24 Stund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50" w:name="__Fieldmark__225_3831167605"/>
      <w:bookmarkStart w:id="451" w:name="__Fieldmark__225_3831167605"/>
      <w:bookmarkEnd w:id="45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1 bis 7 Tag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52" w:name="__Fieldmark__226_3831167605"/>
      <w:bookmarkStart w:id="453" w:name="__Fieldmark__226_3831167605"/>
      <w:bookmarkEnd w:id="45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5]</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Mehr als 7 Tag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54" w:name="__Fieldmark__227_3831167605"/>
      <w:bookmarkStart w:id="455" w:name="__Fieldmark__227_3831167605"/>
      <w:bookmarkEnd w:id="45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6]</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Weiß nicht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56" w:name="__Fieldmark__228_3831167605"/>
      <w:bookmarkStart w:id="457" w:name="__Fieldmark__228_3831167605"/>
      <w:bookmarkEnd w:id="45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pPr>
      <w:r>
        <w:rPr>
          <w:b/>
          <w:spacing w:val="0"/>
          <w:sz w:val="19"/>
          <w:szCs w:val="19"/>
        </w:rPr>
        <w:t xml:space="preserve">26. Wie oft ist dieser Schwindel bei Ihnen in den vergangenen 12 Monaten aufgetreten? </w:t>
      </w:r>
      <w:r>
        <w:rPr>
          <w:spacing w:val="0"/>
          <w:sz w:val="19"/>
          <w:szCs w:val="19"/>
        </w:rPr>
        <w:t xml:space="preserve">          </w:t>
      </w:r>
    </w:p>
    <w:p>
      <w:pPr>
        <w:pStyle w:val="Normal"/>
        <w:tabs>
          <w:tab w:val="clear" w:pos="709"/>
          <w:tab w:val="left" w:pos="567" w:leader="none"/>
          <w:tab w:val="left" w:pos="4536" w:leader="none"/>
          <w:tab w:val="left" w:pos="5940" w:leader="none"/>
        </w:tabs>
        <w:spacing w:lineRule="auto" w:line="360"/>
        <w:rPr>
          <w:spacing w:val="0"/>
          <w:sz w:val="19"/>
          <w:szCs w:val="19"/>
        </w:rPr>
      </w:pPr>
      <w:r>
        <w:rPr>
          <w:rFonts w:eastAsia="LMU CompatilFact"/>
          <w:spacing w:val="0"/>
          <w:sz w:val="19"/>
          <w:szCs w:val="19"/>
        </w:rPr>
        <w:t xml:space="preserve">   </w:t>
      </w:r>
      <w:r>
        <w:rPr>
          <w:spacing w:val="0"/>
          <w:sz w:val="19"/>
          <w:szCs w:val="19"/>
        </w:rPr>
        <w:tab/>
        <w:tab/>
        <w:tab/>
        <w:tab/>
      </w:r>
      <w:r>
        <w:rPr>
          <w:color w:val="3366FF"/>
          <w:spacing w:val="0"/>
          <w:sz w:val="19"/>
          <w:szCs w:val="19"/>
        </w:rPr>
        <w:t>[schwfreq]</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1 Mal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58" w:name="__Fieldmark__229_3831167605"/>
      <w:bookmarkStart w:id="459" w:name="__Fieldmark__229_3831167605"/>
      <w:bookmarkEnd w:id="45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Weniger als 5 Mal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60" w:name="__Fieldmark__230_3831167605"/>
      <w:bookmarkStart w:id="461" w:name="__Fieldmark__230_3831167605"/>
      <w:bookmarkEnd w:id="46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Mehr als 5 Mal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62" w:name="__Fieldmark__231_3831167605"/>
      <w:bookmarkStart w:id="463" w:name="__Fieldmark__231_3831167605"/>
      <w:bookmarkEnd w:id="46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s>
        <w:spacing w:lineRule="auto" w:line="360"/>
        <w:rPr>
          <w:spacing w:val="0"/>
          <w:sz w:val="19"/>
          <w:szCs w:val="19"/>
        </w:rPr>
      </w:pPr>
      <w:r>
        <w:rPr>
          <w:b/>
          <w:spacing w:val="0"/>
          <w:sz w:val="19"/>
          <w:szCs w:val="19"/>
        </w:rPr>
        <w:t xml:space="preserve">27. Wie stark waren Sie wegen des Schwindels eingeschränkt? Konnten Sie … </w:t>
      </w:r>
      <w:r>
        <w:rPr>
          <w:spacing w:val="0"/>
          <w:sz w:val="19"/>
          <w:szCs w:val="19"/>
        </w:rPr>
        <w:t xml:space="preserve">         </w:t>
      </w:r>
    </w:p>
    <w:p>
      <w:pPr>
        <w:pStyle w:val="Normal"/>
        <w:tabs>
          <w:tab w:val="clear" w:pos="709"/>
          <w:tab w:val="left" w:pos="567" w:leader="none"/>
          <w:tab w:val="left" w:pos="4536" w:leader="none"/>
        </w:tabs>
        <w:spacing w:lineRule="auto" w:line="360"/>
        <w:ind w:left="360" w:hanging="360"/>
        <w:rPr/>
      </w:pPr>
      <w:r>
        <w:rPr>
          <w:b/>
          <w:spacing w:val="0"/>
          <w:sz w:val="19"/>
          <w:szCs w:val="19"/>
        </w:rPr>
        <w:tab/>
        <w:tab/>
        <w:tab/>
        <w:tab/>
        <w:tab/>
        <w:tab/>
        <w:tab/>
        <w:tab/>
        <w:t xml:space="preserve">  Ja         Nein</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wegen des Schwindels nicht zur Schule gehen? </w:t>
      </w:r>
      <w:r>
        <w:rPr>
          <w:color w:val="3366FF"/>
          <w:spacing w:val="0"/>
          <w:sz w:val="19"/>
          <w:szCs w:val="19"/>
        </w:rPr>
        <w:t xml:space="preserve">[schwstaerke01]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64" w:name="__Fieldmark__232_3831167605"/>
      <w:bookmarkStart w:id="465" w:name="__Fieldmark__232_3831167605"/>
      <w:bookmarkEnd w:id="46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66" w:name="__Fieldmark__233_3831167605"/>
      <w:bookmarkStart w:id="467" w:name="__Fieldmark__233_3831167605"/>
      <w:bookmarkEnd w:id="46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wegen des Schwindels nicht Ihren Freizeitaktivitäten nachgehen? </w:t>
      </w:r>
      <w:r>
        <w:rPr>
          <w:color w:val="3366FF"/>
          <w:spacing w:val="0"/>
          <w:sz w:val="19"/>
          <w:szCs w:val="19"/>
        </w:rPr>
        <w:t>[schwstaerke0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68" w:name="__Fieldmark__234_3831167605"/>
      <w:bookmarkStart w:id="469" w:name="__Fieldmark__234_3831167605"/>
      <w:bookmarkEnd w:id="46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70" w:name="__Fieldmark__235_3831167605"/>
      <w:bookmarkStart w:id="471" w:name="__Fieldmark__235_3831167605"/>
      <w:bookmarkEnd w:id="47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7920" w:leader="none"/>
        </w:tabs>
        <w:spacing w:lineRule="auto" w:line="360"/>
        <w:rPr>
          <w:spacing w:val="0"/>
          <w:sz w:val="19"/>
          <w:szCs w:val="19"/>
        </w:rPr>
      </w:pPr>
      <w:r>
        <w:rPr>
          <w:spacing w:val="0"/>
          <w:sz w:val="19"/>
          <w:szCs w:val="19"/>
        </w:rPr>
        <w:tab/>
        <w:t xml:space="preserve">… wegen des Schwindels nur liegen und nicht aufstehen? </w:t>
      </w:r>
      <w:r>
        <w:rPr>
          <w:color w:val="3366FF"/>
          <w:spacing w:val="0"/>
          <w:sz w:val="19"/>
          <w:szCs w:val="19"/>
        </w:rPr>
        <w:t>[schwstaerke03]</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72" w:name="__Fieldmark__236_3831167605"/>
      <w:bookmarkStart w:id="473" w:name="__Fieldmark__236_3831167605"/>
      <w:bookmarkEnd w:id="47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74" w:name="__Fieldmark__237_3831167605"/>
      <w:bookmarkStart w:id="475" w:name="__Fieldmark__237_3831167605"/>
      <w:bookmarkEnd w:id="47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br w:type="page"/>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360"/>
        <w:jc w:val="center"/>
        <w:outlineLvl w:val="0"/>
        <w:rPr/>
      </w:pPr>
      <w:r>
        <w:rPr>
          <w:b/>
          <w:spacing w:val="0"/>
          <w:sz w:val="24"/>
          <w:szCs w:val="24"/>
        </w:rPr>
        <w:t>Fragen zu Lebensumständen</w:t>
      </w:r>
      <w:r>
        <w:rPr>
          <w:spacing w:val="0"/>
          <w:sz w:val="19"/>
          <w:szCs w:val="19"/>
        </w:rPr>
        <w:t xml:space="preserve"> </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ind w:left="360" w:hanging="360"/>
        <w:jc w:val="both"/>
        <w:rPr/>
      </w:pPr>
      <w:r>
        <w:rPr>
          <w:b/>
          <w:spacing w:val="0"/>
          <w:sz w:val="19"/>
          <w:szCs w:val="19"/>
        </w:rPr>
        <w:t xml:space="preserve">28. Bitte beantworten sie die folgenden Fragen danach, wie häufig Sie die darin angesprochene Erfahrung gemacht bzw. Situation erlebt haben. Denken Sie bei der Beantwortung bitte an die vergangenen 3 Monate und versuchen Sie sich daran zu erinnern, wie oft Sie in diesem Zeitraum die jeweilige Erfahrung gemacht haben. Bei einigen Schilderungen geht es um Arbeit, denken Sie dabei bitte an Schule und Schularbeiten. </w:t>
      </w:r>
    </w:p>
    <w:p>
      <w:pPr>
        <w:pStyle w:val="Normal"/>
        <w:tabs>
          <w:tab w:val="clear" w:pos="709"/>
          <w:tab w:val="left" w:pos="567" w:leader="none"/>
          <w:tab w:val="left" w:pos="4536" w:leader="none"/>
          <w:tab w:val="left" w:pos="5940" w:leader="none"/>
        </w:tabs>
        <w:spacing w:lineRule="auto" w:line="360"/>
        <w:ind w:left="360" w:hanging="360"/>
        <w:jc w:val="both"/>
        <w:rPr/>
      </w:pPr>
      <w:r>
        <w:rPr>
          <w:b/>
          <w:spacing w:val="0"/>
          <w:sz w:val="19"/>
          <w:szCs w:val="19"/>
        </w:rPr>
        <w:tab/>
        <w:t xml:space="preserve">Bitte beantworten Sie alle Fragen der Reihe nach, ohne eine auszulassen. </w:t>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r>
    </w:p>
    <w:tbl>
      <w:tblPr>
        <w:tblW w:w="8998" w:type="dxa"/>
        <w:jc w:val="left"/>
        <w:tblInd w:w="180" w:type="dxa"/>
        <w:tblLayout w:type="fixed"/>
        <w:tblCellMar>
          <w:top w:w="0" w:type="dxa"/>
          <w:left w:w="108" w:type="dxa"/>
          <w:bottom w:w="0" w:type="dxa"/>
          <w:right w:w="108" w:type="dxa"/>
        </w:tblCellMar>
      </w:tblPr>
      <w:tblGrid>
        <w:gridCol w:w="5220"/>
        <w:gridCol w:w="3778"/>
      </w:tblGrid>
      <w:tr>
        <w:trPr/>
        <w:tc>
          <w:tcPr>
            <w:tcW w:w="5220"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0"/>
                <w:szCs w:val="10"/>
              </w:rPr>
            </w:pPr>
            <w:r>
              <w:rPr>
                <w:spacing w:val="0"/>
                <w:sz w:val="10"/>
                <w:szCs w:val="10"/>
              </w:rPr>
            </w:r>
          </w:p>
        </w:tc>
        <w:tc>
          <w:tcPr>
            <w:tcW w:w="3778" w:type="dxa"/>
            <w:tcBorders/>
          </w:tcPr>
          <w:p>
            <w:pPr>
              <w:pStyle w:val="Normal"/>
              <w:tabs>
                <w:tab w:val="clear" w:pos="709"/>
                <w:tab w:val="left" w:pos="567" w:leader="none"/>
                <w:tab w:val="left" w:pos="4536" w:leader="none"/>
                <w:tab w:val="left" w:pos="5940" w:leader="none"/>
              </w:tabs>
              <w:spacing w:lineRule="auto" w:line="360"/>
              <w:rPr>
                <w:spacing w:val="0"/>
                <w:sz w:val="19"/>
                <w:szCs w:val="19"/>
              </w:rPr>
            </w:pPr>
            <w:r>
              <w:rPr>
                <w:b/>
                <w:spacing w:val="0"/>
                <w:sz w:val="19"/>
                <w:szCs w:val="19"/>
              </w:rPr>
              <w:t>Nie   Selten   Manchmal   Oft   Immer</w:t>
            </w:r>
          </w:p>
        </w:tc>
      </w:tr>
      <w:tr>
        <w:trPr/>
        <w:tc>
          <w:tcPr>
            <w:tcW w:w="5220" w:type="dxa"/>
            <w:tcBorders/>
          </w:tcPr>
          <w:p>
            <w:pPr>
              <w:pStyle w:val="Normal"/>
              <w:snapToGrid w:val="false"/>
              <w:spacing w:lineRule="auto" w:line="360"/>
              <w:ind w:left="252" w:hanging="252"/>
              <w:rPr>
                <w:spacing w:val="0"/>
                <w:sz w:val="19"/>
                <w:szCs w:val="19"/>
              </w:rPr>
            </w:pPr>
            <w:r>
              <w:rPr>
                <w:spacing w:val="0"/>
                <w:sz w:val="19"/>
                <w:szCs w:val="19"/>
              </w:rPr>
            </w:r>
          </w:p>
          <w:p>
            <w:pPr>
              <w:pStyle w:val="Normal"/>
              <w:spacing w:lineRule="auto" w:line="360"/>
              <w:ind w:left="252" w:hanging="252"/>
              <w:rPr>
                <w:spacing w:val="0"/>
                <w:sz w:val="19"/>
                <w:szCs w:val="19"/>
              </w:rPr>
            </w:pPr>
            <w:r>
              <w:rPr>
                <w:spacing w:val="0"/>
                <w:sz w:val="19"/>
                <w:szCs w:val="19"/>
              </w:rPr>
              <w:t xml:space="preserve">Befürchtung, dass … Unangenehmes passiert </w:t>
            </w:r>
            <w:r>
              <w:rPr>
                <w:color w:val="3366FF"/>
                <w:spacing w:val="0"/>
                <w:sz w:val="19"/>
                <w:szCs w:val="19"/>
              </w:rPr>
              <w:t>[tics01]</w:t>
            </w:r>
            <w:r>
              <w:rPr>
                <w:spacing w:val="0"/>
                <w:sz w:val="19"/>
                <w:szCs w:val="19"/>
              </w:rPr>
              <w:t xml:space="preserve"> …</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76" w:name="__Fieldmark__238_3831167605"/>
            <w:bookmarkStart w:id="477" w:name="__Fieldmark__238_3831167605"/>
            <w:bookmarkEnd w:id="47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78" w:name="__Fieldmark__239_3831167605"/>
            <w:bookmarkStart w:id="479" w:name="__Fieldmark__239_3831167605"/>
            <w:bookmarkEnd w:id="47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80" w:name="__Fieldmark__240_3831167605"/>
            <w:bookmarkStart w:id="481" w:name="__Fieldmark__240_3831167605"/>
            <w:bookmarkEnd w:id="48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82" w:name="__Fieldmark__241_3831167605"/>
            <w:bookmarkStart w:id="483" w:name="__Fieldmark__241_3831167605"/>
            <w:bookmarkEnd w:id="48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84" w:name="__Fieldmark__242_3831167605"/>
            <w:bookmarkStart w:id="485" w:name="__Fieldmark__242_3831167605"/>
            <w:bookmarkEnd w:id="48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tc>
      </w:tr>
      <w:tr>
        <w:trPr/>
        <w:tc>
          <w:tcPr>
            <w:tcW w:w="5220" w:type="dxa"/>
            <w:tcBorders/>
          </w:tcPr>
          <w:p>
            <w:pPr>
              <w:pStyle w:val="Normal"/>
              <w:spacing w:lineRule="auto" w:line="360"/>
              <w:ind w:left="252" w:hanging="252"/>
              <w:rPr/>
            </w:pPr>
            <w:r>
              <w:rPr>
                <w:spacing w:val="0"/>
                <w:sz w:val="19"/>
                <w:szCs w:val="19"/>
              </w:rPr>
              <w:t xml:space="preserve">Zeiten, in denen ich sorgenvolle Gedanken </w:t>
            </w:r>
            <w:r>
              <w:rPr>
                <w:b/>
                <w:spacing w:val="0"/>
                <w:sz w:val="19"/>
                <w:szCs w:val="19"/>
              </w:rPr>
              <w:t>nicht</w:t>
            </w:r>
            <w:r>
              <w:rPr>
                <w:spacing w:val="0"/>
                <w:sz w:val="19"/>
                <w:szCs w:val="19"/>
              </w:rPr>
              <w:t xml:space="preserve"> unterdrücken kann </w:t>
            </w:r>
            <w:r>
              <w:rPr>
                <w:color w:val="3366FF"/>
                <w:spacing w:val="0"/>
                <w:sz w:val="19"/>
                <w:szCs w:val="19"/>
              </w:rPr>
              <w:t>[tics02]</w:t>
            </w:r>
            <w:r>
              <w:rPr>
                <w:spacing w:val="0"/>
                <w:sz w:val="19"/>
                <w:szCs w:val="19"/>
              </w:rPr>
              <w:t xml:space="preserve"> ………………………………</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86" w:name="__Fieldmark__243_3831167605"/>
            <w:bookmarkStart w:id="487" w:name="__Fieldmark__243_3831167605"/>
            <w:bookmarkEnd w:id="48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88" w:name="__Fieldmark__244_3831167605"/>
            <w:bookmarkStart w:id="489" w:name="__Fieldmark__244_3831167605"/>
            <w:bookmarkEnd w:id="48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90" w:name="__Fieldmark__245_3831167605"/>
            <w:bookmarkStart w:id="491" w:name="__Fieldmark__245_3831167605"/>
            <w:bookmarkEnd w:id="49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92" w:name="__Fieldmark__246_3831167605"/>
            <w:bookmarkStart w:id="493" w:name="__Fieldmark__246_3831167605"/>
            <w:bookmarkEnd w:id="49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94" w:name="__Fieldmark__247_3831167605"/>
            <w:bookmarkStart w:id="495" w:name="__Fieldmark__247_3831167605"/>
            <w:bookmarkEnd w:id="49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tc>
      </w:tr>
      <w:tr>
        <w:trPr/>
        <w:tc>
          <w:tcPr>
            <w:tcW w:w="5220" w:type="dxa"/>
            <w:tcBorders/>
          </w:tcPr>
          <w:p>
            <w:pPr>
              <w:pStyle w:val="Normal"/>
              <w:spacing w:lineRule="auto" w:line="360"/>
              <w:ind w:left="252" w:hanging="252"/>
              <w:rPr/>
            </w:pPr>
            <w:r>
              <w:rPr>
                <w:spacing w:val="0"/>
                <w:sz w:val="19"/>
                <w:szCs w:val="19"/>
              </w:rPr>
              <w:t xml:space="preserve">Ich bemühe mich vergeblich, mit guten Leistungen Anerkennung zu erhalten </w:t>
            </w:r>
            <w:r>
              <w:rPr>
                <w:color w:val="3366FF"/>
                <w:spacing w:val="0"/>
                <w:sz w:val="19"/>
                <w:szCs w:val="19"/>
              </w:rPr>
              <w:t>[tics03]</w:t>
            </w:r>
            <w:r>
              <w:rPr>
                <w:spacing w:val="0"/>
                <w:sz w:val="19"/>
                <w:szCs w:val="19"/>
              </w:rPr>
              <w:t xml:space="preserve"> ...……………………</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96" w:name="__Fieldmark__248_3831167605"/>
            <w:bookmarkStart w:id="497" w:name="__Fieldmark__248_3831167605"/>
            <w:bookmarkEnd w:id="49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498" w:name="__Fieldmark__249_3831167605"/>
            <w:bookmarkStart w:id="499" w:name="__Fieldmark__249_3831167605"/>
            <w:bookmarkEnd w:id="49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00" w:name="__Fieldmark__250_3831167605"/>
            <w:bookmarkStart w:id="501" w:name="__Fieldmark__250_3831167605"/>
            <w:bookmarkEnd w:id="50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02" w:name="__Fieldmark__251_3831167605"/>
            <w:bookmarkStart w:id="503" w:name="__Fieldmark__251_3831167605"/>
            <w:bookmarkEnd w:id="50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04" w:name="__Fieldmark__252_3831167605"/>
            <w:bookmarkStart w:id="505" w:name="__Fieldmark__252_3831167605"/>
            <w:bookmarkEnd w:id="50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tc>
      </w:tr>
      <w:tr>
        <w:trPr/>
        <w:tc>
          <w:tcPr>
            <w:tcW w:w="5220" w:type="dxa"/>
            <w:tcBorders/>
          </w:tcPr>
          <w:p>
            <w:pPr>
              <w:pStyle w:val="Normal"/>
              <w:snapToGrid w:val="false"/>
              <w:spacing w:lineRule="auto" w:line="360"/>
              <w:ind w:left="252" w:hanging="252"/>
              <w:rPr>
                <w:spacing w:val="0"/>
                <w:sz w:val="19"/>
                <w:szCs w:val="19"/>
              </w:rPr>
            </w:pPr>
            <w:r>
              <w:rPr>
                <w:spacing w:val="0"/>
                <w:sz w:val="19"/>
                <w:szCs w:val="19"/>
              </w:rPr>
            </w:r>
          </w:p>
          <w:p>
            <w:pPr>
              <w:pStyle w:val="Normal"/>
              <w:spacing w:lineRule="auto" w:line="360"/>
              <w:ind w:left="252" w:hanging="252"/>
              <w:rPr>
                <w:spacing w:val="0"/>
                <w:sz w:val="19"/>
                <w:szCs w:val="19"/>
              </w:rPr>
            </w:pPr>
            <w:r>
              <w:rPr>
                <w:spacing w:val="0"/>
                <w:sz w:val="19"/>
                <w:szCs w:val="19"/>
              </w:rPr>
              <w:t xml:space="preserve">Zeiten, in denen mir die Sorgen über … wachsen </w:t>
            </w:r>
            <w:r>
              <w:rPr>
                <w:color w:val="3366FF"/>
                <w:spacing w:val="0"/>
                <w:sz w:val="19"/>
                <w:szCs w:val="19"/>
              </w:rPr>
              <w:t>[tics04]</w:t>
            </w:r>
            <w:r>
              <w:rPr>
                <w:spacing w:val="0"/>
                <w:sz w:val="19"/>
                <w:szCs w:val="19"/>
              </w:rPr>
              <w:t xml:space="preserve"> </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06" w:name="__Fieldmark__253_3831167605"/>
            <w:bookmarkStart w:id="507" w:name="__Fieldmark__253_3831167605"/>
            <w:bookmarkEnd w:id="50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08" w:name="__Fieldmark__254_3831167605"/>
            <w:bookmarkStart w:id="509" w:name="__Fieldmark__254_3831167605"/>
            <w:bookmarkEnd w:id="50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10" w:name="__Fieldmark__255_3831167605"/>
            <w:bookmarkStart w:id="511" w:name="__Fieldmark__255_3831167605"/>
            <w:bookmarkEnd w:id="51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12" w:name="__Fieldmark__256_3831167605"/>
            <w:bookmarkStart w:id="513" w:name="__Fieldmark__256_3831167605"/>
            <w:bookmarkEnd w:id="51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14" w:name="__Fieldmark__257_3831167605"/>
            <w:bookmarkStart w:id="515" w:name="__Fieldmark__257_3831167605"/>
            <w:bookmarkEnd w:id="51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tc>
      </w:tr>
      <w:tr>
        <w:trPr/>
        <w:tc>
          <w:tcPr>
            <w:tcW w:w="5220" w:type="dxa"/>
            <w:tcBorders/>
          </w:tcPr>
          <w:p>
            <w:pPr>
              <w:pStyle w:val="Normal"/>
              <w:spacing w:lineRule="auto" w:line="360"/>
              <w:ind w:left="252" w:hanging="252"/>
              <w:rPr/>
            </w:pPr>
            <w:r>
              <w:rPr>
                <w:spacing w:val="0"/>
                <w:sz w:val="19"/>
                <w:szCs w:val="19"/>
              </w:rPr>
              <w:t xml:space="preserve">Obwohl ich mein Bestes gebe, wird meine Arbeit nicht    gewürdigt </w:t>
            </w:r>
            <w:r>
              <w:rPr>
                <w:color w:val="3366FF"/>
                <w:spacing w:val="0"/>
                <w:sz w:val="19"/>
                <w:szCs w:val="19"/>
              </w:rPr>
              <w:t>[tics05]</w:t>
            </w:r>
            <w:r>
              <w:rPr>
                <w:spacing w:val="0"/>
                <w:sz w:val="19"/>
                <w:szCs w:val="19"/>
              </w:rPr>
              <w:t xml:space="preserve"> ..………………………………………</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16" w:name="__Fieldmark__258_3831167605"/>
            <w:bookmarkStart w:id="517" w:name="__Fieldmark__258_3831167605"/>
            <w:bookmarkEnd w:id="51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18" w:name="__Fieldmark__259_3831167605"/>
            <w:bookmarkStart w:id="519" w:name="__Fieldmark__259_3831167605"/>
            <w:bookmarkEnd w:id="51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20" w:name="__Fieldmark__260_3831167605"/>
            <w:bookmarkStart w:id="521" w:name="__Fieldmark__260_3831167605"/>
            <w:bookmarkEnd w:id="52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22" w:name="__Fieldmark__261_3831167605"/>
            <w:bookmarkStart w:id="523" w:name="__Fieldmark__261_3831167605"/>
            <w:bookmarkEnd w:id="52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24" w:name="__Fieldmark__262_3831167605"/>
            <w:bookmarkStart w:id="525" w:name="__Fieldmark__262_3831167605"/>
            <w:bookmarkEnd w:id="52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tc>
      </w:tr>
      <w:tr>
        <w:trPr/>
        <w:tc>
          <w:tcPr>
            <w:tcW w:w="5220" w:type="dxa"/>
            <w:tcBorders/>
          </w:tcPr>
          <w:p>
            <w:pPr>
              <w:pStyle w:val="Normal"/>
              <w:spacing w:lineRule="auto" w:line="360"/>
              <w:ind w:left="252" w:hanging="252"/>
              <w:rPr/>
            </w:pPr>
            <w:r>
              <w:rPr>
                <w:spacing w:val="0"/>
                <w:sz w:val="19"/>
                <w:szCs w:val="19"/>
              </w:rPr>
              <w:t xml:space="preserve">Zeiten, in denen ich nicht die Leistung bringe, die von mir erwartet wird </w:t>
            </w:r>
            <w:r>
              <w:rPr>
                <w:color w:val="3366FF"/>
                <w:spacing w:val="0"/>
                <w:sz w:val="19"/>
                <w:szCs w:val="19"/>
              </w:rPr>
              <w:t>[tics06]</w:t>
            </w:r>
            <w:r>
              <w:rPr>
                <w:spacing w:val="0"/>
                <w:sz w:val="19"/>
                <w:szCs w:val="19"/>
              </w:rPr>
              <w:t xml:space="preserve"> ….…………………………………</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26" w:name="__Fieldmark__263_3831167605"/>
            <w:bookmarkStart w:id="527" w:name="__Fieldmark__263_3831167605"/>
            <w:bookmarkEnd w:id="52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28" w:name="__Fieldmark__264_3831167605"/>
            <w:bookmarkStart w:id="529" w:name="__Fieldmark__264_3831167605"/>
            <w:bookmarkEnd w:id="52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30" w:name="__Fieldmark__265_3831167605"/>
            <w:bookmarkStart w:id="531" w:name="__Fieldmark__265_3831167605"/>
            <w:bookmarkEnd w:id="53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32" w:name="__Fieldmark__266_3831167605"/>
            <w:bookmarkStart w:id="533" w:name="__Fieldmark__266_3831167605"/>
            <w:bookmarkEnd w:id="53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34" w:name="__Fieldmark__267_3831167605"/>
            <w:bookmarkStart w:id="535" w:name="__Fieldmark__267_3831167605"/>
            <w:bookmarkEnd w:id="53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tc>
      </w:tr>
      <w:tr>
        <w:trPr/>
        <w:tc>
          <w:tcPr>
            <w:tcW w:w="5220" w:type="dxa"/>
            <w:tcBorders/>
          </w:tcPr>
          <w:p>
            <w:pPr>
              <w:pStyle w:val="Normal"/>
              <w:spacing w:lineRule="auto" w:line="360"/>
              <w:ind w:left="252" w:hanging="252"/>
              <w:rPr/>
            </w:pPr>
            <w:r>
              <w:rPr>
                <w:spacing w:val="0"/>
                <w:sz w:val="19"/>
                <w:szCs w:val="19"/>
              </w:rPr>
              <w:t xml:space="preserve">Zeiten, in denen ich mir viele Sorgen mache und nicht  damit aufhören kann </w:t>
            </w:r>
            <w:r>
              <w:rPr>
                <w:color w:val="3366FF"/>
                <w:spacing w:val="0"/>
                <w:sz w:val="19"/>
                <w:szCs w:val="19"/>
              </w:rPr>
              <w:t xml:space="preserve">[tics07] </w:t>
            </w:r>
            <w:r>
              <w:rPr>
                <w:spacing w:val="0"/>
                <w:sz w:val="19"/>
                <w:szCs w:val="19"/>
              </w:rPr>
              <w:t>.…...………….……………</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36" w:name="__Fieldmark__268_3831167605"/>
            <w:bookmarkStart w:id="537" w:name="__Fieldmark__268_3831167605"/>
            <w:bookmarkEnd w:id="53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38" w:name="__Fieldmark__269_3831167605"/>
            <w:bookmarkStart w:id="539" w:name="__Fieldmark__269_3831167605"/>
            <w:bookmarkEnd w:id="53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40" w:name="__Fieldmark__270_3831167605"/>
            <w:bookmarkStart w:id="541" w:name="__Fieldmark__270_3831167605"/>
            <w:bookmarkEnd w:id="54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42" w:name="__Fieldmark__271_3831167605"/>
            <w:bookmarkStart w:id="543" w:name="__Fieldmark__271_3831167605"/>
            <w:bookmarkEnd w:id="54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44" w:name="__Fieldmark__272_3831167605"/>
            <w:bookmarkStart w:id="545" w:name="__Fieldmark__272_3831167605"/>
            <w:bookmarkEnd w:id="54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tc>
      </w:tr>
      <w:tr>
        <w:trPr/>
        <w:tc>
          <w:tcPr>
            <w:tcW w:w="5220" w:type="dxa"/>
            <w:tcBorders/>
          </w:tcPr>
          <w:p>
            <w:pPr>
              <w:pStyle w:val="Normal"/>
              <w:snapToGrid w:val="false"/>
              <w:spacing w:lineRule="auto" w:line="360"/>
              <w:ind w:left="252" w:hanging="252"/>
              <w:rPr>
                <w:spacing w:val="0"/>
                <w:sz w:val="18"/>
                <w:szCs w:val="18"/>
              </w:rPr>
            </w:pPr>
            <w:r>
              <w:rPr>
                <w:spacing w:val="0"/>
                <w:sz w:val="18"/>
                <w:szCs w:val="18"/>
              </w:rPr>
            </w:r>
          </w:p>
          <w:p>
            <w:pPr>
              <w:pStyle w:val="Normal"/>
              <w:spacing w:lineRule="auto" w:line="360"/>
              <w:ind w:left="252" w:hanging="252"/>
              <w:rPr>
                <w:spacing w:val="0"/>
                <w:sz w:val="18"/>
                <w:szCs w:val="18"/>
              </w:rPr>
            </w:pPr>
            <w:r>
              <w:rPr>
                <w:spacing w:val="0"/>
                <w:sz w:val="18"/>
                <w:szCs w:val="18"/>
              </w:rPr>
              <w:t xml:space="preserve">Zeiten, in … zu viele Verpflichtungen zu erfüllen habe </w:t>
            </w:r>
            <w:r>
              <w:rPr>
                <w:color w:val="3366FF"/>
                <w:spacing w:val="0"/>
                <w:sz w:val="19"/>
                <w:szCs w:val="19"/>
              </w:rPr>
              <w:t>[tics08]</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46" w:name="__Fieldmark__273_3831167605"/>
            <w:bookmarkStart w:id="547" w:name="__Fieldmark__273_3831167605"/>
            <w:bookmarkEnd w:id="54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48" w:name="__Fieldmark__274_3831167605"/>
            <w:bookmarkStart w:id="549" w:name="__Fieldmark__274_3831167605"/>
            <w:bookmarkEnd w:id="54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50" w:name="__Fieldmark__275_3831167605"/>
            <w:bookmarkStart w:id="551" w:name="__Fieldmark__275_3831167605"/>
            <w:bookmarkEnd w:id="55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52" w:name="__Fieldmark__276_3831167605"/>
            <w:bookmarkStart w:id="553" w:name="__Fieldmark__276_3831167605"/>
            <w:bookmarkEnd w:id="55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54" w:name="__Fieldmark__277_3831167605"/>
            <w:bookmarkStart w:id="555" w:name="__Fieldmark__277_3831167605"/>
            <w:bookmarkEnd w:id="55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tc>
      </w:tr>
      <w:tr>
        <w:trPr/>
        <w:tc>
          <w:tcPr>
            <w:tcW w:w="5220" w:type="dxa"/>
            <w:tcBorders/>
          </w:tcPr>
          <w:p>
            <w:pPr>
              <w:pStyle w:val="Normal"/>
              <w:snapToGrid w:val="false"/>
              <w:spacing w:lineRule="auto" w:line="360"/>
              <w:ind w:left="252" w:hanging="252"/>
              <w:rPr>
                <w:spacing w:val="0"/>
                <w:sz w:val="19"/>
                <w:szCs w:val="19"/>
              </w:rPr>
            </w:pPr>
            <w:r>
              <w:rPr>
                <w:spacing w:val="0"/>
                <w:sz w:val="19"/>
                <w:szCs w:val="19"/>
              </w:rPr>
            </w:r>
          </w:p>
          <w:p>
            <w:pPr>
              <w:pStyle w:val="Normal"/>
              <w:spacing w:lineRule="auto" w:line="360"/>
              <w:ind w:left="252" w:hanging="252"/>
              <w:rPr>
                <w:spacing w:val="0"/>
                <w:sz w:val="19"/>
                <w:szCs w:val="19"/>
              </w:rPr>
            </w:pPr>
            <w:r>
              <w:rPr>
                <w:spacing w:val="0"/>
                <w:sz w:val="19"/>
                <w:szCs w:val="19"/>
              </w:rPr>
              <w:t xml:space="preserve">Zeiten, in … mir die Arbeit über den Kopf wächst </w:t>
            </w:r>
            <w:r>
              <w:rPr>
                <w:color w:val="3366FF"/>
                <w:spacing w:val="0"/>
                <w:sz w:val="19"/>
                <w:szCs w:val="19"/>
              </w:rPr>
              <w:t>[tics09]</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56" w:name="__Fieldmark__278_3831167605"/>
            <w:bookmarkStart w:id="557" w:name="__Fieldmark__278_3831167605"/>
            <w:bookmarkEnd w:id="55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58" w:name="__Fieldmark__279_3831167605"/>
            <w:bookmarkStart w:id="559" w:name="__Fieldmark__279_3831167605"/>
            <w:bookmarkEnd w:id="55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60" w:name="__Fieldmark__280_3831167605"/>
            <w:bookmarkStart w:id="561" w:name="__Fieldmark__280_3831167605"/>
            <w:bookmarkEnd w:id="56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62" w:name="__Fieldmark__281_3831167605"/>
            <w:bookmarkStart w:id="563" w:name="__Fieldmark__281_3831167605"/>
            <w:bookmarkEnd w:id="56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64" w:name="__Fieldmark__282_3831167605"/>
            <w:bookmarkStart w:id="565" w:name="__Fieldmark__282_3831167605"/>
            <w:bookmarkEnd w:id="56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tc>
      </w:tr>
      <w:tr>
        <w:trPr/>
        <w:tc>
          <w:tcPr>
            <w:tcW w:w="5220" w:type="dxa"/>
            <w:tcBorders/>
          </w:tcPr>
          <w:p>
            <w:pPr>
              <w:pStyle w:val="Normal"/>
              <w:snapToGrid w:val="false"/>
              <w:spacing w:lineRule="auto" w:line="360"/>
              <w:ind w:left="252" w:hanging="252"/>
              <w:rPr>
                <w:spacing w:val="0"/>
                <w:sz w:val="19"/>
                <w:szCs w:val="19"/>
              </w:rPr>
            </w:pPr>
            <w:r>
              <w:rPr>
                <w:spacing w:val="0"/>
                <w:sz w:val="19"/>
                <w:szCs w:val="19"/>
              </w:rPr>
            </w:r>
          </w:p>
          <w:p>
            <w:pPr>
              <w:pStyle w:val="Normal"/>
              <w:spacing w:lineRule="auto" w:line="360"/>
              <w:ind w:left="252" w:hanging="252"/>
              <w:rPr>
                <w:spacing w:val="0"/>
                <w:sz w:val="19"/>
                <w:szCs w:val="19"/>
              </w:rPr>
            </w:pPr>
            <w:r>
              <w:rPr>
                <w:spacing w:val="0"/>
                <w:sz w:val="19"/>
                <w:szCs w:val="19"/>
              </w:rPr>
              <w:t xml:space="preserve">Befürchtung, meine Aufgaben nicht erfüllen zu … </w:t>
            </w:r>
            <w:r>
              <w:rPr>
                <w:color w:val="3366FF"/>
                <w:spacing w:val="0"/>
                <w:sz w:val="19"/>
                <w:szCs w:val="19"/>
              </w:rPr>
              <w:t>[tics10]</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66" w:name="__Fieldmark__283_3831167605"/>
            <w:bookmarkStart w:id="567" w:name="__Fieldmark__283_3831167605"/>
            <w:bookmarkEnd w:id="56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68" w:name="__Fieldmark__284_3831167605"/>
            <w:bookmarkStart w:id="569" w:name="__Fieldmark__284_3831167605"/>
            <w:bookmarkEnd w:id="56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70" w:name="__Fieldmark__285_3831167605"/>
            <w:bookmarkStart w:id="571" w:name="__Fieldmark__285_3831167605"/>
            <w:bookmarkEnd w:id="57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72" w:name="__Fieldmark__286_3831167605"/>
            <w:bookmarkStart w:id="573" w:name="__Fieldmark__286_3831167605"/>
            <w:bookmarkEnd w:id="57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74" w:name="__Fieldmark__287_3831167605"/>
            <w:bookmarkStart w:id="575" w:name="__Fieldmark__287_3831167605"/>
            <w:bookmarkEnd w:id="57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tc>
      </w:tr>
      <w:tr>
        <w:trPr/>
        <w:tc>
          <w:tcPr>
            <w:tcW w:w="5220" w:type="dxa"/>
            <w:tcBorders/>
          </w:tcPr>
          <w:p>
            <w:pPr>
              <w:pStyle w:val="Normal"/>
              <w:snapToGrid w:val="false"/>
              <w:spacing w:lineRule="auto" w:line="360"/>
              <w:ind w:left="252" w:hanging="252"/>
              <w:rPr>
                <w:spacing w:val="0"/>
                <w:sz w:val="19"/>
                <w:szCs w:val="19"/>
              </w:rPr>
            </w:pPr>
            <w:r>
              <w:rPr>
                <w:spacing w:val="0"/>
                <w:sz w:val="19"/>
                <w:szCs w:val="19"/>
              </w:rPr>
            </w:r>
          </w:p>
          <w:p>
            <w:pPr>
              <w:pStyle w:val="Normal"/>
              <w:spacing w:lineRule="auto" w:line="360"/>
              <w:ind w:left="252" w:hanging="252"/>
              <w:rPr>
                <w:spacing w:val="0"/>
                <w:sz w:val="19"/>
                <w:szCs w:val="19"/>
              </w:rPr>
            </w:pPr>
            <w:r>
              <w:rPr>
                <w:spacing w:val="0"/>
                <w:sz w:val="19"/>
                <w:szCs w:val="19"/>
              </w:rPr>
              <w:t xml:space="preserve">Erfahrung, dass alles zu viel ist, was ich zu tun habe </w:t>
            </w:r>
            <w:r>
              <w:rPr>
                <w:color w:val="3366FF"/>
                <w:spacing w:val="0"/>
                <w:sz w:val="19"/>
                <w:szCs w:val="19"/>
              </w:rPr>
              <w:t>[tics11]</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76" w:name="__Fieldmark__288_3831167605"/>
            <w:bookmarkStart w:id="577" w:name="__Fieldmark__288_3831167605"/>
            <w:bookmarkEnd w:id="57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78" w:name="__Fieldmark__289_3831167605"/>
            <w:bookmarkStart w:id="579" w:name="__Fieldmark__289_3831167605"/>
            <w:bookmarkEnd w:id="57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80" w:name="__Fieldmark__290_3831167605"/>
            <w:bookmarkStart w:id="581" w:name="__Fieldmark__290_3831167605"/>
            <w:bookmarkEnd w:id="58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82" w:name="__Fieldmark__291_3831167605"/>
            <w:bookmarkStart w:id="583" w:name="__Fieldmark__291_3831167605"/>
            <w:bookmarkEnd w:id="58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84" w:name="__Fieldmark__292_3831167605"/>
            <w:bookmarkStart w:id="585" w:name="__Fieldmark__292_3831167605"/>
            <w:bookmarkEnd w:id="58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tc>
      </w:tr>
      <w:tr>
        <w:trPr/>
        <w:tc>
          <w:tcPr>
            <w:tcW w:w="5220" w:type="dxa"/>
            <w:tcBorders/>
          </w:tcPr>
          <w:p>
            <w:pPr>
              <w:pStyle w:val="Normal"/>
              <w:spacing w:lineRule="auto" w:line="360"/>
              <w:ind w:left="252" w:hanging="252"/>
              <w:rPr/>
            </w:pPr>
            <w:r>
              <w:rPr>
                <w:spacing w:val="0"/>
                <w:sz w:val="19"/>
                <w:szCs w:val="19"/>
              </w:rPr>
              <w:t xml:space="preserve">Zeiten, in denen mir die Verantwortung für andere zur             Last wird </w:t>
            </w:r>
            <w:r>
              <w:rPr>
                <w:color w:val="3366FF"/>
                <w:spacing w:val="0"/>
                <w:sz w:val="19"/>
                <w:szCs w:val="19"/>
              </w:rPr>
              <w:t xml:space="preserve">[tics12] </w:t>
            </w:r>
            <w:r>
              <w:rPr>
                <w:spacing w:val="0"/>
                <w:sz w:val="19"/>
                <w:szCs w:val="19"/>
              </w:rPr>
              <w:t>…...……………………………………</w:t>
            </w:r>
          </w:p>
        </w:tc>
        <w:tc>
          <w:tcPr>
            <w:tcW w:w="3778" w:type="dxa"/>
            <w:tcBorders/>
          </w:tcPr>
          <w:p>
            <w:pPr>
              <w:pStyle w:val="Normal"/>
              <w:tabs>
                <w:tab w:val="clear" w:pos="709"/>
                <w:tab w:val="left" w:pos="567" w:leader="none"/>
                <w:tab w:val="left" w:pos="4536" w:leader="none"/>
                <w:tab w:val="left" w:pos="5940" w:leader="none"/>
              </w:tabs>
              <w:snapToGrid w:val="false"/>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86" w:name="__Fieldmark__293_3831167605"/>
            <w:bookmarkStart w:id="587" w:name="__Fieldmark__293_3831167605"/>
            <w:bookmarkEnd w:id="58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88" w:name="__Fieldmark__294_3831167605"/>
            <w:bookmarkStart w:id="589" w:name="__Fieldmark__294_3831167605"/>
            <w:bookmarkEnd w:id="58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90" w:name="__Fieldmark__295_3831167605"/>
            <w:bookmarkStart w:id="591" w:name="__Fieldmark__295_3831167605"/>
            <w:bookmarkEnd w:id="59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92" w:name="__Fieldmark__296_3831167605"/>
            <w:bookmarkStart w:id="593" w:name="__Fieldmark__296_3831167605"/>
            <w:bookmarkEnd w:id="59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94" w:name="__Fieldmark__297_3831167605"/>
            <w:bookmarkStart w:id="595" w:name="__Fieldmark__297_3831167605"/>
            <w:bookmarkEnd w:id="59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tc>
      </w:tr>
    </w:tbl>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360"/>
        <w:jc w:val="center"/>
        <w:outlineLvl w:val="0"/>
        <w:rPr>
          <w:spacing w:val="0"/>
          <w:sz w:val="19"/>
          <w:szCs w:val="19"/>
        </w:rPr>
      </w:pPr>
      <w:r>
        <w:br w:type="page"/>
      </w:r>
      <w:r>
        <w:rPr>
          <w:b/>
          <w:spacing w:val="0"/>
          <w:sz w:val="24"/>
          <w:szCs w:val="24"/>
        </w:rPr>
        <w:t>Fragen zu Ernährungs- und Lebensgewohnheiten</w:t>
      </w:r>
      <w:r>
        <w:rPr>
          <w:spacing w:val="0"/>
          <w:sz w:val="19"/>
          <w:szCs w:val="19"/>
        </w:rPr>
        <w:t xml:space="preserve"> </w:t>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s>
        <w:spacing w:lineRule="auto" w:line="360"/>
        <w:rPr>
          <w:spacing w:val="0"/>
          <w:sz w:val="19"/>
          <w:szCs w:val="19"/>
        </w:rPr>
      </w:pPr>
      <w:r>
        <w:rPr>
          <w:b/>
          <w:spacing w:val="0"/>
          <w:sz w:val="19"/>
          <w:szCs w:val="19"/>
        </w:rPr>
        <w:t xml:space="preserve">29. Wie viel koffeinhaltigen Kaffee trinken Sie zurzeit? (1 Tasse = 200 ml) </w:t>
      </w:r>
      <w:r>
        <w:rPr>
          <w:spacing w:val="0"/>
          <w:sz w:val="19"/>
          <w:szCs w:val="19"/>
        </w:rPr>
        <w:t xml:space="preserve">    </w:t>
      </w:r>
      <w:r>
        <w:rPr>
          <w:color w:val="3366FF"/>
          <w:spacing w:val="0"/>
          <w:sz w:val="19"/>
          <w:szCs w:val="19"/>
        </w:rPr>
        <w:t>[kafkof]</w:t>
      </w:r>
    </w:p>
    <w:p>
      <w:pPr>
        <w:pStyle w:val="Normal"/>
        <w:tabs>
          <w:tab w:val="clear" w:pos="709"/>
          <w:tab w:val="left" w:pos="567" w:leader="none"/>
          <w:tab w:val="left" w:pos="4536" w:leader="none"/>
          <w:tab w:val="left" w:pos="5580" w:leader="none"/>
        </w:tabs>
        <w:spacing w:lineRule="auto" w:line="360"/>
        <w:rPr>
          <w:rFonts w:eastAsia="LMU CompatilFact"/>
          <w:b/>
          <w:b/>
          <w:spacing w:val="0"/>
          <w:sz w:val="19"/>
          <w:szCs w:val="19"/>
        </w:rPr>
      </w:pPr>
      <w:r>
        <w:rPr>
          <w:rFonts w:eastAsia="LMU CompatilFact"/>
          <w:b/>
          <w:spacing w:val="0"/>
          <w:sz w:val="19"/>
          <w:szCs w:val="19"/>
        </w:rPr>
        <w:t xml:space="preserve">         </w:t>
      </w:r>
    </w:p>
    <w:p>
      <w:pPr>
        <w:pStyle w:val="Normal"/>
        <w:tabs>
          <w:tab w:val="clear" w:pos="709"/>
          <w:tab w:val="left" w:pos="567" w:leader="none"/>
          <w:tab w:val="left" w:pos="5040" w:leader="none"/>
        </w:tabs>
        <w:spacing w:lineRule="auto" w:line="360"/>
        <w:rPr/>
      </w:pPr>
      <w:r>
        <w:rPr>
          <w:spacing w:val="0"/>
          <w:sz w:val="19"/>
          <w:szCs w:val="19"/>
        </w:rPr>
        <w:tab/>
        <w:t>Gar keinen koffeinhaltigen Kaffe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96" w:name="__Fieldmark__298_3831167605"/>
      <w:bookmarkStart w:id="597" w:name="__Fieldmark__298_3831167605"/>
      <w:bookmarkEnd w:id="59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p>
    <w:p>
      <w:pPr>
        <w:pStyle w:val="Normal"/>
        <w:tabs>
          <w:tab w:val="clear" w:pos="709"/>
          <w:tab w:val="left" w:pos="567" w:leader="none"/>
          <w:tab w:val="left" w:pos="5040" w:leader="none"/>
        </w:tabs>
        <w:spacing w:lineRule="auto" w:line="360"/>
        <w:rPr/>
      </w:pPr>
      <w:r>
        <w:rPr>
          <w:spacing w:val="0"/>
          <w:sz w:val="19"/>
          <w:szCs w:val="19"/>
        </w:rPr>
        <w:tab/>
        <w:t>1 Tasse pro Woch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598" w:name="__Fieldmark__299_3831167605"/>
      <w:bookmarkStart w:id="599" w:name="__Fieldmark__299_3831167605"/>
      <w:bookmarkEnd w:id="59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w:t>
      </w:r>
    </w:p>
    <w:p>
      <w:pPr>
        <w:pStyle w:val="Normal"/>
        <w:tabs>
          <w:tab w:val="clear" w:pos="709"/>
          <w:tab w:val="left" w:pos="567" w:leader="none"/>
          <w:tab w:val="left" w:pos="5040" w:leader="none"/>
        </w:tabs>
        <w:spacing w:lineRule="auto" w:line="360"/>
        <w:rPr>
          <w:spacing w:val="0"/>
          <w:sz w:val="19"/>
          <w:szCs w:val="19"/>
        </w:rPr>
      </w:pPr>
      <w:r>
        <w:rPr>
          <w:spacing w:val="0"/>
          <w:sz w:val="19"/>
          <w:szCs w:val="19"/>
        </w:rPr>
        <w:tab/>
        <w:t>Täglich 1 Tass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00" w:name="__Fieldmark__300_3831167605"/>
      <w:bookmarkStart w:id="601" w:name="__Fieldmark__300_3831167605"/>
      <w:bookmarkEnd w:id="60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5040" w:leader="none"/>
        </w:tabs>
        <w:spacing w:lineRule="auto" w:line="360"/>
        <w:rPr/>
      </w:pPr>
      <w:r>
        <w:rPr>
          <w:spacing w:val="0"/>
          <w:sz w:val="19"/>
          <w:szCs w:val="19"/>
        </w:rPr>
        <w:tab/>
        <w:t>2 und mehr Tassen pro Tag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02" w:name="__Fieldmark__301_3831167605"/>
      <w:bookmarkStart w:id="603" w:name="__Fieldmark__301_3831167605"/>
      <w:bookmarkEnd w:id="60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w:t>
      </w:r>
    </w:p>
    <w:p>
      <w:pPr>
        <w:pStyle w:val="Normal"/>
        <w:tabs>
          <w:tab w:val="clear" w:pos="709"/>
          <w:tab w:val="left" w:pos="567" w:leader="none"/>
          <w:tab w:val="left" w:pos="4536"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s>
        <w:spacing w:lineRule="auto" w:line="360"/>
        <w:rPr>
          <w:b/>
          <w:b/>
          <w:spacing w:val="0"/>
          <w:sz w:val="19"/>
          <w:szCs w:val="19"/>
        </w:rPr>
      </w:pPr>
      <w:r>
        <w:rPr>
          <w:b/>
          <w:spacing w:val="0"/>
          <w:sz w:val="19"/>
          <w:szCs w:val="19"/>
        </w:rPr>
        <w:t>30. Wie viel koffeinhaltige Getränke (z. B. „Energydrinks“, Cola) trinken Sie zurzeit? (1 Glas = 200 ml)</w:t>
      </w:r>
    </w:p>
    <w:p>
      <w:pPr>
        <w:pStyle w:val="Normal"/>
        <w:tabs>
          <w:tab w:val="clear" w:pos="709"/>
          <w:tab w:val="left" w:pos="567" w:leader="none"/>
          <w:tab w:val="left" w:pos="4536" w:leader="none"/>
          <w:tab w:val="left" w:pos="5580" w:leader="none"/>
        </w:tabs>
        <w:spacing w:lineRule="auto" w:line="360"/>
        <w:rPr>
          <w:spacing w:val="0"/>
          <w:sz w:val="19"/>
          <w:szCs w:val="19"/>
        </w:rPr>
      </w:pPr>
      <w:r>
        <w:rPr>
          <w:rFonts w:eastAsia="LMU CompatilFact"/>
          <w:b/>
          <w:spacing w:val="0"/>
          <w:sz w:val="19"/>
          <w:szCs w:val="19"/>
        </w:rPr>
        <w:t xml:space="preserve">         </w:t>
      </w:r>
      <w:r>
        <w:rPr>
          <w:rFonts w:eastAsia="LMU CompatilFact"/>
          <w:spacing w:val="0"/>
          <w:sz w:val="19"/>
          <w:szCs w:val="19"/>
        </w:rPr>
        <w:t xml:space="preserve">    </w:t>
      </w:r>
      <w:r>
        <w:rPr>
          <w:spacing w:val="0"/>
          <w:sz w:val="19"/>
          <w:szCs w:val="19"/>
        </w:rPr>
        <w:tab/>
        <w:t xml:space="preserve">                                     </w:t>
      </w:r>
      <w:r>
        <w:rPr>
          <w:color w:val="3366FF"/>
          <w:spacing w:val="0"/>
          <w:sz w:val="19"/>
          <w:szCs w:val="19"/>
        </w:rPr>
        <w:t>[getrkof]</w:t>
      </w:r>
    </w:p>
    <w:p>
      <w:pPr>
        <w:pStyle w:val="Normal"/>
        <w:tabs>
          <w:tab w:val="clear" w:pos="709"/>
          <w:tab w:val="left" w:pos="567" w:leader="none"/>
          <w:tab w:val="left" w:pos="5040" w:leader="none"/>
        </w:tabs>
        <w:spacing w:lineRule="auto" w:line="360"/>
        <w:rPr/>
      </w:pPr>
      <w:r>
        <w:rPr>
          <w:spacing w:val="0"/>
          <w:sz w:val="19"/>
          <w:szCs w:val="19"/>
        </w:rPr>
        <w:tab/>
        <w:t>Gar kein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04" w:name="__Fieldmark__302_3831167605"/>
      <w:bookmarkStart w:id="605" w:name="__Fieldmark__302_3831167605"/>
      <w:bookmarkEnd w:id="60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w:t>
      </w:r>
    </w:p>
    <w:p>
      <w:pPr>
        <w:pStyle w:val="Normal"/>
        <w:tabs>
          <w:tab w:val="clear" w:pos="709"/>
          <w:tab w:val="left" w:pos="567" w:leader="none"/>
          <w:tab w:val="left" w:pos="5040" w:leader="none"/>
        </w:tabs>
        <w:spacing w:lineRule="auto" w:line="360"/>
        <w:rPr>
          <w:spacing w:val="0"/>
          <w:sz w:val="19"/>
          <w:szCs w:val="19"/>
        </w:rPr>
      </w:pPr>
      <w:r>
        <w:rPr>
          <w:spacing w:val="0"/>
          <w:sz w:val="19"/>
          <w:szCs w:val="19"/>
        </w:rPr>
        <w:tab/>
        <w:t>1 Glas pro Woch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06" w:name="__Fieldmark__303_3831167605"/>
      <w:bookmarkStart w:id="607" w:name="__Fieldmark__303_3831167605"/>
      <w:bookmarkEnd w:id="60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5040" w:leader="none"/>
        </w:tabs>
        <w:spacing w:lineRule="auto" w:line="360"/>
        <w:rPr>
          <w:spacing w:val="0"/>
          <w:sz w:val="19"/>
          <w:szCs w:val="19"/>
        </w:rPr>
      </w:pPr>
      <w:r>
        <w:rPr>
          <w:spacing w:val="0"/>
          <w:sz w:val="19"/>
          <w:szCs w:val="19"/>
        </w:rPr>
        <w:tab/>
        <w:t>Täglich 1 Glas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08" w:name="__Fieldmark__304_3831167605"/>
      <w:bookmarkStart w:id="609" w:name="__Fieldmark__304_3831167605"/>
      <w:bookmarkEnd w:id="60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5040" w:leader="none"/>
        </w:tabs>
        <w:spacing w:lineRule="auto" w:line="360"/>
        <w:rPr>
          <w:spacing w:val="0"/>
          <w:sz w:val="19"/>
          <w:szCs w:val="19"/>
        </w:rPr>
      </w:pPr>
      <w:r>
        <w:rPr>
          <w:spacing w:val="0"/>
          <w:sz w:val="19"/>
          <w:szCs w:val="19"/>
        </w:rPr>
        <w:tab/>
        <w:t>Mehr als 2 Gläser (bzw. eine 0,5 l-Flasche und mehr) pro Tag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10" w:name="__Fieldmark__305_3831167605"/>
      <w:bookmarkStart w:id="611" w:name="__Fieldmark__305_3831167605"/>
      <w:bookmarkEnd w:id="61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pPr>
      <w:r>
        <w:rPr>
          <w:b/>
          <w:spacing w:val="0"/>
          <w:sz w:val="19"/>
          <w:szCs w:val="19"/>
        </w:rPr>
        <w:t>31. Wie viel alkoholische Getränke trinken Sie zurzeit?</w:t>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r>
    </w:p>
    <w:p>
      <w:pPr>
        <w:pStyle w:val="Normal"/>
        <w:tabs>
          <w:tab w:val="clear" w:pos="709"/>
          <w:tab w:val="left" w:pos="3060" w:leader="none"/>
          <w:tab w:val="left" w:pos="4680" w:leader="none"/>
        </w:tabs>
        <w:spacing w:lineRule="auto" w:line="360"/>
        <w:ind w:firstLine="709"/>
        <w:rPr>
          <w:b/>
          <w:b/>
          <w:spacing w:val="0"/>
          <w:sz w:val="19"/>
          <w:szCs w:val="19"/>
        </w:rPr>
      </w:pPr>
      <w:r>
        <w:rPr>
          <w:b/>
          <w:spacing w:val="0"/>
          <w:sz w:val="19"/>
          <w:szCs w:val="19"/>
        </w:rPr>
        <w:tab/>
        <w:t xml:space="preserve">    Bier und</w:t>
        <w:tab/>
        <w:t xml:space="preserve">  Wein, Obstwein</w:t>
        <w:tab/>
        <w:t xml:space="preserve">     Andere Mixgetränke,</w:t>
      </w:r>
    </w:p>
    <w:p>
      <w:pPr>
        <w:pStyle w:val="Normal"/>
        <w:tabs>
          <w:tab w:val="clear" w:pos="709"/>
          <w:tab w:val="left" w:pos="2880" w:leader="none"/>
        </w:tabs>
        <w:spacing w:lineRule="auto" w:line="360"/>
        <w:rPr>
          <w:b/>
          <w:b/>
          <w:spacing w:val="0"/>
          <w:sz w:val="19"/>
          <w:szCs w:val="19"/>
        </w:rPr>
      </w:pPr>
      <w:r>
        <w:rPr>
          <w:b/>
          <w:spacing w:val="0"/>
          <w:sz w:val="19"/>
          <w:szCs w:val="19"/>
        </w:rPr>
        <w:tab/>
        <w:t>Biermixgetränke</w:t>
        <w:tab/>
        <w:t xml:space="preserve">    und Sekt</w:t>
        <w:tab/>
        <w:t xml:space="preserve">    Cocktails und Schnaps</w:t>
      </w:r>
    </w:p>
    <w:p>
      <w:pPr>
        <w:pStyle w:val="Normal"/>
        <w:tabs>
          <w:tab w:val="clear" w:pos="709"/>
          <w:tab w:val="left" w:pos="2880" w:leader="none"/>
        </w:tabs>
        <w:spacing w:lineRule="auto" w:line="360"/>
        <w:rPr>
          <w:spacing w:val="0"/>
          <w:sz w:val="19"/>
          <w:szCs w:val="19"/>
        </w:rPr>
      </w:pPr>
      <w:r>
        <w:rPr>
          <w:spacing w:val="0"/>
          <w:sz w:val="19"/>
          <w:szCs w:val="19"/>
        </w:rPr>
        <w:tab/>
        <w:t xml:space="preserve">         </w:t>
      </w:r>
      <w:r>
        <w:rPr>
          <w:color w:val="3366FF"/>
          <w:spacing w:val="0"/>
          <w:sz w:val="19"/>
          <w:szCs w:val="19"/>
        </w:rPr>
        <w:t>[alkbier]</w:t>
        <w:tab/>
        <w:tab/>
        <w:t>[alkwein]</w:t>
        <w:tab/>
        <w:t xml:space="preserve">         [alkmix]</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rPr>
      </w:pPr>
      <w:r>
        <w:rPr>
          <w:spacing w:val="0"/>
          <w:sz w:val="19"/>
          <w:szCs w:val="19"/>
        </w:rPr>
        <w:tab/>
        <w:t>Gar kein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12" w:name="__Fieldmark__306_3831167605"/>
      <w:bookmarkStart w:id="613" w:name="__Fieldmark__306_3831167605"/>
      <w:bookmarkEnd w:id="61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14" w:name="__Fieldmark__307_3831167605"/>
      <w:bookmarkStart w:id="615" w:name="__Fieldmark__307_3831167605"/>
      <w:bookmarkEnd w:id="61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16" w:name="__Fieldmark__308_3831167605"/>
      <w:bookmarkStart w:id="617" w:name="__Fieldmark__308_3831167605"/>
      <w:bookmarkEnd w:id="61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rPr>
      </w:pPr>
      <w:r>
        <w:rPr>
          <w:spacing w:val="0"/>
          <w:sz w:val="19"/>
          <w:szCs w:val="19"/>
        </w:rPr>
        <w:tab/>
        <w:t>1 bis 3 Gläser pro Monat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18" w:name="__Fieldmark__309_3831167605"/>
      <w:bookmarkStart w:id="619" w:name="__Fieldmark__309_3831167605"/>
      <w:bookmarkEnd w:id="61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20" w:name="__Fieldmark__310_3831167605"/>
      <w:bookmarkStart w:id="621" w:name="__Fieldmark__310_3831167605"/>
      <w:bookmarkEnd w:id="62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22" w:name="__Fieldmark__311_3831167605"/>
      <w:bookmarkStart w:id="623" w:name="__Fieldmark__311_3831167605"/>
      <w:bookmarkEnd w:id="62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rPr>
      </w:pPr>
      <w:r>
        <w:rPr>
          <w:spacing w:val="0"/>
          <w:sz w:val="19"/>
          <w:szCs w:val="19"/>
        </w:rPr>
        <w:tab/>
        <w:t>1 Glas pro Woch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24" w:name="__Fieldmark__312_3831167605"/>
      <w:bookmarkStart w:id="625" w:name="__Fieldmark__312_3831167605"/>
      <w:bookmarkEnd w:id="62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26" w:name="__Fieldmark__313_3831167605"/>
      <w:bookmarkStart w:id="627" w:name="__Fieldmark__313_3831167605"/>
      <w:bookmarkEnd w:id="62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28" w:name="__Fieldmark__314_3831167605"/>
      <w:bookmarkStart w:id="629" w:name="__Fieldmark__314_3831167605"/>
      <w:bookmarkEnd w:id="62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rPr>
      </w:pPr>
      <w:r>
        <w:rPr>
          <w:spacing w:val="0"/>
          <w:sz w:val="19"/>
          <w:szCs w:val="19"/>
        </w:rPr>
        <w:tab/>
        <w:t>Mehrere Gläser pro Woch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30" w:name="__Fieldmark__315_3831167605"/>
      <w:bookmarkStart w:id="631" w:name="__Fieldmark__315_3831167605"/>
      <w:bookmarkEnd w:id="63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32" w:name="__Fieldmark__316_3831167605"/>
      <w:bookmarkStart w:id="633" w:name="__Fieldmark__316_3831167605"/>
      <w:bookmarkEnd w:id="63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34" w:name="__Fieldmark__317_3831167605"/>
      <w:bookmarkStart w:id="635" w:name="__Fieldmark__317_3831167605"/>
      <w:bookmarkEnd w:id="63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rPr>
      </w:pPr>
      <w:r>
        <w:rPr>
          <w:b/>
          <w:spacing w:val="0"/>
          <w:sz w:val="19"/>
          <w:szCs w:val="19"/>
        </w:rPr>
        <w:t xml:space="preserve">32. Wie oft treiben Sie in Ihrer Freizeit (außerhalb des Schulunterrichts) Sport? </w:t>
      </w:r>
      <w:r>
        <w:rPr>
          <w:spacing w:val="0"/>
          <w:sz w:val="19"/>
          <w:szCs w:val="19"/>
        </w:rPr>
        <w:t xml:space="preserve">     </w:t>
      </w:r>
      <w:r>
        <w:rPr>
          <w:color w:val="3366FF"/>
          <w:spacing w:val="0"/>
          <w:sz w:val="19"/>
          <w:szCs w:val="19"/>
        </w:rPr>
        <w:t>[sportoft]</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jc w:val="both"/>
        <w:rPr>
          <w:spacing w:val="0"/>
          <w:sz w:val="19"/>
          <w:szCs w:val="19"/>
        </w:rPr>
      </w:pPr>
      <w:r>
        <w:rPr>
          <w:spacing w:val="0"/>
          <w:sz w:val="19"/>
          <w:szCs w:val="19"/>
        </w:rPr>
        <w:tab/>
        <w:t>Gar nicht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36" w:name="__Fieldmark__318_3831167605"/>
      <w:bookmarkStart w:id="637" w:name="__Fieldmark__318_3831167605"/>
      <w:bookmarkEnd w:id="63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Weniger als 1 Mal pro Monat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38" w:name="__Fieldmark__319_3831167605"/>
      <w:bookmarkStart w:id="639" w:name="__Fieldmark__319_3831167605"/>
      <w:bookmarkEnd w:id="63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1 bis 3 Mal pro Monat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40" w:name="__Fieldmark__320_3831167605"/>
      <w:bookmarkStart w:id="641" w:name="__Fieldmark__320_3831167605"/>
      <w:bookmarkEnd w:id="64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1 Mal pro Woch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42" w:name="__Fieldmark__321_3831167605"/>
      <w:bookmarkStart w:id="643" w:name="__Fieldmark__321_3831167605"/>
      <w:bookmarkEnd w:id="64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2 Mal pro Woch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44" w:name="__Fieldmark__322_3831167605"/>
      <w:bookmarkStart w:id="645" w:name="__Fieldmark__322_3831167605"/>
      <w:bookmarkEnd w:id="64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3 Mal pro Woch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46" w:name="__Fieldmark__323_3831167605"/>
      <w:bookmarkStart w:id="647" w:name="__Fieldmark__323_3831167605"/>
      <w:bookmarkEnd w:id="64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5]</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4 Mal pro Woch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48" w:name="__Fieldmark__324_3831167605"/>
      <w:bookmarkStart w:id="649" w:name="__Fieldmark__324_3831167605"/>
      <w:bookmarkEnd w:id="64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6]</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5 Mal pro Woch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50" w:name="__Fieldmark__325_3831167605"/>
      <w:bookmarkStart w:id="651" w:name="__Fieldmark__325_3831167605"/>
      <w:bookmarkEnd w:id="65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7]</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6 Mal pro Woch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52" w:name="__Fieldmark__326_3831167605"/>
      <w:bookmarkStart w:id="653" w:name="__Fieldmark__326_3831167605"/>
      <w:bookmarkEnd w:id="65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8]</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rPr>
      </w:pPr>
      <w:r>
        <w:rPr>
          <w:spacing w:val="0"/>
          <w:sz w:val="19"/>
          <w:szCs w:val="19"/>
        </w:rPr>
        <w:tab/>
        <w:t xml:space="preserve">7 Mal und häufiger pro Woch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54" w:name="__Fieldmark__327_3831167605"/>
      <w:bookmarkStart w:id="655" w:name="__Fieldmark__327_3831167605"/>
      <w:bookmarkEnd w:id="65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9]</w:t>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rPr>
      </w:pPr>
      <w:r>
        <w:rPr>
          <w:spacing w:val="0"/>
          <w:sz w:val="19"/>
          <w:szCs w:val="19"/>
        </w:rPr>
      </w:r>
      <w:r>
        <w:br w:type="page"/>
      </w:r>
    </w:p>
    <w:p>
      <w:pPr>
        <w:pStyle w:val="Normal"/>
        <w:tabs>
          <w:tab w:val="clear" w:pos="709"/>
          <w:tab w:val="left" w:pos="567" w:leader="none"/>
          <w:tab w:val="left" w:pos="3600" w:leader="none"/>
          <w:tab w:val="left" w:pos="4536" w:leader="none"/>
          <w:tab w:val="left" w:pos="5940" w:leader="none"/>
        </w:tabs>
        <w:spacing w:lineRule="auto" w:line="360"/>
        <w:rPr>
          <w:spacing w:val="0"/>
          <w:sz w:val="19"/>
          <w:szCs w:val="19"/>
        </w:rPr>
      </w:pPr>
      <w:r>
        <w:rPr>
          <w:b/>
          <w:spacing w:val="0"/>
          <w:sz w:val="19"/>
          <w:szCs w:val="19"/>
        </w:rPr>
        <w:t xml:space="preserve">33. Sind Sie Mitglied in einem Sportverein oder Fitness-Studio? </w:t>
      </w:r>
      <w:r>
        <w:rPr>
          <w:spacing w:val="0"/>
          <w:sz w:val="19"/>
          <w:szCs w:val="19"/>
        </w:rPr>
        <w:t xml:space="preserve">        </w:t>
      </w:r>
      <w:r>
        <w:rPr>
          <w:color w:val="3366FF"/>
          <w:spacing w:val="0"/>
          <w:sz w:val="19"/>
          <w:szCs w:val="19"/>
        </w:rPr>
        <w:t>[verein]</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Nei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56" w:name="__Fieldmark__328_3831167605"/>
      <w:bookmarkStart w:id="657" w:name="__Fieldmark__328_3831167605"/>
      <w:bookmarkEnd w:id="65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in einem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58" w:name="__Fieldmark__329_3831167605"/>
      <w:bookmarkStart w:id="659" w:name="__Fieldmark__329_3831167605"/>
      <w:bookmarkEnd w:id="65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in zwei bzw. beidem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60" w:name="__Fieldmark__330_3831167605"/>
      <w:bookmarkStart w:id="661" w:name="__Fieldmark__330_3831167605"/>
      <w:bookmarkEnd w:id="66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in drei oder mehr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62" w:name="__Fieldmark__331_3831167605"/>
      <w:bookmarkStart w:id="663" w:name="__Fieldmark__331_3831167605"/>
      <w:bookmarkEnd w:id="66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t xml:space="preserve">34. Wie lange treiben Sie jedes Mal im Durchschnitt während Ihrer Freizeit Sport?     </w:t>
      </w:r>
    </w:p>
    <w:p>
      <w:pPr>
        <w:pStyle w:val="Normal"/>
        <w:tabs>
          <w:tab w:val="clear" w:pos="709"/>
          <w:tab w:val="left" w:pos="567" w:leader="none"/>
          <w:tab w:val="left" w:pos="4536" w:leader="none"/>
          <w:tab w:val="left" w:pos="5940" w:leader="none"/>
        </w:tabs>
        <w:spacing w:lineRule="auto" w:line="360"/>
        <w:rPr>
          <w:spacing w:val="0"/>
          <w:sz w:val="19"/>
          <w:szCs w:val="19"/>
        </w:rPr>
      </w:pPr>
      <w:r>
        <w:rPr>
          <w:rFonts w:eastAsia="LMU CompatilFact"/>
          <w:b/>
          <w:spacing w:val="0"/>
          <w:sz w:val="19"/>
          <w:szCs w:val="19"/>
        </w:rPr>
        <w:t xml:space="preserve">           </w:t>
      </w:r>
      <w:r>
        <w:rPr>
          <w:b/>
          <w:spacing w:val="0"/>
          <w:sz w:val="19"/>
          <w:szCs w:val="19"/>
        </w:rPr>
        <w:tab/>
        <w:tab/>
        <w:tab/>
      </w:r>
      <w:r>
        <w:rPr>
          <w:color w:val="3366FF"/>
          <w:spacing w:val="0"/>
          <w:sz w:val="19"/>
          <w:szCs w:val="19"/>
        </w:rPr>
        <w:t>[sportdauer]</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Kürzer als 11 Minu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64" w:name="__Fieldmark__332_3831167605"/>
      <w:bookmarkStart w:id="665" w:name="__Fieldmark__332_3831167605"/>
      <w:bookmarkEnd w:id="66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11 bis 20 Minu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66" w:name="__Fieldmark__333_3831167605"/>
      <w:bookmarkStart w:id="667" w:name="__Fieldmark__333_3831167605"/>
      <w:bookmarkEnd w:id="66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21 bis 30 Minu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68" w:name="__Fieldmark__334_3831167605"/>
      <w:bookmarkStart w:id="669" w:name="__Fieldmark__334_3831167605"/>
      <w:bookmarkEnd w:id="66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31 bis 40 Minu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70" w:name="__Fieldmark__335_3831167605"/>
      <w:bookmarkStart w:id="671" w:name="__Fieldmark__335_3831167605"/>
      <w:bookmarkEnd w:id="67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41 bis 50 Minu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72" w:name="__Fieldmark__336_3831167605"/>
      <w:bookmarkStart w:id="673" w:name="__Fieldmark__336_3831167605"/>
      <w:bookmarkEnd w:id="67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51 bis 70 Minu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74" w:name="__Fieldmark__337_3831167605"/>
      <w:bookmarkStart w:id="675" w:name="__Fieldmark__337_3831167605"/>
      <w:bookmarkEnd w:id="67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5]</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71 bis 90 Minu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76" w:name="__Fieldmark__338_3831167605"/>
      <w:bookmarkStart w:id="677" w:name="__Fieldmark__338_3831167605"/>
      <w:bookmarkEnd w:id="67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6]</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Länger als 90 Minut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78" w:name="__Fieldmark__339_3831167605"/>
      <w:bookmarkStart w:id="679" w:name="__Fieldmark__339_3831167605"/>
      <w:bookmarkEnd w:id="67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7]</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b/>
          <w:spacing w:val="0"/>
          <w:sz w:val="19"/>
          <w:szCs w:val="19"/>
        </w:rPr>
        <w:t xml:space="preserve">35. Sind Ihre sportlichen Aktivitäten im Durchschnitt so anstrengend wie … </w:t>
      </w:r>
      <w:r>
        <w:rPr>
          <w:spacing w:val="0"/>
          <w:sz w:val="19"/>
          <w:szCs w:val="19"/>
        </w:rPr>
        <w:t xml:space="preserve">       </w:t>
      </w:r>
      <w:r>
        <w:rPr>
          <w:color w:val="3366FF"/>
          <w:spacing w:val="0"/>
          <w:sz w:val="19"/>
          <w:szCs w:val="19"/>
        </w:rPr>
        <w:t>[sportanstr]</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Spazierengeh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80" w:name="__Fieldmark__340_3831167605"/>
      <w:bookmarkStart w:id="681" w:name="__Fieldmark__340_3831167605"/>
      <w:bookmarkEnd w:id="68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Jogging/Ausdauerlauf (lange Strecke, gemäßigtes Tempo)?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82" w:name="__Fieldmark__341_3831167605"/>
      <w:bookmarkStart w:id="683" w:name="__Fieldmark__341_3831167605"/>
      <w:bookmarkEnd w:id="68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Laufen/Renne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84" w:name="__Fieldmark__342_3831167605"/>
      <w:bookmarkStart w:id="685" w:name="__Fieldmark__342_3831167605"/>
      <w:bookmarkEnd w:id="68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schnelles Laufen/Rennen/Kurzstreckenlauf (hohes Tempo)?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86" w:name="__Fieldmark__343_3831167605"/>
      <w:bookmarkStart w:id="687" w:name="__Fieldmark__343_3831167605"/>
      <w:bookmarkEnd w:id="68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b/>
          <w:spacing w:val="0"/>
          <w:sz w:val="19"/>
          <w:szCs w:val="19"/>
        </w:rPr>
        <w:t xml:space="preserve">36. Rauchen Sie zurzeit? </w:t>
      </w:r>
      <w:r>
        <w:rPr>
          <w:spacing w:val="0"/>
          <w:sz w:val="19"/>
          <w:szCs w:val="19"/>
        </w:rPr>
        <w:t xml:space="preserve">          </w:t>
        <w:tab/>
        <w:tab/>
        <w:t xml:space="preserve">  </w:t>
      </w:r>
      <w:r>
        <w:rPr>
          <w:color w:val="3366FF"/>
          <w:spacing w:val="0"/>
          <w:sz w:val="19"/>
          <w:szCs w:val="19"/>
        </w:rPr>
        <w:t>[rauch]</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Nein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88" w:name="__Fieldmark__344_3831167605"/>
      <w:bookmarkStart w:id="689" w:name="__Fieldmark__344_3831167605"/>
      <w:bookmarkEnd w:id="68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seltener als ein Mal pro Woch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90" w:name="__Fieldmark__345_3831167605"/>
      <w:bookmarkStart w:id="691" w:name="__Fieldmark__345_3831167605"/>
      <w:bookmarkEnd w:id="69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ein Mal pro Woch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92" w:name="__Fieldmark__346_3831167605"/>
      <w:bookmarkStart w:id="693" w:name="__Fieldmark__346_3831167605"/>
      <w:bookmarkEnd w:id="69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mehrmals pro Woch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94" w:name="__Fieldmark__347_3831167605"/>
      <w:bookmarkStart w:id="695" w:name="__Fieldmark__347_3831167605"/>
      <w:bookmarkEnd w:id="69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Ja, täglich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96" w:name="__Fieldmark__348_3831167605"/>
      <w:bookmarkStart w:id="697" w:name="__Fieldmark__348_3831167605"/>
      <w:bookmarkEnd w:id="69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p>
      <w:pPr>
        <w:pStyle w:val="Normal"/>
        <w:tabs>
          <w:tab w:val="clear" w:pos="709"/>
          <w:tab w:val="left" w:pos="567" w:leader="none"/>
          <w:tab w:val="left" w:pos="4536" w:leader="none"/>
          <w:tab w:val="left" w:pos="594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t xml:space="preserve">37. Wie lange schlafen Sie normalerweise an Schultagen? </w:t>
        <w:tab/>
        <w:t xml:space="preserve"> </w:t>
        <w:tab/>
      </w:r>
      <w:r>
        <w:rPr>
          <w:spacing w:val="0"/>
          <w:sz w:val="19"/>
          <w:szCs w:val="19"/>
        </w:rPr>
        <w:t xml:space="preserve">__ __  Stunden   </w:t>
      </w:r>
      <w:r>
        <w:rPr>
          <w:color w:val="3366FF"/>
          <w:spacing w:val="0"/>
          <w:sz w:val="19"/>
          <w:szCs w:val="19"/>
        </w:rPr>
        <w:t>[schlafwo]</w:t>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b/>
          <w:spacing w:val="0"/>
          <w:sz w:val="19"/>
          <w:szCs w:val="19"/>
        </w:rPr>
        <w:t xml:space="preserve">38. Wie lange schlafen Sie normalerweise an Wochenend- oder Feiertagen? </w:t>
      </w:r>
      <w:r>
        <w:rPr>
          <w:spacing w:val="0"/>
          <w:sz w:val="19"/>
          <w:szCs w:val="19"/>
        </w:rPr>
        <w:t xml:space="preserve">__ __  Stunden </w:t>
      </w:r>
      <w:r>
        <w:rPr>
          <w:color w:val="3366FF"/>
          <w:spacing w:val="0"/>
          <w:sz w:val="19"/>
          <w:szCs w:val="19"/>
        </w:rPr>
        <w:t>[schlafwe]</w:t>
      </w:r>
    </w:p>
    <w:p>
      <w:pPr>
        <w:pStyle w:val="Normal"/>
        <w:tabs>
          <w:tab w:val="clear" w:pos="709"/>
          <w:tab w:val="left" w:pos="567" w:leader="none"/>
          <w:tab w:val="left" w:pos="4536" w:leader="none"/>
          <w:tab w:val="left" w:pos="5940" w:leader="none"/>
        </w:tabs>
        <w:spacing w:lineRule="auto" w:line="360"/>
        <w:rPr>
          <w:b/>
          <w:b/>
          <w:spacing w:val="0"/>
          <w:sz w:val="19"/>
          <w:szCs w:val="19"/>
        </w:rPr>
      </w:pPr>
      <w:r>
        <w:rPr>
          <w:spacing w:val="0"/>
          <w:sz w:val="19"/>
          <w:szCs w:val="19"/>
        </w:rPr>
        <w:tab/>
        <w:tab/>
        <w:tab/>
        <w:tab/>
        <w:tab/>
      </w:r>
      <w:r>
        <w:br w:type="page"/>
      </w:r>
    </w:p>
    <w:p>
      <w:pPr>
        <w:pStyle w:val="Normal"/>
        <w:tabs>
          <w:tab w:val="clear" w:pos="709"/>
          <w:tab w:val="left" w:pos="567" w:leader="none"/>
          <w:tab w:val="left" w:pos="4536" w:leader="none"/>
          <w:tab w:val="left" w:pos="5940" w:leader="none"/>
        </w:tabs>
        <w:spacing w:lineRule="auto" w:line="360"/>
        <w:rPr>
          <w:spacing w:val="0"/>
          <w:sz w:val="19"/>
          <w:szCs w:val="19"/>
        </w:rPr>
      </w:pPr>
      <w:r>
        <w:rPr>
          <w:b/>
          <w:spacing w:val="0"/>
          <w:sz w:val="19"/>
          <w:szCs w:val="19"/>
        </w:rPr>
        <w:t xml:space="preserve">39. Welche Medikamente nehmen Sie regelmäßig ein? </w:t>
      </w:r>
      <w:r>
        <w:rPr>
          <w:spacing w:val="0"/>
          <w:sz w:val="19"/>
          <w:szCs w:val="19"/>
        </w:rPr>
        <w:t xml:space="preserve">      </w:t>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Keine </w:t>
      </w:r>
      <w:r>
        <w:rPr>
          <w:color w:val="3366FF"/>
          <w:spacing w:val="0"/>
          <w:sz w:val="19"/>
          <w:szCs w:val="19"/>
        </w:rPr>
        <w:t>[medik01]</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698" w:name="__Fieldmark__349_3831167605"/>
      <w:bookmarkStart w:id="699" w:name="__Fieldmark__349_3831167605"/>
      <w:bookmarkEnd w:id="69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Mittel gegen Asthma (z. B. Asthmaspray) </w:t>
      </w:r>
      <w:r>
        <w:rPr>
          <w:color w:val="3366FF"/>
          <w:spacing w:val="0"/>
          <w:sz w:val="19"/>
          <w:szCs w:val="19"/>
        </w:rPr>
        <w:t xml:space="preserve">[medik02]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00" w:name="__Fieldmark__350_3831167605"/>
      <w:bookmarkStart w:id="701" w:name="__Fieldmark__350_3831167605"/>
      <w:bookmarkEnd w:id="70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Mittel gegen Allergien (z. B. … Nasenspray) </w:t>
      </w:r>
      <w:r>
        <w:rPr>
          <w:color w:val="3366FF"/>
          <w:spacing w:val="0"/>
          <w:sz w:val="19"/>
          <w:szCs w:val="19"/>
        </w:rPr>
        <w:t>[medik03]</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02" w:name="__Fieldmark__351_3831167605"/>
      <w:bookmarkStart w:id="703" w:name="__Fieldmark__351_3831167605"/>
      <w:bookmarkEnd w:id="70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Mittel gegen ADHS </w:t>
      </w:r>
      <w:r>
        <w:rPr>
          <w:color w:val="3366FF"/>
          <w:spacing w:val="0"/>
          <w:sz w:val="19"/>
          <w:szCs w:val="19"/>
        </w:rPr>
        <w:t xml:space="preserve">[medik04]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04" w:name="__Fieldmark__352_3831167605"/>
      <w:bookmarkStart w:id="705" w:name="__Fieldmark__352_3831167605"/>
      <w:bookmarkEnd w:id="70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Schlafmittel </w:t>
      </w:r>
      <w:r>
        <w:rPr>
          <w:color w:val="3366FF"/>
          <w:spacing w:val="0"/>
          <w:sz w:val="19"/>
          <w:szCs w:val="19"/>
        </w:rPr>
        <w:t>[medik05]</w:t>
      </w:r>
      <w:r>
        <w:rPr>
          <w:spacing w:val="0"/>
          <w:sz w:val="19"/>
          <w:szCs w:val="19"/>
        </w:rPr>
        <w:t xml:space="preserv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06" w:name="__Fieldmark__353_3831167605"/>
      <w:bookmarkStart w:id="707" w:name="__Fieldmark__353_3831167605"/>
      <w:bookmarkEnd w:id="70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Schmerzmittel </w:t>
      </w:r>
      <w:r>
        <w:rPr>
          <w:color w:val="3366FF"/>
          <w:spacing w:val="0"/>
          <w:sz w:val="19"/>
          <w:szCs w:val="19"/>
        </w:rPr>
        <w:t xml:space="preserve">[medik06] </w:t>
      </w:r>
      <w:r>
        <w:rPr>
          <w:spacing w:val="0"/>
          <w:sz w:val="19"/>
          <w:szCs w:val="19"/>
        </w:rPr>
        <w:t>…………………………………………………………</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08" w:name="__Fieldmark__354_3831167605"/>
      <w:bookmarkStart w:id="709" w:name="__Fieldmark__354_3831167605"/>
      <w:bookmarkEnd w:id="70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s>
        <w:spacing w:lineRule="auto" w:line="360"/>
        <w:rPr>
          <w:spacing w:val="0"/>
          <w:sz w:val="19"/>
          <w:szCs w:val="19"/>
        </w:rPr>
      </w:pPr>
      <w:r>
        <w:rPr>
          <w:spacing w:val="0"/>
          <w:sz w:val="19"/>
          <w:szCs w:val="19"/>
        </w:rPr>
        <w:tab/>
        <w:t xml:space="preserve">Andere </w:t>
      </w:r>
      <w:r>
        <w:rPr>
          <w:color w:val="3366FF"/>
          <w:spacing w:val="0"/>
          <w:sz w:val="19"/>
          <w:szCs w:val="19"/>
        </w:rPr>
        <w:t>[medik07]</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10" w:name="__Fieldmark__355_3831167605"/>
      <w:bookmarkStart w:id="711" w:name="__Fieldmark__355_3831167605"/>
      <w:bookmarkEnd w:id="71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s>
        <w:spacing w:lineRule="auto" w:line="360"/>
        <w:rPr>
          <w:spacing w:val="0"/>
          <w:sz w:val="19"/>
          <w:szCs w:val="19"/>
        </w:rPr>
      </w:pPr>
      <w:r>
        <w:rPr>
          <w:spacing w:val="0"/>
          <w:sz w:val="19"/>
          <w:szCs w:val="19"/>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360"/>
        <w:jc w:val="center"/>
        <w:outlineLvl w:val="0"/>
        <w:rPr>
          <w:b/>
          <w:b/>
          <w:spacing w:val="0"/>
          <w:sz w:val="24"/>
          <w:szCs w:val="24"/>
        </w:rPr>
      </w:pPr>
      <w:r>
        <w:rPr>
          <w:b/>
          <w:spacing w:val="0"/>
          <w:sz w:val="24"/>
          <w:szCs w:val="24"/>
        </w:rPr>
        <w:t>Fragen zum Hintergrund</w:t>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 w:val="left" w:pos="5940" w:leader="none"/>
        </w:tabs>
        <w:spacing w:lineRule="auto" w:line="360"/>
        <w:rPr>
          <w:spacing w:val="0"/>
          <w:sz w:val="19"/>
          <w:szCs w:val="19"/>
        </w:rPr>
      </w:pPr>
      <w:r>
        <w:rPr>
          <w:b/>
          <w:spacing w:val="0"/>
          <w:sz w:val="19"/>
          <w:szCs w:val="19"/>
        </w:rPr>
        <w:t xml:space="preserve">40. Welchen höchsten Bildungsabschluss haben Ihre Eltern? </w:t>
      </w:r>
      <w:r>
        <w:rPr>
          <w:spacing w:val="0"/>
          <w:sz w:val="19"/>
          <w:szCs w:val="19"/>
        </w:rPr>
        <w:t xml:space="preserve">          </w:t>
      </w:r>
    </w:p>
    <w:p>
      <w:pPr>
        <w:pStyle w:val="Normal"/>
        <w:tabs>
          <w:tab w:val="clear" w:pos="709"/>
          <w:tab w:val="left" w:pos="567" w:leader="none"/>
          <w:tab w:val="left" w:pos="4536" w:leader="none"/>
          <w:tab w:val="left" w:pos="6300" w:leader="none"/>
          <w:tab w:val="left" w:pos="7380" w:leader="none"/>
        </w:tabs>
        <w:spacing w:lineRule="auto" w:line="360"/>
        <w:rPr>
          <w:b/>
          <w:b/>
          <w:spacing w:val="0"/>
          <w:sz w:val="19"/>
          <w:szCs w:val="19"/>
        </w:rPr>
      </w:pPr>
      <w:r>
        <w:rPr>
          <w:spacing w:val="0"/>
          <w:sz w:val="19"/>
          <w:szCs w:val="19"/>
        </w:rPr>
        <w:tab/>
        <w:tab/>
        <w:tab/>
      </w:r>
      <w:r>
        <w:rPr>
          <w:b/>
          <w:spacing w:val="0"/>
          <w:sz w:val="19"/>
          <w:szCs w:val="19"/>
        </w:rPr>
        <w:t>Vater</w:t>
        <w:tab/>
        <w:tab/>
        <w:t>Mutter</w:t>
      </w:r>
    </w:p>
    <w:p>
      <w:pPr>
        <w:pStyle w:val="Normal"/>
        <w:tabs>
          <w:tab w:val="clear" w:pos="709"/>
          <w:tab w:val="left" w:pos="567" w:leader="none"/>
          <w:tab w:val="left" w:pos="4536" w:leader="none"/>
          <w:tab w:val="left" w:pos="6300" w:leader="none"/>
          <w:tab w:val="left" w:pos="7380" w:leader="none"/>
        </w:tabs>
        <w:spacing w:lineRule="auto" w:line="360"/>
        <w:rPr>
          <w:spacing w:val="0"/>
          <w:sz w:val="19"/>
          <w:szCs w:val="19"/>
        </w:rPr>
      </w:pPr>
      <w:r>
        <w:rPr>
          <w:spacing w:val="0"/>
          <w:sz w:val="19"/>
          <w:szCs w:val="19"/>
        </w:rPr>
        <w:tab/>
        <w:tab/>
        <w:tab/>
      </w:r>
      <w:r>
        <w:rPr>
          <w:color w:val="3366FF"/>
          <w:spacing w:val="0"/>
          <w:sz w:val="19"/>
          <w:szCs w:val="19"/>
        </w:rPr>
        <w:t xml:space="preserve">[bildva]   </w:t>
        <w:tab/>
        <w:t xml:space="preserve">      [bildmu]</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Fach-/Hochschul-/Universitätsabschluss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12" w:name="__Fieldmark__356_3831167605"/>
      <w:bookmarkStart w:id="713" w:name="__Fieldmark__356_3831167605"/>
      <w:bookmarkEnd w:id="71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14" w:name="__Fieldmark__357_3831167605"/>
      <w:bookmarkStart w:id="715" w:name="__Fieldmark__357_3831167605"/>
      <w:bookmarkEnd w:id="71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 xml:space="preserve">Fachhochschulreife/Abitur (Gymnasium oder erweiterte Oberschul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16" w:name="__Fieldmark__358_3831167605"/>
      <w:bookmarkStart w:id="717" w:name="__Fieldmark__358_3831167605"/>
      <w:bookmarkEnd w:id="71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18" w:name="__Fieldmark__359_3831167605"/>
      <w:bookmarkStart w:id="719" w:name="__Fieldmark__359_3831167605"/>
      <w:bookmarkEnd w:id="71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Realschulabschluss/Mittlere Reife/POS 10. Klasse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20" w:name="__Fieldmark__360_3831167605"/>
      <w:bookmarkStart w:id="721" w:name="__Fieldmark__360_3831167605"/>
      <w:bookmarkEnd w:id="72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22" w:name="__Fieldmark__361_3831167605"/>
      <w:bookmarkStart w:id="723" w:name="__Fieldmark__361_3831167605"/>
      <w:bookmarkEnd w:id="72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Haupt-/Volksschulabschluss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24" w:name="__Fieldmark__362_3831167605"/>
      <w:bookmarkStart w:id="725" w:name="__Fieldmark__362_3831167605"/>
      <w:bookmarkEnd w:id="72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26" w:name="__Fieldmark__363_3831167605"/>
      <w:bookmarkStart w:id="727" w:name="__Fieldmark__363_3831167605"/>
      <w:bookmarkEnd w:id="72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Schule beendet ohne Schulabschluss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28" w:name="__Fieldmark__364_3831167605"/>
      <w:bookmarkStart w:id="729" w:name="__Fieldmark__364_3831167605"/>
      <w:bookmarkEnd w:id="72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5]</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30" w:name="__Fieldmark__365_3831167605"/>
      <w:bookmarkStart w:id="731" w:name="__Fieldmark__365_3831167605"/>
      <w:bookmarkEnd w:id="73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5]</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Weiß nicht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32" w:name="__Fieldmark__366_3831167605"/>
      <w:bookmarkStart w:id="733" w:name="__Fieldmark__366_3831167605"/>
      <w:bookmarkEnd w:id="73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34" w:name="__Fieldmark__367_3831167605"/>
      <w:bookmarkStart w:id="735" w:name="__Fieldmark__367_3831167605"/>
      <w:bookmarkEnd w:id="73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0]</w:t>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r>
    </w:p>
    <w:p>
      <w:pPr>
        <w:pStyle w:val="Normal"/>
        <w:tabs>
          <w:tab w:val="clear" w:pos="709"/>
          <w:tab w:val="left" w:pos="567" w:leader="none"/>
          <w:tab w:val="left" w:pos="4536" w:leader="none"/>
          <w:tab w:val="left" w:pos="5940" w:leader="none"/>
        </w:tabs>
        <w:spacing w:lineRule="auto" w:line="360"/>
        <w:rPr>
          <w:b/>
          <w:b/>
          <w:spacing w:val="0"/>
          <w:sz w:val="19"/>
          <w:szCs w:val="19"/>
        </w:rPr>
      </w:pPr>
      <w:r>
        <w:rPr>
          <w:b/>
          <w:spacing w:val="0"/>
          <w:sz w:val="19"/>
          <w:szCs w:val="19"/>
        </w:rPr>
        <w:t>41. Welche Aussagen zur Berufstätigkeit treffen auf Ihre Eltern zu?</w:t>
      </w:r>
    </w:p>
    <w:p>
      <w:pPr>
        <w:pStyle w:val="Normal"/>
        <w:tabs>
          <w:tab w:val="clear" w:pos="709"/>
          <w:tab w:val="left" w:pos="567" w:leader="none"/>
          <w:tab w:val="left" w:pos="4536" w:leader="none"/>
          <w:tab w:val="left" w:pos="6300" w:leader="none"/>
          <w:tab w:val="left" w:pos="7380" w:leader="none"/>
        </w:tabs>
        <w:spacing w:lineRule="auto" w:line="360"/>
        <w:rPr>
          <w:b/>
          <w:b/>
          <w:spacing w:val="0"/>
          <w:sz w:val="19"/>
          <w:szCs w:val="19"/>
        </w:rPr>
      </w:pPr>
      <w:r>
        <w:rPr>
          <w:spacing w:val="0"/>
          <w:sz w:val="19"/>
          <w:szCs w:val="19"/>
        </w:rPr>
        <w:tab/>
        <w:tab/>
        <w:tab/>
      </w:r>
      <w:r>
        <w:rPr>
          <w:b/>
          <w:spacing w:val="0"/>
          <w:sz w:val="19"/>
          <w:szCs w:val="19"/>
        </w:rPr>
        <w:t>Vater</w:t>
        <w:tab/>
        <w:tab/>
        <w:t>Mutter</w:t>
      </w:r>
    </w:p>
    <w:p>
      <w:pPr>
        <w:pStyle w:val="Normal"/>
        <w:tabs>
          <w:tab w:val="clear" w:pos="709"/>
          <w:tab w:val="left" w:pos="567" w:leader="none"/>
          <w:tab w:val="left" w:pos="4536" w:leader="none"/>
          <w:tab w:val="left" w:pos="6300" w:leader="none"/>
          <w:tab w:val="left" w:pos="7380" w:leader="none"/>
        </w:tabs>
        <w:spacing w:lineRule="auto" w:line="360"/>
        <w:rPr>
          <w:spacing w:val="0"/>
          <w:sz w:val="19"/>
          <w:szCs w:val="19"/>
        </w:rPr>
      </w:pPr>
      <w:r>
        <w:rPr>
          <w:b/>
          <w:spacing w:val="0"/>
          <w:sz w:val="19"/>
          <w:szCs w:val="19"/>
        </w:rPr>
        <w:tab/>
        <w:tab/>
        <w:tab/>
      </w:r>
      <w:r>
        <w:rPr>
          <w:color w:val="3366FF"/>
          <w:spacing w:val="0"/>
          <w:sz w:val="19"/>
          <w:szCs w:val="19"/>
        </w:rPr>
        <w:t xml:space="preserve">[berufva]   </w:t>
        <w:tab/>
        <w:t xml:space="preserve">      [berufmu]</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Zurzeit nicht berufstätig (z. B. Hausfrau, Hausmann, Rentner)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36" w:name="__Fieldmark__368_3831167605"/>
      <w:bookmarkStart w:id="737" w:name="__Fieldmark__368_3831167605"/>
      <w:bookmarkEnd w:id="73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38" w:name="__Fieldmark__369_3831167605"/>
      <w:bookmarkStart w:id="739" w:name="__Fieldmark__369_3831167605"/>
      <w:bookmarkEnd w:id="73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1]</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Arbeitslos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40" w:name="__Fieldmark__370_3831167605"/>
      <w:bookmarkStart w:id="741" w:name="__Fieldmark__370_3831167605"/>
      <w:bookmarkEnd w:id="74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42" w:name="__Fieldmark__371_3831167605"/>
      <w:bookmarkStart w:id="743" w:name="__Fieldmark__371_3831167605"/>
      <w:bookmarkEnd w:id="74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2]</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Vorübergehende Freistellung (z. B. Erziehungsurlaub)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44" w:name="__Fieldmark__372_3831167605"/>
      <w:bookmarkStart w:id="745" w:name="__Fieldmark__372_3831167605"/>
      <w:bookmarkEnd w:id="74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46" w:name="__Fieldmark__373_3831167605"/>
      <w:bookmarkStart w:id="747" w:name="__Fieldmark__373_3831167605"/>
      <w:bookmarkEnd w:id="74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3]</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Teilzeit oder stundenweise berufstätig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48" w:name="__Fieldmark__374_3831167605"/>
      <w:bookmarkStart w:id="749" w:name="__Fieldmark__374_3831167605"/>
      <w:bookmarkEnd w:id="74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50" w:name="__Fieldmark__375_3831167605"/>
      <w:bookmarkStart w:id="751" w:name="__Fieldmark__375_3831167605"/>
      <w:bookmarkEnd w:id="751"/>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4]</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Voll berufstätig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52" w:name="__Fieldmark__376_3831167605"/>
      <w:bookmarkStart w:id="753" w:name="__Fieldmark__376_3831167605"/>
      <w:bookmarkEnd w:id="753"/>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5]</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54" w:name="__Fieldmark__377_3831167605"/>
      <w:bookmarkStart w:id="755" w:name="__Fieldmark__377_3831167605"/>
      <w:bookmarkEnd w:id="755"/>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5]</w:t>
      </w:r>
    </w:p>
    <w:p>
      <w:pPr>
        <w:pStyle w:val="Normal"/>
        <w:tabs>
          <w:tab w:val="clear" w:pos="709"/>
          <w:tab w:val="left" w:pos="567" w:leader="none"/>
          <w:tab w:val="left" w:pos="4536" w:leader="none"/>
          <w:tab w:val="left" w:pos="6480" w:leader="none"/>
        </w:tabs>
        <w:spacing w:lineRule="auto" w:line="360"/>
        <w:rPr>
          <w:spacing w:val="0"/>
          <w:sz w:val="19"/>
          <w:szCs w:val="19"/>
        </w:rPr>
      </w:pPr>
      <w:r>
        <w:rPr>
          <w:spacing w:val="0"/>
          <w:sz w:val="19"/>
          <w:szCs w:val="19"/>
        </w:rPr>
        <w:tab/>
        <w:t>Umschulung/Studium  .……………………………………………………</w:t>
        <w:tab/>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56" w:name="__Fieldmark__378_3831167605"/>
      <w:bookmarkStart w:id="757" w:name="__Fieldmark__378_3831167605"/>
      <w:bookmarkEnd w:id="757"/>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6]</w:t>
      </w:r>
      <w:r>
        <w:rPr>
          <w:spacing w:val="0"/>
          <w:sz w:val="19"/>
          <w:szCs w:val="19"/>
        </w:rPr>
        <w:t xml:space="preserve"> ..…...……  </w:t>
      </w:r>
      <w:r>
        <w:fldChar w:fldCharType="begin">
          <w:ffData>
            <w:name w:val="Kontrollkästchen22"/>
            <w:enabled/>
            <w:calcOnExit w:val="0"/>
            <w:checkBox>
              <w:sizeAuto/>
            </w:checkBox>
          </w:ffData>
        </w:fldChar>
      </w:r>
      <w:r>
        <w:rPr>
          <w:sz w:val="19"/>
          <w:spacing w:val="0"/>
          <w:szCs w:val="19"/>
        </w:rPr>
        <w:instrText xml:space="preserve"> FORMCHECKBOX </w:instrText>
      </w:r>
      <w:r>
        <w:rPr>
          <w:sz w:val="19"/>
          <w:spacing w:val="0"/>
          <w:szCs w:val="19"/>
        </w:rPr>
        <w:fldChar w:fldCharType="separate"/>
      </w:r>
      <w:bookmarkStart w:id="758" w:name="__Fieldmark__379_3831167605"/>
      <w:bookmarkStart w:id="759" w:name="__Fieldmark__379_3831167605"/>
      <w:bookmarkEnd w:id="759"/>
      <w:r>
        <w:rPr>
          <w:spacing w:val="0"/>
          <w:sz w:val="19"/>
          <w:szCs w:val="19"/>
        </w:rPr>
      </w:r>
      <w:r>
        <w:rPr>
          <w:sz w:val="19"/>
          <w:spacing w:val="0"/>
          <w:szCs w:val="19"/>
        </w:rPr>
        <w:fldChar w:fldCharType="end"/>
      </w:r>
      <w:r>
        <w:rPr>
          <w:spacing w:val="0"/>
          <w:sz w:val="19"/>
          <w:szCs w:val="19"/>
        </w:rPr>
        <w:t xml:space="preserve"> </w:t>
      </w:r>
      <w:r>
        <w:rPr>
          <w:color w:val="3366FF"/>
          <w:spacing w:val="0"/>
          <w:sz w:val="19"/>
          <w:szCs w:val="19"/>
        </w:rPr>
        <w:t>[6]</w:t>
      </w:r>
    </w:p>
    <w:p>
      <w:pPr>
        <w:pStyle w:val="Normal"/>
        <w:tabs>
          <w:tab w:val="clear" w:pos="709"/>
          <w:tab w:val="left" w:pos="567" w:leader="none"/>
          <w:tab w:val="left" w:pos="4536" w:leader="none"/>
          <w:tab w:val="left" w:pos="6300" w:leader="none"/>
          <w:tab w:val="left" w:pos="738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300" w:leader="none"/>
          <w:tab w:val="left" w:pos="738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6300" w:leader="none"/>
          <w:tab w:val="left" w:pos="7380" w:leader="none"/>
        </w:tabs>
        <w:spacing w:lineRule="auto" w:line="360"/>
        <w:rPr>
          <w:spacing w:val="0"/>
          <w:sz w:val="19"/>
          <w:szCs w:val="19"/>
        </w:rPr>
      </w:pPr>
      <w:r>
        <w:rPr>
          <w:spacing w:val="0"/>
          <w:sz w:val="19"/>
          <w:szCs w:val="19"/>
        </w:rPr>
      </w:r>
    </w:p>
    <w:p>
      <w:pPr>
        <w:pStyle w:val="Normal"/>
        <w:tabs>
          <w:tab w:val="clear" w:pos="709"/>
          <w:tab w:val="left" w:pos="567" w:leader="none"/>
          <w:tab w:val="left" w:pos="4536" w:leader="none"/>
          <w:tab w:val="left" w:pos="5940" w:leader="none"/>
        </w:tabs>
        <w:spacing w:lineRule="auto" w:line="360"/>
        <w:rPr/>
      </w:pPr>
      <w:r>
        <w:rPr>
          <w:b/>
          <w:spacing w:val="0"/>
        </w:rPr>
        <w:t>Vielen Dank für Ihre Teilnahme und Mithilfe!</w:t>
      </w:r>
    </w:p>
    <w:sectPr>
      <w:headerReference w:type="default" r:id="rId4"/>
      <w:headerReference w:type="first" r:id="rId5"/>
      <w:footerReference w:type="default" r:id="rId6"/>
      <w:footerReference w:type="first" r:id="rId7"/>
      <w:type w:val="nextPage"/>
      <w:pgSz w:w="11906" w:h="16838"/>
      <w:pgMar w:left="1418" w:right="1418" w:gutter="0" w:header="567" w:top="1622" w:footer="284"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MU CompatilFact">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4"/>
        <w:szCs w:val="14"/>
      </w:rPr>
    </w:pPr>
    <w:r>
      <w:rPr>
        <w:sz w:val="14"/>
        <w:szCs w:val="14"/>
      </w:rPr>
      <w:t>Mit Genehmigung vom Bayerischen Staatsministerium für Unterricht und Kultus vom 01.08.2011 (Nr.: II.7-5 O 5106/49)</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4"/>
        <w:szCs w:val="14"/>
      </w:rPr>
    </w:pPr>
    <w:r>
      <w:rPr>
        <w:sz w:val="14"/>
        <w:szCs w:val="14"/>
      </w:rPr>
      <w:t>Mit Genehmigung vom Bayerischen Staatsministerium für Unterricht und Kultus vom 01.08.2011 (Nr.: II.7-5 O 5106/49)</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000" w:type="dxa"/>
      <w:jc w:val="left"/>
      <w:tblInd w:w="0" w:type="dxa"/>
      <w:tblLayout w:type="fixed"/>
      <w:tblCellMar>
        <w:top w:w="0" w:type="dxa"/>
        <w:left w:w="108" w:type="dxa"/>
        <w:bottom w:w="0" w:type="dxa"/>
        <w:right w:w="108" w:type="dxa"/>
      </w:tblCellMar>
    </w:tblPr>
    <w:tblGrid>
      <w:gridCol w:w="3060"/>
      <w:gridCol w:w="4320"/>
      <w:gridCol w:w="1620"/>
    </w:tblGrid>
    <w:tr>
      <w:trPr/>
      <w:tc>
        <w:tcPr>
          <w:tcW w:w="3060" w:type="dxa"/>
          <w:tcBorders>
            <w:bottom w:val="single" w:sz="4" w:space="0" w:color="000000"/>
          </w:tcBorders>
        </w:tcPr>
        <w:p>
          <w:pPr>
            <w:pStyle w:val="Header"/>
            <w:tabs>
              <w:tab w:val="clear" w:pos="4536"/>
              <w:tab w:val="clear" w:pos="9072"/>
              <w:tab w:val="left" w:pos="4790" w:leader="none"/>
            </w:tabs>
            <w:spacing w:before="0" w:after="120"/>
            <w:rPr>
              <w:b/>
              <w:b/>
              <w:bCs/>
              <w:caps/>
              <w:sz w:val="14"/>
              <w:szCs w:val="14"/>
            </w:rPr>
          </w:pPr>
          <w:r>
            <w:rPr>
              <w:b/>
              <w:bCs/>
              <w:caps/>
              <w:sz w:val="14"/>
              <w:szCs w:val="14"/>
            </w:rPr>
            <w:t>MUKI-Studie</w:t>
          </w:r>
        </w:p>
      </w:tc>
      <w:tc>
        <w:tcPr>
          <w:tcW w:w="4320" w:type="dxa"/>
          <w:tcBorders>
            <w:bottom w:val="single" w:sz="4" w:space="0" w:color="000000"/>
          </w:tcBorders>
        </w:tcPr>
        <w:p>
          <w:pPr>
            <w:pStyle w:val="Header"/>
            <w:spacing w:before="0" w:after="120"/>
            <w:rPr>
              <w:b/>
              <w:b/>
              <w:bCs/>
              <w:caps/>
              <w:sz w:val="14"/>
              <w:szCs w:val="14"/>
            </w:rPr>
          </w:pPr>
          <w:r>
            <w:rPr>
              <w:b/>
              <w:bCs/>
              <w:caps/>
              <w:sz w:val="14"/>
              <w:szCs w:val="14"/>
            </w:rPr>
            <w:t xml:space="preserve">Persönlicher Code: </w:t>
          </w:r>
          <w:r>
            <w:rPr>
              <w:spacing w:val="0"/>
              <w:sz w:val="19"/>
              <w:szCs w:val="19"/>
            </w:rPr>
            <w:t>__ __ __ __ __</w:t>
          </w:r>
        </w:p>
      </w:tc>
      <w:tc>
        <w:tcPr>
          <w:tcW w:w="1620" w:type="dxa"/>
          <w:tcBorders>
            <w:bottom w:val="single" w:sz="4" w:space="0" w:color="000000"/>
          </w:tcBorders>
        </w:tcPr>
        <w:p>
          <w:pPr>
            <w:pStyle w:val="Header"/>
            <w:spacing w:before="0" w:after="120"/>
            <w:jc w:val="right"/>
            <w:rPr>
              <w:b/>
              <w:b/>
              <w:bCs/>
              <w:caps/>
              <w:sz w:val="14"/>
              <w:szCs w:val="14"/>
            </w:rPr>
          </w:pPr>
          <w:r>
            <w:rPr>
              <w:b/>
              <w:bCs/>
              <w:caps/>
              <w:sz w:val="14"/>
              <w:szCs w:val="14"/>
            </w:rPr>
            <w:t xml:space="preserve">Seite </w:t>
          </w:r>
          <w:r>
            <w:rPr>
              <w:b/>
              <w:bCs/>
              <w:caps/>
              <w:sz w:val="14"/>
              <w:szCs w:val="14"/>
            </w:rPr>
            <w:fldChar w:fldCharType="begin"/>
          </w:r>
          <w:r>
            <w:rPr>
              <w:caps/>
              <w:sz w:val="14"/>
              <w:b/>
              <w:szCs w:val="14"/>
              <w:bCs/>
            </w:rPr>
            <w:instrText xml:space="preserve"> PAGE </w:instrText>
          </w:r>
          <w:r>
            <w:rPr>
              <w:caps/>
              <w:sz w:val="14"/>
              <w:b/>
              <w:szCs w:val="14"/>
              <w:bCs/>
            </w:rPr>
            <w:fldChar w:fldCharType="separate"/>
          </w:r>
          <w:r>
            <w:rPr>
              <w:caps/>
              <w:sz w:val="14"/>
              <w:b/>
              <w:szCs w:val="14"/>
              <w:bCs/>
            </w:rPr>
            <w:t>22</w:t>
          </w:r>
          <w:r>
            <w:rPr>
              <w:caps/>
              <w:sz w:val="14"/>
              <w:b/>
              <w:szCs w:val="14"/>
              <w:bCs/>
            </w:rPr>
            <w:fldChar w:fldCharType="end"/>
          </w:r>
          <w:r>
            <w:rPr>
              <w:b/>
              <w:bCs/>
              <w:caps/>
              <w:sz w:val="14"/>
              <w:szCs w:val="14"/>
            </w:rPr>
            <w:t xml:space="preserve"> von </w:t>
          </w:r>
          <w:r>
            <w:rPr>
              <w:b/>
              <w:bCs/>
              <w:caps/>
              <w:sz w:val="14"/>
              <w:szCs w:val="14"/>
            </w:rPr>
            <w:fldChar w:fldCharType="begin"/>
          </w:r>
          <w:r>
            <w:rPr>
              <w:caps/>
              <w:sz w:val="14"/>
              <w:b/>
              <w:szCs w:val="14"/>
              <w:bCs/>
            </w:rPr>
            <w:instrText xml:space="preserve"> NUMPAGES \* ARABIC </w:instrText>
          </w:r>
          <w:r>
            <w:rPr>
              <w:caps/>
              <w:sz w:val="14"/>
              <w:b/>
              <w:szCs w:val="14"/>
              <w:bCs/>
            </w:rPr>
            <w:fldChar w:fldCharType="separate"/>
          </w:r>
          <w:r>
            <w:rPr>
              <w:caps/>
              <w:sz w:val="14"/>
              <w:b/>
              <w:szCs w:val="14"/>
              <w:bCs/>
            </w:rPr>
            <w:t>22</w:t>
          </w:r>
          <w:r>
            <w:rPr>
              <w:caps/>
              <w:sz w:val="14"/>
              <w:b/>
              <w:szCs w:val="14"/>
              <w:bCs/>
            </w:rPr>
            <w:fldChar w:fldCharType="end"/>
          </w:r>
        </w:p>
      </w:tc>
    </w:tr>
  </w:tbl>
  <w:p>
    <w:pPr>
      <w:pStyle w:val="Header"/>
      <w:rPr>
        <w:b/>
        <w:b/>
        <w:bCs/>
        <w:sz w:val="14"/>
        <w:szCs w:val="14"/>
      </w:rPr>
    </w:pPr>
    <w:r>
      <w:rPr>
        <w:b/>
        <w:bCs/>
        <w:sz w:val="14"/>
        <w:szCs w:val="1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xentext"/>
      <w:spacing w:lineRule="auto" w:line="240" w:before="1800" w:after="0"/>
      <w:ind w:left="0" w:hanging="0"/>
      <w:rPr>
        <w:b w:val="false"/>
        <w:b w:val="false"/>
        <w:bCs w:val="false"/>
        <w:sz w:val="16"/>
        <w:szCs w:val="16"/>
        <w:lang w:val="en-US" w:eastAsia="en-US"/>
      </w:rPr>
    </w:pPr>
    <w:r>
      <w:rPr>
        <w:b w:val="false"/>
        <w:bCs w:val="false"/>
        <w:sz w:val="16"/>
        <w:szCs w:val="16"/>
        <w:lang w:val="en-US" w:eastAsia="en-US"/>
      </w:rPr>
      <w:drawing>
        <wp:anchor behindDoc="1" distT="0" distB="0" distL="114935" distR="114935" simplePos="0" locked="0" layoutInCell="0" allowOverlap="1" relativeHeight="7">
          <wp:simplePos x="0" y="0"/>
          <wp:positionH relativeFrom="page">
            <wp:posOffset>867410</wp:posOffset>
          </wp:positionH>
          <wp:positionV relativeFrom="page">
            <wp:posOffset>360045</wp:posOffset>
          </wp:positionV>
          <wp:extent cx="6307455" cy="83185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
                  <a:srcRect l="-1" t="-7" r="-1" b="-7"/>
                  <a:stretch>
                    <a:fillRect/>
                  </a:stretch>
                </pic:blipFill>
                <pic:spPr bwMode="auto">
                  <a:xfrm>
                    <a:off x="0" y="0"/>
                    <a:ext cx="6307455" cy="831850"/>
                  </a:xfrm>
                  <a:prstGeom prst="rect">
                    <a:avLst/>
                  </a:prstGeom>
                </pic:spPr>
              </pic:pic>
            </a:graphicData>
          </a:graphic>
        </wp:anchor>
      </w:drawing>
    </w:r>
    <w:r>
      <mc:AlternateContent>
        <mc:Choice Requires="wps">
          <w:drawing>
            <wp:anchor behindDoc="0" distT="0" distB="0" distL="0" distR="0" simplePos="0" locked="0" layoutInCell="0" allowOverlap="1" relativeHeight="4">
              <wp:simplePos x="0" y="0"/>
              <wp:positionH relativeFrom="page">
                <wp:posOffset>635</wp:posOffset>
              </wp:positionH>
              <wp:positionV relativeFrom="page">
                <wp:posOffset>3777615</wp:posOffset>
              </wp:positionV>
              <wp:extent cx="323850" cy="212725"/>
              <wp:effectExtent l="0" t="0" r="0" b="0"/>
              <wp:wrapSquare wrapText="largest"/>
              <wp:docPr id="4" name="Frame1"/>
              <a:graphic xmlns:a="http://schemas.openxmlformats.org/drawingml/2006/main">
                <a:graphicData uri="http://schemas.microsoft.com/office/word/2010/wordprocessingShape">
                  <wps:wsp>
                    <wps:cNvSpPr txBox="1"/>
                    <wps:spPr>
                      <a:xfrm>
                        <a:off x="0" y="0"/>
                        <a:ext cx="323850" cy="212725"/>
                      </a:xfrm>
                      <a:prstGeom prst="rect"/>
                      <a:solidFill>
                        <a:srgbClr val="FFFFFF">
                          <a:alpha val="0"/>
                        </a:srgbClr>
                      </a:solidFill>
                    </wps:spPr>
                    <wps:txbx>
                      <w:txbxContent>
                        <w:p>
                          <w:pPr>
                            <w:pStyle w:val="Normal"/>
                            <w:shd w:fill="FFFFFF" w:val="clear"/>
                            <w:rPr>
                              <w:spacing w:val="0"/>
                            </w:rPr>
                          </w:pPr>
                          <w:r>
                            <w:rPr>
                              <w:spacing w:val="0"/>
                            </w:rPr>
                          </w:r>
                        </w:p>
                      </w:txbxContent>
                    </wps:txbx>
                    <wps:bodyPr anchor="t" lIns="0" tIns="50800" rIns="0" bIns="0">
                      <a:noAutofit/>
                    </wps:bodyPr>
                  </wps:wsp>
                </a:graphicData>
              </a:graphic>
            </wp:anchor>
          </w:drawing>
        </mc:Choice>
        <mc:Fallback>
          <w:pict>
            <v:rect fillcolor="#FFFFFF" style="position:absolute;rotation:-0;width:25.5pt;height:16.75pt;mso-wrap-distance-left:0pt;mso-wrap-distance-right:0pt;mso-wrap-distance-top:0pt;mso-wrap-distance-bottom:0pt;margin-top:297.45pt;mso-position-vertical-relative:page;margin-left:0.05pt;mso-position-horizontal-relative:page">
              <v:fill opacity="0f"/>
              <v:textbox inset="0in,0.0555555555555556in,0in,0in">
                <w:txbxContent>
                  <w:p>
                    <w:pPr>
                      <w:pStyle w:val="Normal"/>
                      <w:shd w:fill="FFFFFF" w:val="clear"/>
                      <w:rPr>
                        <w:spacing w:val="0"/>
                      </w:rPr>
                    </w:pPr>
                    <w:r>
                      <w:rPr>
                        <w:spacing w:val="0"/>
                      </w:rPr>
                    </w:r>
                  </w:p>
                </w:txbxContent>
              </v:textbox>
              <w10:wrap type="square" side="largest"/>
            </v:rect>
          </w:pict>
        </mc:Fallback>
      </mc:AlternateContent>
    </w:r>
    <w:r>
      <mc:AlternateContent>
        <mc:Choice Requires="wps">
          <w:drawing>
            <wp:anchor behindDoc="0" distT="0" distB="0" distL="0" distR="0" simplePos="0" locked="0" layoutInCell="0" allowOverlap="1" relativeHeight="5">
              <wp:simplePos x="0" y="0"/>
              <wp:positionH relativeFrom="page">
                <wp:posOffset>635</wp:posOffset>
              </wp:positionH>
              <wp:positionV relativeFrom="page">
                <wp:posOffset>5347335</wp:posOffset>
              </wp:positionV>
              <wp:extent cx="323850" cy="212725"/>
              <wp:effectExtent l="0" t="0" r="0" b="0"/>
              <wp:wrapSquare wrapText="largest"/>
              <wp:docPr id="5" name="Frame2"/>
              <a:graphic xmlns:a="http://schemas.openxmlformats.org/drawingml/2006/main">
                <a:graphicData uri="http://schemas.microsoft.com/office/word/2010/wordprocessingShape">
                  <wps:wsp>
                    <wps:cNvSpPr txBox="1"/>
                    <wps:spPr>
                      <a:xfrm>
                        <a:off x="0" y="0"/>
                        <a:ext cx="323850" cy="212725"/>
                      </a:xfrm>
                      <a:prstGeom prst="rect"/>
                      <a:solidFill>
                        <a:srgbClr val="FFFFFF">
                          <a:alpha val="0"/>
                        </a:srgbClr>
                      </a:solidFill>
                    </wps:spPr>
                    <wps:txbx>
                      <w:txbxContent>
                        <w:p>
                          <w:pPr>
                            <w:pStyle w:val="Normal"/>
                            <w:shd w:fill="FFFFFF" w:val="clear"/>
                            <w:rPr>
                              <w:spacing w:val="0"/>
                            </w:rPr>
                          </w:pPr>
                          <w:r>
                            <w:rPr>
                              <w:spacing w:val="0"/>
                            </w:rPr>
                          </w:r>
                        </w:p>
                      </w:txbxContent>
                    </wps:txbx>
                    <wps:bodyPr anchor="t" lIns="0" tIns="50800" rIns="0" bIns="0">
                      <a:noAutofit/>
                    </wps:bodyPr>
                  </wps:wsp>
                </a:graphicData>
              </a:graphic>
            </wp:anchor>
          </w:drawing>
        </mc:Choice>
        <mc:Fallback>
          <w:pict>
            <v:rect fillcolor="#FFFFFF" style="position:absolute;rotation:-0;width:25.5pt;height:16.75pt;mso-wrap-distance-left:0pt;mso-wrap-distance-right:0pt;mso-wrap-distance-top:0pt;mso-wrap-distance-bottom:0pt;margin-top:421.05pt;mso-position-vertical-relative:page;margin-left:0.05pt;mso-position-horizontal-relative:page">
              <v:fill opacity="0f"/>
              <v:textbox inset="0in,0.0555555555555556in,0in,0in">
                <w:txbxContent>
                  <w:p>
                    <w:pPr>
                      <w:pStyle w:val="Normal"/>
                      <w:shd w:fill="FFFFFF" w:val="clear"/>
                      <w:rPr>
                        <w:spacing w:val="0"/>
                      </w:rPr>
                    </w:pPr>
                    <w:r>
                      <w:rPr>
                        <w:spacing w:val="0"/>
                      </w:rPr>
                    </w:r>
                  </w:p>
                </w:txbxContent>
              </v:textbox>
              <w10:wrap type="square" side="largest"/>
            </v:rect>
          </w:pict>
        </mc:Fallback>
      </mc:AlternateContent>
    </w:r>
    <w:r>
      <mc:AlternateContent>
        <mc:Choice Requires="wps">
          <w:drawing>
            <wp:anchor behindDoc="0" distT="0" distB="0" distL="0" distR="0" simplePos="0" locked="0" layoutInCell="0" allowOverlap="1" relativeHeight="6">
              <wp:simplePos x="0" y="0"/>
              <wp:positionH relativeFrom="page">
                <wp:posOffset>635</wp:posOffset>
              </wp:positionH>
              <wp:positionV relativeFrom="page">
                <wp:posOffset>7565390</wp:posOffset>
              </wp:positionV>
              <wp:extent cx="323850" cy="212725"/>
              <wp:effectExtent l="0" t="0" r="0" b="0"/>
              <wp:wrapTopAndBottom/>
              <wp:docPr id="6" name="Frame3"/>
              <a:graphic xmlns:a="http://schemas.openxmlformats.org/drawingml/2006/main">
                <a:graphicData uri="http://schemas.microsoft.com/office/word/2010/wordprocessingShape">
                  <wps:wsp>
                    <wps:cNvSpPr txBox="1"/>
                    <wps:spPr>
                      <a:xfrm>
                        <a:off x="0" y="0"/>
                        <a:ext cx="323850" cy="212725"/>
                      </a:xfrm>
                      <a:prstGeom prst="rect"/>
                      <a:solidFill>
                        <a:srgbClr val="FFFFFF">
                          <a:alpha val="0"/>
                        </a:srgbClr>
                      </a:solidFill>
                    </wps:spPr>
                    <wps:txbx>
                      <w:txbxContent>
                        <w:p>
                          <w:pPr>
                            <w:pStyle w:val="Normal"/>
                            <w:shd w:fill="FFFFFF" w:val="clear"/>
                            <w:rPr>
                              <w:spacing w:val="0"/>
                            </w:rPr>
                          </w:pPr>
                          <w:r>
                            <w:rPr>
                              <w:spacing w:val="0"/>
                            </w:rPr>
                          </w:r>
                        </w:p>
                      </w:txbxContent>
                    </wps:txbx>
                    <wps:bodyPr anchor="t" lIns="0" tIns="50800" rIns="0" bIns="0">
                      <a:noAutofit/>
                    </wps:bodyPr>
                  </wps:wsp>
                </a:graphicData>
              </a:graphic>
            </wp:anchor>
          </w:drawing>
        </mc:Choice>
        <mc:Fallback>
          <w:pict>
            <v:rect fillcolor="#FFFFFF" style="position:absolute;rotation:-0;width:25.5pt;height:16.75pt;mso-wrap-distance-left:0pt;mso-wrap-distance-right:0pt;mso-wrap-distance-top:0pt;mso-wrap-distance-bottom:0pt;margin-top:595.7pt;mso-position-vertical-relative:page;margin-left:0.05pt;mso-position-horizontal-relative:page">
              <v:fill opacity="0f"/>
              <v:textbox inset="0in,0.0555555555555556in,0in,0in">
                <w:txbxContent>
                  <w:p>
                    <w:pPr>
                      <w:pStyle w:val="Normal"/>
                      <w:shd w:fill="FFFFFF" w:val="clear"/>
                      <w:rPr>
                        <w:spacing w:val="0"/>
                      </w:rPr>
                    </w:pPr>
                    <w:r>
                      <w:rPr>
                        <w:spacing w:val="0"/>
                      </w:rPr>
                    </w:r>
                  </w:p>
                </w:txbxContent>
              </v:textbox>
              <w10:wrap type="topAndBottom"/>
            </v:rect>
          </w:pict>
        </mc:Fallback>
      </mc:AlternateContent>
    </w:r>
    <w:r>
      <mc:AlternateContent>
        <mc:Choice Requires="wps">
          <w:drawing>
            <wp:anchor behindDoc="1" distT="0" distB="0" distL="114935" distR="114935" simplePos="0" locked="0" layoutInCell="0" allowOverlap="1" relativeHeight="8">
              <wp:simplePos x="0" y="0"/>
              <wp:positionH relativeFrom="margin">
                <wp:posOffset>1818005</wp:posOffset>
              </wp:positionH>
              <wp:positionV relativeFrom="page">
                <wp:posOffset>360045</wp:posOffset>
              </wp:positionV>
              <wp:extent cx="2912110" cy="828040"/>
              <wp:effectExtent l="0" t="0" r="0" b="0"/>
              <wp:wrapNone/>
              <wp:docPr id="7" name="Frame4"/>
              <a:graphic xmlns:a="http://schemas.openxmlformats.org/drawingml/2006/main">
                <a:graphicData uri="http://schemas.microsoft.com/office/word/2010/wordprocessingShape">
                  <wps:wsp>
                    <wps:cNvSpPr txBox="1"/>
                    <wps:spPr>
                      <a:xfrm>
                        <a:off x="0" y="0"/>
                        <a:ext cx="2912110" cy="828040"/>
                      </a:xfrm>
                      <a:prstGeom prst="rect"/>
                      <a:solidFill>
                        <a:srgbClr val="FFFFFF">
                          <a:alpha val="0"/>
                        </a:srgbClr>
                      </a:solidFill>
                    </wps:spPr>
                    <wps:txbx>
                      <w:txbxContent>
                        <w:p>
                          <w:pPr>
                            <w:pStyle w:val="Normal"/>
                            <w:spacing w:lineRule="exact" w:line="176"/>
                            <w:ind w:left="85" w:hanging="0"/>
                            <w:rPr>
                              <w:b/>
                              <w:b/>
                              <w:bCs/>
                              <w:caps/>
                              <w:sz w:val="14"/>
                              <w:szCs w:val="14"/>
                            </w:rPr>
                          </w:pPr>
                          <w:r>
                            <w:rPr>
                              <w:b/>
                              <w:bCs/>
                              <w:caps/>
                              <w:sz w:val="14"/>
                              <w:szCs w:val="14"/>
                            </w:rPr>
                            <w:t>Institut für Soziale Pädiatrie und Jugendmedizin</w:t>
                          </w:r>
                        </w:p>
                        <w:p>
                          <w:pPr>
                            <w:pStyle w:val="Normal"/>
                            <w:spacing w:lineRule="exact" w:line="176"/>
                            <w:ind w:left="85" w:hanging="0"/>
                            <w:rPr>
                              <w:b/>
                              <w:b/>
                              <w:bCs/>
                              <w:caps/>
                              <w:sz w:val="14"/>
                              <w:szCs w:val="14"/>
                            </w:rPr>
                          </w:pPr>
                          <w:r>
                            <w:rPr>
                              <w:b/>
                              <w:bCs/>
                              <w:caps/>
                              <w:sz w:val="14"/>
                              <w:szCs w:val="14"/>
                            </w:rPr>
                          </w:r>
                        </w:p>
                        <w:p>
                          <w:pPr>
                            <w:pStyle w:val="Normal"/>
                            <w:spacing w:lineRule="exact" w:line="176"/>
                            <w:ind w:left="85" w:hanging="0"/>
                            <w:rPr>
                              <w:b/>
                              <w:b/>
                              <w:bCs/>
                              <w:caps/>
                              <w:sz w:val="14"/>
                              <w:szCs w:val="14"/>
                            </w:rPr>
                          </w:pPr>
                          <w:r>
                            <w:rPr>
                              <w:b/>
                              <w:bCs/>
                              <w:caps/>
                              <w:sz w:val="14"/>
                              <w:szCs w:val="14"/>
                            </w:rPr>
                            <w:t>Kinderklinik und Poliklinik im Dr. von haunerschen Kinderspital</w:t>
                          </w:r>
                        </w:p>
                        <w:p>
                          <w:pPr>
                            <w:pStyle w:val="Normal"/>
                            <w:spacing w:lineRule="exact" w:line="176"/>
                            <w:ind w:left="85" w:hanging="0"/>
                            <w:rPr>
                              <w:b/>
                              <w:b/>
                              <w:bCs/>
                              <w:caps/>
                              <w:sz w:val="14"/>
                              <w:szCs w:val="14"/>
                            </w:rPr>
                          </w:pPr>
                          <w:r>
                            <w:rPr>
                              <w:b/>
                              <w:bCs/>
                              <w:caps/>
                              <w:sz w:val="14"/>
                              <w:szCs w:val="14"/>
                            </w:rPr>
                          </w:r>
                        </w:p>
                        <w:p>
                          <w:pPr>
                            <w:pStyle w:val="Normal"/>
                            <w:spacing w:lineRule="exact" w:line="176" w:before="0" w:after="480"/>
                            <w:ind w:left="85" w:hanging="0"/>
                            <w:rPr>
                              <w:b/>
                              <w:b/>
                              <w:bCs/>
                              <w:caps/>
                              <w:sz w:val="14"/>
                              <w:szCs w:val="14"/>
                            </w:rPr>
                          </w:pPr>
                          <w:r>
                            <w:rPr>
                              <w:b/>
                              <w:bCs/>
                              <w:caps/>
                              <w:sz w:val="14"/>
                              <w:szCs w:val="14"/>
                            </w:rPr>
                            <w:t>Neurologische Klinik im Klinikum Großhadern</w:t>
                          </w:r>
                        </w:p>
                        <w:p>
                          <w:pPr>
                            <w:pStyle w:val="Normal"/>
                            <w:rPr>
                              <w:b/>
                              <w:b/>
                              <w:bCs/>
                              <w:caps/>
                              <w:sz w:val="14"/>
                              <w:szCs w:val="14"/>
                            </w:rPr>
                          </w:pPr>
                          <w:r>
                            <w:rPr>
                              <w:b/>
                              <w:bCs/>
                              <w:caps/>
                              <w:sz w:val="14"/>
                              <w:szCs w:val="14"/>
                            </w:rPr>
                          </w:r>
                        </w:p>
                      </w:txbxContent>
                    </wps:txbx>
                    <wps:bodyPr anchor="t" lIns="635" tIns="635" rIns="635" bIns="635">
                      <a:noAutofit/>
                    </wps:bodyPr>
                  </wps:wsp>
                </a:graphicData>
              </a:graphic>
            </wp:anchor>
          </w:drawing>
        </mc:Choice>
        <mc:Fallback>
          <w:pict>
            <v:rect fillcolor="#FFFFFF" style="position:absolute;rotation:-0;width:229.3pt;height:65.2pt;mso-wrap-distance-left:9.05pt;mso-wrap-distance-right:9.05pt;mso-wrap-distance-top:0pt;mso-wrap-distance-bottom:0pt;margin-top:28.35pt;mso-position-vertical-relative:page;margin-left:143.15pt;mso-position-horizontal-relative:margin">
              <v:fill opacity="0f"/>
              <v:textbox inset="0.000694444444444445in,0.000694444444444445in,0.000694444444444445in,0.000694444444444445in">
                <w:txbxContent>
                  <w:p>
                    <w:pPr>
                      <w:pStyle w:val="Normal"/>
                      <w:spacing w:lineRule="exact" w:line="176"/>
                      <w:ind w:left="85" w:hanging="0"/>
                      <w:rPr>
                        <w:b/>
                        <w:b/>
                        <w:bCs/>
                        <w:caps/>
                        <w:sz w:val="14"/>
                        <w:szCs w:val="14"/>
                      </w:rPr>
                    </w:pPr>
                    <w:r>
                      <w:rPr>
                        <w:b/>
                        <w:bCs/>
                        <w:caps/>
                        <w:sz w:val="14"/>
                        <w:szCs w:val="14"/>
                      </w:rPr>
                      <w:t>Institut für Soziale Pädiatrie und Jugendmedizin</w:t>
                    </w:r>
                  </w:p>
                  <w:p>
                    <w:pPr>
                      <w:pStyle w:val="Normal"/>
                      <w:spacing w:lineRule="exact" w:line="176"/>
                      <w:ind w:left="85" w:hanging="0"/>
                      <w:rPr>
                        <w:b/>
                        <w:b/>
                        <w:bCs/>
                        <w:caps/>
                        <w:sz w:val="14"/>
                        <w:szCs w:val="14"/>
                      </w:rPr>
                    </w:pPr>
                    <w:r>
                      <w:rPr>
                        <w:b/>
                        <w:bCs/>
                        <w:caps/>
                        <w:sz w:val="14"/>
                        <w:szCs w:val="14"/>
                      </w:rPr>
                    </w:r>
                  </w:p>
                  <w:p>
                    <w:pPr>
                      <w:pStyle w:val="Normal"/>
                      <w:spacing w:lineRule="exact" w:line="176"/>
                      <w:ind w:left="85" w:hanging="0"/>
                      <w:rPr>
                        <w:b/>
                        <w:b/>
                        <w:bCs/>
                        <w:caps/>
                        <w:sz w:val="14"/>
                        <w:szCs w:val="14"/>
                      </w:rPr>
                    </w:pPr>
                    <w:r>
                      <w:rPr>
                        <w:b/>
                        <w:bCs/>
                        <w:caps/>
                        <w:sz w:val="14"/>
                        <w:szCs w:val="14"/>
                      </w:rPr>
                      <w:t>Kinderklinik und Poliklinik im Dr. von haunerschen Kinderspital</w:t>
                    </w:r>
                  </w:p>
                  <w:p>
                    <w:pPr>
                      <w:pStyle w:val="Normal"/>
                      <w:spacing w:lineRule="exact" w:line="176"/>
                      <w:ind w:left="85" w:hanging="0"/>
                      <w:rPr>
                        <w:b/>
                        <w:b/>
                        <w:bCs/>
                        <w:caps/>
                        <w:sz w:val="14"/>
                        <w:szCs w:val="14"/>
                      </w:rPr>
                    </w:pPr>
                    <w:r>
                      <w:rPr>
                        <w:b/>
                        <w:bCs/>
                        <w:caps/>
                        <w:sz w:val="14"/>
                        <w:szCs w:val="14"/>
                      </w:rPr>
                    </w:r>
                  </w:p>
                  <w:p>
                    <w:pPr>
                      <w:pStyle w:val="Normal"/>
                      <w:spacing w:lineRule="exact" w:line="176" w:before="0" w:after="480"/>
                      <w:ind w:left="85" w:hanging="0"/>
                      <w:rPr>
                        <w:b/>
                        <w:b/>
                        <w:bCs/>
                        <w:caps/>
                        <w:sz w:val="14"/>
                        <w:szCs w:val="14"/>
                      </w:rPr>
                    </w:pPr>
                    <w:r>
                      <w:rPr>
                        <w:b/>
                        <w:bCs/>
                        <w:caps/>
                        <w:sz w:val="14"/>
                        <w:szCs w:val="14"/>
                      </w:rPr>
                      <w:t>Neurologische Klinik im Klinikum Großhadern</w:t>
                    </w:r>
                  </w:p>
                  <w:p>
                    <w:pPr>
                      <w:pStyle w:val="Normal"/>
                      <w:rPr>
                        <w:b/>
                        <w:b/>
                        <w:bCs/>
                        <w:caps/>
                        <w:sz w:val="14"/>
                        <w:szCs w:val="14"/>
                      </w:rPr>
                    </w:pPr>
                    <w:r>
                      <w:rPr>
                        <w:b/>
                        <w:bCs/>
                        <w:caps/>
                        <w:sz w:val="14"/>
                        <w:szCs w:val="14"/>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pPr>
    <w:rPr>
      <w:rFonts w:ascii="LMU CompatilFact" w:hAnsi="LMU CompatilFact" w:eastAsia="Times New Roman" w:cs="LMU CompatilFact"/>
      <w:color w:val="auto"/>
      <w:spacing w:val="12"/>
      <w:sz w:val="22"/>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i/>
      <w:iCs/>
      <w:sz w:val="28"/>
      <w:szCs w:val="28"/>
    </w:rPr>
  </w:style>
  <w:style w:type="paragraph" w:styleId="Heading3">
    <w:name w:val="Heading 3"/>
    <w:basedOn w:val="Normal"/>
    <w:next w:val="Normal"/>
    <w:qFormat/>
    <w:pPr>
      <w:keepNext w:val="true"/>
      <w:numPr>
        <w:ilvl w:val="2"/>
        <w:numId w:val="1"/>
      </w:numPr>
      <w:spacing w:before="240" w:after="60"/>
      <w:outlineLvl w:val="2"/>
    </w:pPr>
    <w:rPr>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Absendertext">
    <w:name w:val="absender text"/>
    <w:basedOn w:val="Normal"/>
    <w:qFormat/>
    <w:pPr>
      <w:tabs>
        <w:tab w:val="clear" w:pos="709"/>
        <w:tab w:val="left" w:pos="397" w:leader="none"/>
      </w:tabs>
      <w:spacing w:lineRule="exact" w:line="180"/>
    </w:pPr>
    <w:rPr>
      <w:spacing w:val="8"/>
      <w:sz w:val="14"/>
      <w:szCs w:val="14"/>
    </w:rPr>
  </w:style>
  <w:style w:type="paragraph" w:styleId="Boxentext">
    <w:name w:val="Boxentext"/>
    <w:basedOn w:val="Normal"/>
    <w:qFormat/>
    <w:pPr>
      <w:spacing w:lineRule="exact" w:line="180"/>
      <w:ind w:left="3005" w:hanging="0"/>
    </w:pPr>
    <w:rPr>
      <w:b/>
      <w:bCs/>
      <w:caps/>
      <w:sz w:val="14"/>
      <w:szCs w:val="14"/>
    </w:rPr>
  </w:style>
  <w:style w:type="paragraph" w:styleId="Absenderzeile">
    <w:name w:val="Absenderzeile"/>
    <w:basedOn w:val="Normal"/>
    <w:qFormat/>
    <w:pPr/>
    <w:rPr>
      <w:spacing w:val="6"/>
      <w:sz w:val="12"/>
      <w:szCs w:val="12"/>
    </w:rPr>
  </w:style>
  <w:style w:type="paragraph" w:styleId="AbsenderName">
    <w:name w:val="Absender Name"/>
    <w:basedOn w:val="Absendertext"/>
    <w:qFormat/>
    <w:pPr/>
    <w:rPr>
      <w:b/>
      <w:bCs/>
      <w:caps/>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13:50:00Z</dcterms:created>
  <dc:creator>AMB</dc:creator>
  <dc:description/>
  <cp:keywords/>
  <dc:language>en-US</dc:language>
  <cp:lastModifiedBy>s.lehmann</cp:lastModifiedBy>
  <cp:lastPrinted>2011-10-13T10:28:00Z</cp:lastPrinted>
  <dcterms:modified xsi:type="dcterms:W3CDTF">2011-10-13T08:29:00Z</dcterms:modified>
  <cp:revision>73</cp:revision>
  <dc:subject>MUK-Studie</dc:subject>
  <dc:title>Anschreiben Direktoren</dc:title>
</cp:coreProperties>
</file>